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16C35" w14:textId="3D75EDDE" w:rsidR="00C02D02" w:rsidRDefault="00C02D02" w:rsidP="008877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 w:rsidRPr="00887744">
        <w:rPr>
          <w:rFonts w:ascii="Times New Roman" w:hAnsi="Times New Roman" w:cs="Times New Roman"/>
          <w:b/>
          <w:bCs/>
          <w:kern w:val="0"/>
          <w:sz w:val="22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>1</w:t>
      </w:r>
      <w:r w:rsidRPr="00887744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DB6436">
        <w:rPr>
          <w:rFonts w:ascii="Times New Roman" w:hAnsi="Times New Roman" w:cs="Times New Roman"/>
          <w:kern w:val="0"/>
          <w:sz w:val="22"/>
        </w:rPr>
        <w:t xml:space="preserve">Radiological, clinical, and molecular features of </w:t>
      </w:r>
      <w:r w:rsidR="00233C35">
        <w:rPr>
          <w:rFonts w:ascii="Times New Roman" w:hAnsi="Times New Roman" w:cs="Times New Roman" w:hint="eastAsia"/>
          <w:kern w:val="0"/>
          <w:sz w:val="22"/>
        </w:rPr>
        <w:t xml:space="preserve">five cases with </w:t>
      </w:r>
      <w:r w:rsidRPr="00DB6436">
        <w:rPr>
          <w:rFonts w:ascii="Times New Roman" w:hAnsi="Times New Roman" w:cs="Times New Roman"/>
          <w:kern w:val="0"/>
          <w:sz w:val="22"/>
        </w:rPr>
        <w:t xml:space="preserve">butterfly astrocytoma, </w:t>
      </w:r>
      <w:r w:rsidRPr="00DB6436">
        <w:rPr>
          <w:rFonts w:ascii="Times New Roman" w:hAnsi="Times New Roman" w:cs="Times New Roman"/>
          <w:i/>
          <w:iCs/>
          <w:kern w:val="0"/>
          <w:sz w:val="22"/>
        </w:rPr>
        <w:t>IDH</w:t>
      </w:r>
      <w:r w:rsidRPr="00DB6436">
        <w:rPr>
          <w:rFonts w:ascii="Times New Roman" w:hAnsi="Times New Roman" w:cs="Times New Roman"/>
          <w:kern w:val="0"/>
          <w:sz w:val="22"/>
        </w:rPr>
        <w:t xml:space="preserve"> mutant, grade 4.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</w:t>
      </w:r>
      <w:r w:rsidR="00233C35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A: </w:t>
      </w:r>
      <w:r w:rsidR="00233C35" w:rsidRPr="00DB6436">
        <w:rPr>
          <w:rFonts w:ascii="Times New Roman" w:hAnsi="Times New Roman" w:cs="Times New Roman"/>
          <w:kern w:val="0"/>
          <w:sz w:val="22"/>
        </w:rPr>
        <w:t xml:space="preserve">Sequential imaging of </w:t>
      </w:r>
      <w:r w:rsidR="00EB3C96">
        <w:rPr>
          <w:rFonts w:ascii="Times New Roman" w:hAnsi="Times New Roman" w:cs="Times New Roman"/>
          <w:kern w:val="0"/>
          <w:sz w:val="22"/>
        </w:rPr>
        <w:t xml:space="preserve">a </w:t>
      </w:r>
      <w:r w:rsidR="00233C35">
        <w:rPr>
          <w:rFonts w:ascii="Times New Roman" w:hAnsi="Times New Roman" w:cs="Times New Roman" w:hint="eastAsia"/>
          <w:kern w:val="0"/>
          <w:sz w:val="22"/>
        </w:rPr>
        <w:t>49</w:t>
      </w:r>
      <w:r w:rsidR="00233C35" w:rsidRPr="00DB6436">
        <w:rPr>
          <w:rFonts w:ascii="Times New Roman" w:hAnsi="Times New Roman" w:cs="Times New Roman"/>
          <w:kern w:val="0"/>
          <w:sz w:val="22"/>
        </w:rPr>
        <w:t xml:space="preserve">-year-old male patient with bGB in the Hemispheric-type. A </w:t>
      </w:r>
      <w:r w:rsidR="00233C35">
        <w:rPr>
          <w:rFonts w:ascii="Times New Roman" w:hAnsi="Times New Roman" w:cs="Times New Roman" w:hint="eastAsia"/>
          <w:kern w:val="0"/>
          <w:sz w:val="22"/>
        </w:rPr>
        <w:t>FLAIR</w:t>
      </w:r>
      <w:r w:rsidR="00233C35" w:rsidRPr="00DB6436" w:rsidDel="00F332BF">
        <w:rPr>
          <w:rFonts w:ascii="Times New Roman" w:hAnsi="Times New Roman" w:cs="Times New Roman"/>
          <w:kern w:val="0"/>
          <w:sz w:val="22"/>
        </w:rPr>
        <w:t xml:space="preserve"> </w:t>
      </w:r>
      <w:r w:rsidR="00233C35" w:rsidRPr="00DB6436">
        <w:rPr>
          <w:rFonts w:ascii="Times New Roman" w:hAnsi="Times New Roman" w:cs="Times New Roman"/>
          <w:kern w:val="0"/>
          <w:sz w:val="22"/>
        </w:rPr>
        <w:t xml:space="preserve">imaging </w:t>
      </w:r>
      <w:r w:rsidR="00233C35" w:rsidRPr="00DB6436" w:rsidDel="00F332BF">
        <w:rPr>
          <w:rFonts w:ascii="Times New Roman" w:hAnsi="Times New Roman" w:cs="Times New Roman"/>
          <w:kern w:val="0"/>
          <w:sz w:val="22"/>
        </w:rPr>
        <w:t xml:space="preserve">showed </w:t>
      </w:r>
      <w:r w:rsidR="00EB3C96">
        <w:rPr>
          <w:rFonts w:ascii="Times New Roman" w:hAnsi="Times New Roman" w:cs="Times New Roman"/>
          <w:kern w:val="0"/>
          <w:sz w:val="22"/>
        </w:rPr>
        <w:t xml:space="preserve">a </w:t>
      </w:r>
      <w:r w:rsidR="00233C35">
        <w:rPr>
          <w:rFonts w:ascii="Times New Roman" w:hAnsi="Times New Roman" w:cs="Times New Roman" w:hint="eastAsia"/>
          <w:kern w:val="0"/>
          <w:sz w:val="22"/>
        </w:rPr>
        <w:t xml:space="preserve">high-intensity region </w:t>
      </w:r>
      <w:r w:rsidR="00233C35" w:rsidRPr="00DB6436" w:rsidDel="00F332BF">
        <w:rPr>
          <w:rFonts w:ascii="Times New Roman" w:hAnsi="Times New Roman" w:cs="Times New Roman"/>
          <w:kern w:val="0"/>
          <w:sz w:val="22"/>
        </w:rPr>
        <w:t xml:space="preserve">at the </w:t>
      </w:r>
      <w:r w:rsidR="00233C35">
        <w:rPr>
          <w:rFonts w:ascii="Times New Roman" w:hAnsi="Times New Roman" w:cs="Times New Roman" w:hint="eastAsia"/>
          <w:kern w:val="0"/>
          <w:sz w:val="22"/>
        </w:rPr>
        <w:t>left</w:t>
      </w:r>
      <w:r w:rsidR="00233C35" w:rsidRPr="00DB6436" w:rsidDel="00F332BF">
        <w:rPr>
          <w:rFonts w:ascii="Times New Roman" w:hAnsi="Times New Roman" w:cs="Times New Roman"/>
          <w:kern w:val="0"/>
          <w:sz w:val="22"/>
        </w:rPr>
        <w:t xml:space="preserve"> frontal lobe</w:t>
      </w:r>
      <w:r w:rsidR="00233C35" w:rsidRPr="00DB6436">
        <w:rPr>
          <w:rFonts w:ascii="Times New Roman" w:hAnsi="Times New Roman" w:cs="Times New Roman"/>
          <w:kern w:val="0"/>
          <w:sz w:val="22"/>
        </w:rPr>
        <w:t xml:space="preserve">. </w:t>
      </w:r>
      <w:r w:rsidR="00233C35">
        <w:rPr>
          <w:rFonts w:ascii="Times New Roman" w:hAnsi="Times New Roman" w:cs="Times New Roman" w:hint="eastAsia"/>
          <w:kern w:val="0"/>
          <w:sz w:val="22"/>
        </w:rPr>
        <w:t>T2 and GdT1</w:t>
      </w:r>
      <w:r w:rsidR="00233C35" w:rsidRPr="00DB6436" w:rsidDel="00F332BF">
        <w:rPr>
          <w:rFonts w:ascii="Times New Roman" w:hAnsi="Times New Roman" w:cs="Times New Roman"/>
          <w:kern w:val="0"/>
          <w:sz w:val="22"/>
        </w:rPr>
        <w:t xml:space="preserve"> </w:t>
      </w:r>
      <w:r w:rsidR="00233C35" w:rsidRPr="00DB6436">
        <w:rPr>
          <w:rFonts w:ascii="Times New Roman" w:hAnsi="Times New Roman" w:cs="Times New Roman"/>
          <w:kern w:val="0"/>
          <w:sz w:val="22"/>
        </w:rPr>
        <w:t xml:space="preserve">MRI </w:t>
      </w:r>
      <w:r w:rsidR="00866E6C">
        <w:rPr>
          <w:rFonts w:ascii="Times New Roman" w:hAnsi="Times New Roman" w:cs="Times New Roman" w:hint="eastAsia"/>
          <w:kern w:val="0"/>
          <w:sz w:val="22"/>
        </w:rPr>
        <w:t>54 months</w:t>
      </w:r>
      <w:r w:rsidR="00233C35" w:rsidRPr="00DB6436">
        <w:rPr>
          <w:rFonts w:ascii="Times New Roman" w:hAnsi="Times New Roman" w:cs="Times New Roman"/>
          <w:kern w:val="0"/>
          <w:sz w:val="22"/>
        </w:rPr>
        <w:t xml:space="preserve"> later presented typical b</w:t>
      </w:r>
      <w:r w:rsidR="00866E6C">
        <w:rPr>
          <w:rFonts w:ascii="Times New Roman" w:hAnsi="Times New Roman" w:cs="Times New Roman" w:hint="eastAsia"/>
          <w:kern w:val="0"/>
          <w:sz w:val="22"/>
        </w:rPr>
        <w:t>utterfly astrocytoma</w:t>
      </w:r>
      <w:r w:rsidR="00233C35" w:rsidRPr="00DB6436" w:rsidDel="00F332BF">
        <w:rPr>
          <w:rFonts w:ascii="Times New Roman" w:hAnsi="Times New Roman" w:cs="Times New Roman"/>
          <w:kern w:val="0"/>
          <w:sz w:val="22"/>
        </w:rPr>
        <w:t>.</w:t>
      </w:r>
      <w:r w:rsidR="00866E6C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866E6C" w:rsidRPr="00DB6436">
        <w:rPr>
          <w:rFonts w:ascii="Times New Roman" w:hAnsi="Times New Roman" w:cs="Times New Roman"/>
          <w:b/>
          <w:bCs/>
          <w:kern w:val="0"/>
          <w:sz w:val="22"/>
        </w:rPr>
        <w:t xml:space="preserve">B: </w:t>
      </w:r>
      <w:r w:rsidR="00866E6C">
        <w:rPr>
          <w:rFonts w:ascii="Times New Roman" w:hAnsi="Times New Roman" w:cs="Times New Roman" w:hint="eastAsia"/>
          <w:kern w:val="0"/>
          <w:sz w:val="22"/>
        </w:rPr>
        <w:t xml:space="preserve">Four other GdT1 images of butterfly </w:t>
      </w:r>
      <w:r w:rsidR="00866E6C">
        <w:rPr>
          <w:rFonts w:ascii="Times New Roman" w:hAnsi="Times New Roman" w:cs="Times New Roman"/>
          <w:kern w:val="0"/>
          <w:sz w:val="22"/>
        </w:rPr>
        <w:t>astrocytoma</w:t>
      </w:r>
      <w:r w:rsidR="00866E6C">
        <w:rPr>
          <w:rFonts w:ascii="Times New Roman" w:hAnsi="Times New Roman" w:cs="Times New Roman" w:hint="eastAsia"/>
          <w:kern w:val="0"/>
          <w:sz w:val="22"/>
        </w:rPr>
        <w:t xml:space="preserve">s. </w:t>
      </w:r>
      <w:r w:rsidR="00866E6C" w:rsidRPr="00DB6436">
        <w:rPr>
          <w:rFonts w:ascii="Times New Roman" w:hAnsi="Times New Roman" w:cs="Times New Roman"/>
          <w:b/>
          <w:bCs/>
          <w:kern w:val="0"/>
          <w:sz w:val="22"/>
        </w:rPr>
        <w:t>C:</w:t>
      </w:r>
      <w:r w:rsidR="00866E6C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866E6C" w:rsidRPr="00866E6C">
        <w:rPr>
          <w:rFonts w:ascii="Times New Roman" w:hAnsi="Times New Roman" w:cs="Times New Roman"/>
          <w:kern w:val="0"/>
          <w:sz w:val="22"/>
        </w:rPr>
        <w:t xml:space="preserve">OncoPrint for the </w:t>
      </w:r>
      <w:r w:rsidR="00866E6C">
        <w:rPr>
          <w:rFonts w:ascii="Times New Roman" w:hAnsi="Times New Roman" w:cs="Times New Roman" w:hint="eastAsia"/>
          <w:kern w:val="0"/>
          <w:sz w:val="22"/>
        </w:rPr>
        <w:t xml:space="preserve">five </w:t>
      </w:r>
      <w:r w:rsidR="00DC5075">
        <w:rPr>
          <w:rFonts w:ascii="Times New Roman" w:hAnsi="Times New Roman" w:cs="Times New Roman" w:hint="eastAsia"/>
          <w:kern w:val="0"/>
          <w:sz w:val="22"/>
        </w:rPr>
        <w:t xml:space="preserve">butterfly </w:t>
      </w:r>
      <w:r w:rsidR="00DC5075">
        <w:rPr>
          <w:rFonts w:ascii="Times New Roman" w:hAnsi="Times New Roman" w:cs="Times New Roman"/>
          <w:kern w:val="0"/>
          <w:sz w:val="22"/>
        </w:rPr>
        <w:t>astrocytoma</w:t>
      </w:r>
      <w:r w:rsidR="00DC5075">
        <w:rPr>
          <w:rFonts w:ascii="Times New Roman" w:hAnsi="Times New Roman" w:cs="Times New Roman" w:hint="eastAsia"/>
          <w:kern w:val="0"/>
          <w:sz w:val="22"/>
        </w:rPr>
        <w:t xml:space="preserve">s showing clinical and </w:t>
      </w:r>
      <w:r w:rsidR="00DC5075">
        <w:rPr>
          <w:rFonts w:ascii="Times New Roman" w:hAnsi="Times New Roman" w:cs="Times New Roman"/>
          <w:kern w:val="0"/>
          <w:sz w:val="22"/>
        </w:rPr>
        <w:t>molecular</w:t>
      </w:r>
      <w:r w:rsidR="00DC5075">
        <w:rPr>
          <w:rFonts w:ascii="Times New Roman" w:hAnsi="Times New Roman" w:cs="Times New Roman" w:hint="eastAsia"/>
          <w:kern w:val="0"/>
          <w:sz w:val="22"/>
        </w:rPr>
        <w:t xml:space="preserve"> data</w:t>
      </w:r>
      <w:r w:rsidR="00866E6C" w:rsidRPr="00866E6C">
        <w:rPr>
          <w:rFonts w:ascii="Times New Roman" w:hAnsi="Times New Roman" w:cs="Times New Roman"/>
          <w:kern w:val="0"/>
          <w:sz w:val="22"/>
        </w:rPr>
        <w:t>.</w:t>
      </w:r>
      <w:r w:rsidR="00DC5075" w:rsidRPr="00DC5075">
        <w:t xml:space="preserve"> </w:t>
      </w:r>
      <w:r w:rsidR="00DC5075" w:rsidRPr="00DC5075">
        <w:rPr>
          <w:rFonts w:ascii="Times New Roman" w:hAnsi="Times New Roman" w:cs="Times New Roman"/>
          <w:kern w:val="0"/>
          <w:sz w:val="22"/>
        </w:rPr>
        <w:t>The percentages of mutated/altered cases are indicated to the right of each figure.</w:t>
      </w:r>
      <w:r w:rsidR="00DC5075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DC5075" w:rsidRPr="00DB6436">
        <w:rPr>
          <w:rFonts w:ascii="Times New Roman" w:hAnsi="Times New Roman" w:cs="Times New Roman"/>
          <w:b/>
          <w:bCs/>
          <w:kern w:val="0"/>
          <w:sz w:val="22"/>
        </w:rPr>
        <w:t>D</w:t>
      </w:r>
      <w:r w:rsidR="00DC5075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: </w:t>
      </w:r>
      <w:r w:rsidR="00DC5075" w:rsidRPr="00DB6436">
        <w:rPr>
          <w:rFonts w:ascii="Times New Roman" w:hAnsi="Times New Roman" w:cs="Times New Roman"/>
          <w:kern w:val="0"/>
          <w:sz w:val="22"/>
        </w:rPr>
        <w:t>A</w:t>
      </w:r>
      <w:r w:rsidR="00DC5075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</w:t>
      </w:r>
      <w:r w:rsidR="00DC5075" w:rsidRPr="00887744">
        <w:rPr>
          <w:rFonts w:ascii="Times New Roman" w:hAnsi="Times New Roman" w:cs="Times New Roman"/>
          <w:kern w:val="0"/>
          <w:sz w:val="22"/>
        </w:rPr>
        <w:t xml:space="preserve">Kaplan‒Meier curve comparing the OS of </w:t>
      </w:r>
      <w:r w:rsidR="00DC5075">
        <w:rPr>
          <w:rFonts w:ascii="Times New Roman" w:hAnsi="Times New Roman" w:cs="Times New Roman" w:hint="eastAsia"/>
          <w:kern w:val="0"/>
          <w:sz w:val="22"/>
        </w:rPr>
        <w:t xml:space="preserve">five cases of butterfly astrocytoma, </w:t>
      </w:r>
      <w:r w:rsidR="00DC5075" w:rsidRPr="00DB6436">
        <w:rPr>
          <w:rFonts w:ascii="Times New Roman" w:hAnsi="Times New Roman" w:cs="Times New Roman"/>
          <w:i/>
          <w:iCs/>
          <w:kern w:val="0"/>
          <w:sz w:val="22"/>
        </w:rPr>
        <w:t>IDH</w:t>
      </w:r>
      <w:r w:rsidR="00DC5075">
        <w:rPr>
          <w:rFonts w:ascii="Times New Roman" w:hAnsi="Times New Roman" w:cs="Times New Roman" w:hint="eastAsia"/>
          <w:kern w:val="0"/>
          <w:sz w:val="22"/>
        </w:rPr>
        <w:t xml:space="preserve"> mutant, grade 4 </w:t>
      </w:r>
      <w:r w:rsidR="00DC5075" w:rsidRPr="00887744">
        <w:rPr>
          <w:rFonts w:ascii="Times New Roman" w:hAnsi="Times New Roman" w:cs="Times New Roman"/>
          <w:kern w:val="0"/>
          <w:sz w:val="22"/>
        </w:rPr>
        <w:t>versus</w:t>
      </w:r>
      <w:r w:rsidR="00DC5075">
        <w:rPr>
          <w:rFonts w:ascii="Times New Roman" w:hAnsi="Times New Roman" w:cs="Times New Roman" w:hint="eastAsia"/>
          <w:kern w:val="0"/>
          <w:sz w:val="22"/>
        </w:rPr>
        <w:t xml:space="preserve"> bGB in the K-cohort, suggesting a significant favorable prognosis in the former (P = 0.0085). </w:t>
      </w:r>
      <w:r w:rsidR="00DC5075" w:rsidRPr="00DB6436">
        <w:rPr>
          <w:rFonts w:ascii="Times New Roman" w:hAnsi="Times New Roman" w:cs="Times New Roman"/>
          <w:b/>
          <w:bCs/>
          <w:kern w:val="0"/>
          <w:sz w:val="22"/>
        </w:rPr>
        <w:t>E:</w:t>
      </w:r>
      <w:r w:rsidR="00DC5075">
        <w:rPr>
          <w:rFonts w:ascii="Times New Roman" w:hAnsi="Times New Roman" w:cs="Times New Roman" w:hint="eastAsia"/>
          <w:kern w:val="0"/>
          <w:sz w:val="22"/>
        </w:rPr>
        <w:t xml:space="preserve"> Multi-regional sampling of the case in Supplementary Figure 1A. </w:t>
      </w:r>
      <w:r w:rsidR="00DC5075" w:rsidRPr="00DC5075">
        <w:rPr>
          <w:rFonts w:ascii="Times New Roman" w:hAnsi="Times New Roman" w:cs="Times New Roman"/>
          <w:kern w:val="0"/>
          <w:sz w:val="22"/>
        </w:rPr>
        <w:t xml:space="preserve">The hemispheric </w:t>
      </w:r>
      <w:r w:rsidR="00DC5075">
        <w:rPr>
          <w:rFonts w:ascii="Times New Roman" w:hAnsi="Times New Roman" w:cs="Times New Roman" w:hint="eastAsia"/>
          <w:kern w:val="0"/>
          <w:sz w:val="22"/>
        </w:rPr>
        <w:t xml:space="preserve">and CC </w:t>
      </w:r>
      <w:r w:rsidR="00F32F97">
        <w:rPr>
          <w:rFonts w:ascii="Times New Roman" w:hAnsi="Times New Roman" w:cs="Times New Roman"/>
          <w:kern w:val="0"/>
          <w:sz w:val="22"/>
        </w:rPr>
        <w:t>tumors</w:t>
      </w:r>
      <w:r w:rsidR="00DC5075" w:rsidRPr="00DC5075">
        <w:rPr>
          <w:rFonts w:ascii="Times New Roman" w:hAnsi="Times New Roman" w:cs="Times New Roman"/>
          <w:kern w:val="0"/>
          <w:sz w:val="22"/>
        </w:rPr>
        <w:t xml:space="preserve"> </w:t>
      </w:r>
      <w:r w:rsidR="00DC5075">
        <w:rPr>
          <w:rFonts w:ascii="Times New Roman" w:hAnsi="Times New Roman" w:cs="Times New Roman" w:hint="eastAsia"/>
          <w:kern w:val="0"/>
          <w:sz w:val="22"/>
        </w:rPr>
        <w:t xml:space="preserve">shared </w:t>
      </w:r>
      <w:r w:rsidR="00DC5075">
        <w:rPr>
          <w:rFonts w:ascii="Times New Roman" w:hAnsi="Times New Roman" w:cs="Times New Roman"/>
          <w:kern w:val="0"/>
          <w:sz w:val="22"/>
        </w:rPr>
        <w:t>molecular</w:t>
      </w:r>
      <w:r w:rsidR="00DC5075">
        <w:rPr>
          <w:rFonts w:ascii="Times New Roman" w:hAnsi="Times New Roman" w:cs="Times New Roman" w:hint="eastAsia"/>
          <w:kern w:val="0"/>
          <w:sz w:val="22"/>
        </w:rPr>
        <w:t xml:space="preserve"> alterations of </w:t>
      </w:r>
      <w:r w:rsidR="00DC5075" w:rsidRPr="00DB6436">
        <w:rPr>
          <w:rFonts w:ascii="Times New Roman" w:hAnsi="Times New Roman" w:cs="Times New Roman"/>
          <w:i/>
          <w:iCs/>
          <w:kern w:val="0"/>
          <w:sz w:val="22"/>
        </w:rPr>
        <w:t>IDH1</w:t>
      </w:r>
      <w:r w:rsidR="00DC5075">
        <w:rPr>
          <w:rFonts w:ascii="Times New Roman" w:hAnsi="Times New Roman" w:cs="Times New Roman" w:hint="eastAsia"/>
          <w:kern w:val="0"/>
          <w:sz w:val="22"/>
        </w:rPr>
        <w:t xml:space="preserve"> mutation and </w:t>
      </w:r>
      <w:r w:rsidR="00DC5075" w:rsidRPr="00DB6436">
        <w:rPr>
          <w:rFonts w:ascii="Times New Roman" w:hAnsi="Times New Roman" w:cs="Times New Roman"/>
          <w:i/>
          <w:iCs/>
          <w:kern w:val="0"/>
          <w:sz w:val="22"/>
        </w:rPr>
        <w:t>TERT</w:t>
      </w:r>
      <w:r w:rsidR="00DC5075">
        <w:rPr>
          <w:rFonts w:ascii="Times New Roman" w:hAnsi="Times New Roman" w:cs="Times New Roman" w:hint="eastAsia"/>
          <w:kern w:val="0"/>
          <w:sz w:val="22"/>
        </w:rPr>
        <w:t>p wildtype.</w:t>
      </w:r>
    </w:p>
    <w:p w14:paraId="7E72C042" w14:textId="77777777" w:rsidR="00F32F97" w:rsidRPr="00F32F97" w:rsidRDefault="00F32F97" w:rsidP="008877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2"/>
        </w:rPr>
      </w:pPr>
    </w:p>
    <w:p w14:paraId="27FCA623" w14:textId="50425063" w:rsidR="00887744" w:rsidRPr="00887744" w:rsidRDefault="00887744" w:rsidP="008877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 w:rsidRPr="00887744">
        <w:rPr>
          <w:rFonts w:ascii="Times New Roman" w:hAnsi="Times New Roman" w:cs="Times New Roman"/>
          <w:b/>
          <w:bCs/>
          <w:kern w:val="0"/>
          <w:sz w:val="22"/>
        </w:rPr>
        <w:t xml:space="preserve">Supplementary Figure </w:t>
      </w:r>
      <w:r w:rsidR="00C02D02">
        <w:rPr>
          <w:rFonts w:ascii="Times New Roman" w:hAnsi="Times New Roman" w:cs="Times New Roman" w:hint="eastAsia"/>
          <w:b/>
          <w:bCs/>
          <w:kern w:val="0"/>
          <w:sz w:val="22"/>
        </w:rPr>
        <w:t>2</w:t>
      </w:r>
      <w:r w:rsidRPr="00887744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887744">
        <w:rPr>
          <w:rFonts w:ascii="Times New Roman" w:hAnsi="Times New Roman" w:cs="Times New Roman"/>
          <w:kern w:val="0"/>
          <w:sz w:val="22"/>
        </w:rPr>
        <w:t>Kaplan‒Meier curves comparing the OS of CC-type versus Hemispheric-type, analyzed according to the CC-rate within the K-cohort, Public-cohort, and ALL-cohort. CC-rates of 30%, 40%, 50%, 60%, and 70% were employed to examine their influence on OS across the three</w:t>
      </w:r>
      <w:r w:rsidRPr="00887744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887744">
        <w:rPr>
          <w:rFonts w:ascii="Times New Roman" w:hAnsi="Times New Roman" w:cs="Times New Roman"/>
          <w:kern w:val="0"/>
          <w:sz w:val="22"/>
        </w:rPr>
        <w:t>cohorts.</w:t>
      </w:r>
    </w:p>
    <w:p w14:paraId="121E62A5" w14:textId="77777777" w:rsidR="00887744" w:rsidRPr="00887744" w:rsidRDefault="00887744" w:rsidP="008877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2"/>
        </w:rPr>
      </w:pPr>
    </w:p>
    <w:p w14:paraId="031490AC" w14:textId="1B12C07B" w:rsidR="00887744" w:rsidRPr="00887744" w:rsidRDefault="00887744" w:rsidP="008877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 w:rsidRPr="00887744">
        <w:rPr>
          <w:rFonts w:ascii="Times New Roman" w:hAnsi="Times New Roman" w:cs="Times New Roman"/>
          <w:b/>
          <w:bCs/>
          <w:kern w:val="0"/>
          <w:sz w:val="22"/>
        </w:rPr>
        <w:t xml:space="preserve">Supplementary Figure </w:t>
      </w:r>
      <w:r w:rsidR="00C02D02">
        <w:rPr>
          <w:rFonts w:ascii="Times New Roman" w:hAnsi="Times New Roman" w:cs="Times New Roman" w:hint="eastAsia"/>
          <w:b/>
          <w:bCs/>
          <w:kern w:val="0"/>
          <w:sz w:val="22"/>
        </w:rPr>
        <w:t>3</w:t>
      </w:r>
      <w:r w:rsidRPr="00887744">
        <w:rPr>
          <w:rFonts w:ascii="Times New Roman" w:hAnsi="Times New Roman" w:cs="Times New Roman"/>
          <w:b/>
          <w:bCs/>
          <w:kern w:val="0"/>
          <w:sz w:val="22"/>
        </w:rPr>
        <w:t xml:space="preserve"> A-O: </w:t>
      </w:r>
      <w:r w:rsidRPr="00887744">
        <w:rPr>
          <w:rFonts w:ascii="Times New Roman" w:hAnsi="Times New Roman" w:cs="Times New Roman"/>
          <w:kern w:val="0"/>
          <w:sz w:val="22"/>
        </w:rPr>
        <w:t>Radiological imaging of the CC-type in the K-cohort, with manual segmentation highlighted by an orange line for the total tumor and a blue line for the tumor at the CC.</w:t>
      </w:r>
    </w:p>
    <w:p w14:paraId="36888033" w14:textId="77777777" w:rsidR="00887744" w:rsidRPr="00887744" w:rsidRDefault="00887744" w:rsidP="008877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</w:p>
    <w:p w14:paraId="61B17D64" w14:textId="396EF258" w:rsidR="00D661B9" w:rsidRDefault="00887744" w:rsidP="008877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887744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C02D02">
        <w:rPr>
          <w:rFonts w:ascii="Times New Roman" w:hAnsi="Times New Roman" w:cs="Times New Roman" w:hint="eastAsia"/>
          <w:b/>
          <w:bCs/>
          <w:sz w:val="22"/>
        </w:rPr>
        <w:t>4</w:t>
      </w:r>
      <w:r w:rsidRPr="00887744">
        <w:rPr>
          <w:rFonts w:ascii="Times New Roman" w:hAnsi="Times New Roman" w:cs="Times New Roman"/>
          <w:b/>
          <w:bCs/>
          <w:sz w:val="22"/>
        </w:rPr>
        <w:t xml:space="preserve"> A-S: </w:t>
      </w:r>
      <w:r w:rsidRPr="00887744">
        <w:rPr>
          <w:rFonts w:ascii="Times New Roman" w:hAnsi="Times New Roman" w:cs="Times New Roman"/>
          <w:sz w:val="22"/>
        </w:rPr>
        <w:t>Radiological imaging of the Hemispheric-type in the K-cohort, with manual segmentation highlighted by an orange line for the total tumor and a blue line for the tumor at</w:t>
      </w:r>
      <w:r w:rsidRPr="00887744">
        <w:rPr>
          <w:rFonts w:ascii="Times New Roman" w:hAnsi="Times New Roman" w:cs="Times New Roman" w:hint="eastAsia"/>
          <w:sz w:val="22"/>
        </w:rPr>
        <w:t xml:space="preserve"> </w:t>
      </w:r>
      <w:r w:rsidRPr="00887744">
        <w:rPr>
          <w:rFonts w:ascii="Times New Roman" w:hAnsi="Times New Roman" w:cs="Times New Roman"/>
          <w:sz w:val="22"/>
        </w:rPr>
        <w:t>the CC. In selected cases, two images are shown to demonstrate the presence of a large hemispheric</w:t>
      </w:r>
      <w:r w:rsidRPr="00887744">
        <w:rPr>
          <w:rFonts w:ascii="Times New Roman" w:hAnsi="Times New Roman" w:cs="Times New Roman" w:hint="eastAsia"/>
          <w:sz w:val="22"/>
        </w:rPr>
        <w:t xml:space="preserve"> </w:t>
      </w:r>
      <w:r w:rsidRPr="00887744">
        <w:rPr>
          <w:rFonts w:ascii="Times New Roman" w:hAnsi="Times New Roman" w:cs="Times New Roman"/>
          <w:sz w:val="22"/>
        </w:rPr>
        <w:t>tumor component.</w:t>
      </w:r>
    </w:p>
    <w:p w14:paraId="3407590D" w14:textId="77777777" w:rsidR="00F32F97" w:rsidRDefault="00F32F97" w:rsidP="008877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</w:p>
    <w:p w14:paraId="6F3DB8DF" w14:textId="429985D6" w:rsidR="00F32F97" w:rsidRPr="00887744" w:rsidRDefault="00F32F97" w:rsidP="008877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  <w:sectPr w:rsidR="00F32F97" w:rsidRPr="00887744" w:rsidSect="00036F34">
          <w:pgSz w:w="16838" w:h="11906" w:orient="landscape" w:code="9"/>
          <w:pgMar w:top="720" w:right="720" w:bottom="720" w:left="720" w:header="851" w:footer="992" w:gutter="0"/>
          <w:cols w:space="425"/>
          <w:docGrid w:linePitch="360"/>
        </w:sectPr>
      </w:pPr>
      <w:r w:rsidRPr="00DB6436">
        <w:rPr>
          <w:rFonts w:ascii="Times New Roman" w:hAnsi="Times New Roman" w:cs="Times New Roman"/>
          <w:b/>
          <w:bCs/>
          <w:sz w:val="22"/>
        </w:rPr>
        <w:t>Supplementary Figure 5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DB6436">
        <w:rPr>
          <w:rFonts w:ascii="Times New Roman" w:hAnsi="Times New Roman" w:cs="Times New Roman"/>
          <w:b/>
          <w:bCs/>
          <w:sz w:val="22"/>
        </w:rPr>
        <w:t>A:</w:t>
      </w:r>
      <w:r>
        <w:rPr>
          <w:rFonts w:ascii="Times New Roman" w:hAnsi="Times New Roman" w:cs="Times New Roman" w:hint="eastAsia"/>
          <w:sz w:val="22"/>
        </w:rPr>
        <w:t xml:space="preserve"> Changes between pre- and postoperative KPS assessed separately in the CC-type and Hemispheric-type. </w:t>
      </w:r>
      <w:r w:rsidRPr="00DB6436">
        <w:rPr>
          <w:rFonts w:ascii="Times New Roman" w:hAnsi="Times New Roman" w:cs="Times New Roman"/>
          <w:b/>
          <w:bCs/>
          <w:sz w:val="22"/>
        </w:rPr>
        <w:t>B-E:</w:t>
      </w:r>
      <w:r>
        <w:rPr>
          <w:rFonts w:ascii="Times New Roman" w:hAnsi="Times New Roman" w:cs="Times New Roman" w:hint="eastAsia"/>
          <w:sz w:val="22"/>
        </w:rPr>
        <w:t xml:space="preserve"> Univariate analyses in the ALL-cohort. OS of the entire cohort (</w:t>
      </w:r>
      <w:r w:rsidRPr="00DB6436"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 w:hint="eastAsia"/>
          <w:sz w:val="22"/>
        </w:rPr>
        <w:t>), age (</w:t>
      </w:r>
      <w:r w:rsidRPr="00DB6436">
        <w:rPr>
          <w:rFonts w:ascii="Times New Roman" w:hAnsi="Times New Roman" w:cs="Times New Roman"/>
          <w:b/>
          <w:bCs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>), sex (</w:t>
      </w:r>
      <w:r w:rsidRPr="00DB6436">
        <w:rPr>
          <w:rFonts w:ascii="Times New Roman" w:hAnsi="Times New Roman" w:cs="Times New Roman"/>
          <w:b/>
          <w:bCs/>
          <w:sz w:val="22"/>
        </w:rPr>
        <w:t>D</w:t>
      </w:r>
      <w:r>
        <w:rPr>
          <w:rFonts w:ascii="Times New Roman" w:hAnsi="Times New Roman" w:cs="Times New Roman" w:hint="eastAsia"/>
          <w:sz w:val="22"/>
        </w:rPr>
        <w:t xml:space="preserve">), and </w:t>
      </w:r>
      <w:r w:rsidRPr="00DB6436">
        <w:rPr>
          <w:rFonts w:ascii="Times New Roman" w:hAnsi="Times New Roman" w:cs="Times New Roman"/>
          <w:i/>
          <w:iCs/>
          <w:sz w:val="22"/>
        </w:rPr>
        <w:t>MGMT</w:t>
      </w:r>
      <w:r>
        <w:rPr>
          <w:rFonts w:ascii="Times New Roman" w:hAnsi="Times New Roman" w:cs="Times New Roman" w:hint="eastAsia"/>
          <w:sz w:val="22"/>
        </w:rPr>
        <w:t>p status (</w:t>
      </w:r>
      <w:r w:rsidRPr="00DB6436">
        <w:rPr>
          <w:rFonts w:ascii="Times New Roman" w:hAnsi="Times New Roman" w:cs="Times New Roman"/>
          <w:b/>
          <w:bCs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 xml:space="preserve">). </w:t>
      </w:r>
      <w:r w:rsidRPr="00DB6436">
        <w:rPr>
          <w:rFonts w:ascii="Times New Roman" w:hAnsi="Times New Roman" w:cs="Times New Roman"/>
          <w:b/>
          <w:bCs/>
          <w:sz w:val="22"/>
        </w:rPr>
        <w:t>F-</w:t>
      </w:r>
      <w:r w:rsidR="00EB3C96">
        <w:rPr>
          <w:rFonts w:ascii="Times New Roman" w:hAnsi="Times New Roman" w:cs="Times New Roman" w:hint="eastAsia"/>
          <w:b/>
          <w:bCs/>
          <w:sz w:val="22"/>
        </w:rPr>
        <w:t>H</w:t>
      </w:r>
      <w:r w:rsidRPr="00DB6436">
        <w:rPr>
          <w:rFonts w:ascii="Times New Roman" w:hAnsi="Times New Roman" w:cs="Times New Roman"/>
          <w:b/>
          <w:bCs/>
          <w:sz w:val="22"/>
        </w:rPr>
        <w:t>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A733D9">
        <w:rPr>
          <w:rFonts w:ascii="Times New Roman" w:hAnsi="Times New Roman" w:cs="Times New Roman" w:hint="eastAsia"/>
          <w:sz w:val="22"/>
        </w:rPr>
        <w:t xml:space="preserve">Univariate analyses among </w:t>
      </w:r>
      <w:r w:rsidR="00BD28AD">
        <w:rPr>
          <w:rFonts w:ascii="Times New Roman" w:hAnsi="Times New Roman" w:cs="Times New Roman" w:hint="eastAsia"/>
          <w:sz w:val="22"/>
        </w:rPr>
        <w:t>tumor involvement of the CC location in the K-</w:t>
      </w:r>
      <w:r w:rsidR="00EB3C96">
        <w:rPr>
          <w:rFonts w:ascii="Times New Roman" w:hAnsi="Times New Roman" w:cs="Times New Roman" w:hint="eastAsia"/>
          <w:sz w:val="22"/>
        </w:rPr>
        <w:t xml:space="preserve"> (</w:t>
      </w:r>
      <w:r w:rsidR="00EB3C96" w:rsidRPr="00DB6436">
        <w:rPr>
          <w:rFonts w:ascii="Times New Roman" w:hAnsi="Times New Roman" w:cs="Times New Roman"/>
          <w:b/>
          <w:bCs/>
          <w:sz w:val="22"/>
        </w:rPr>
        <w:t>F</w:t>
      </w:r>
      <w:r w:rsidR="00EB3C96">
        <w:rPr>
          <w:rFonts w:ascii="Times New Roman" w:hAnsi="Times New Roman" w:cs="Times New Roman" w:hint="eastAsia"/>
          <w:sz w:val="22"/>
        </w:rPr>
        <w:t>)</w:t>
      </w:r>
      <w:r w:rsidR="00BD28AD">
        <w:rPr>
          <w:rFonts w:ascii="Times New Roman" w:hAnsi="Times New Roman" w:cs="Times New Roman" w:hint="eastAsia"/>
          <w:sz w:val="22"/>
        </w:rPr>
        <w:t>, Public-</w:t>
      </w:r>
      <w:r w:rsidR="00EB3C96">
        <w:rPr>
          <w:rFonts w:ascii="Times New Roman" w:hAnsi="Times New Roman" w:cs="Times New Roman" w:hint="eastAsia"/>
          <w:sz w:val="22"/>
        </w:rPr>
        <w:t xml:space="preserve"> (</w:t>
      </w:r>
      <w:r w:rsidR="00EB3C96" w:rsidRPr="00DB6436">
        <w:rPr>
          <w:rFonts w:ascii="Times New Roman" w:hAnsi="Times New Roman" w:cs="Times New Roman"/>
          <w:b/>
          <w:bCs/>
          <w:sz w:val="22"/>
        </w:rPr>
        <w:t>G</w:t>
      </w:r>
      <w:r w:rsidR="00EB3C96">
        <w:rPr>
          <w:rFonts w:ascii="Times New Roman" w:hAnsi="Times New Roman" w:cs="Times New Roman" w:hint="eastAsia"/>
          <w:sz w:val="22"/>
        </w:rPr>
        <w:t>)</w:t>
      </w:r>
      <w:r w:rsidR="00BD28AD">
        <w:rPr>
          <w:rFonts w:ascii="Times New Roman" w:hAnsi="Times New Roman" w:cs="Times New Roman" w:hint="eastAsia"/>
          <w:sz w:val="22"/>
        </w:rPr>
        <w:t>, and ALL-cohorts</w:t>
      </w:r>
      <w:r w:rsidR="00EB3C96">
        <w:rPr>
          <w:rFonts w:ascii="Times New Roman" w:hAnsi="Times New Roman" w:cs="Times New Roman" w:hint="eastAsia"/>
          <w:sz w:val="22"/>
        </w:rPr>
        <w:t xml:space="preserve"> (</w:t>
      </w:r>
      <w:r w:rsidR="00EB3C96" w:rsidRPr="00DB6436">
        <w:rPr>
          <w:rFonts w:ascii="Times New Roman" w:hAnsi="Times New Roman" w:cs="Times New Roman"/>
          <w:b/>
          <w:bCs/>
          <w:sz w:val="22"/>
        </w:rPr>
        <w:t>H</w:t>
      </w:r>
      <w:r w:rsidR="00EB3C96">
        <w:rPr>
          <w:rFonts w:ascii="Times New Roman" w:hAnsi="Times New Roman" w:cs="Times New Roman" w:hint="eastAsia"/>
          <w:sz w:val="22"/>
        </w:rPr>
        <w:t>)</w:t>
      </w:r>
      <w:r w:rsidR="00BD28AD">
        <w:rPr>
          <w:rFonts w:ascii="Times New Roman" w:hAnsi="Times New Roman" w:cs="Times New Roman" w:hint="eastAsia"/>
          <w:sz w:val="22"/>
        </w:rPr>
        <w:t>. Comparison among th</w:t>
      </w:r>
      <w:r w:rsidR="00A733D9">
        <w:rPr>
          <w:rFonts w:ascii="Times New Roman" w:hAnsi="Times New Roman" w:cs="Times New Roman" w:hint="eastAsia"/>
          <w:sz w:val="22"/>
        </w:rPr>
        <w:t>e anterior</w:t>
      </w:r>
      <w:r w:rsidR="00BD28AD">
        <w:rPr>
          <w:rFonts w:ascii="Times New Roman" w:hAnsi="Times New Roman" w:cs="Times New Roman" w:hint="eastAsia"/>
          <w:sz w:val="22"/>
        </w:rPr>
        <w:t xml:space="preserve"> (the genu of the CC)</w:t>
      </w:r>
      <w:r w:rsidR="00A733D9">
        <w:rPr>
          <w:rFonts w:ascii="Times New Roman" w:hAnsi="Times New Roman" w:cs="Times New Roman" w:hint="eastAsia"/>
          <w:sz w:val="22"/>
        </w:rPr>
        <w:t xml:space="preserve">, body, and </w:t>
      </w:r>
      <w:r w:rsidR="00BD28AD">
        <w:rPr>
          <w:rFonts w:ascii="Times New Roman" w:hAnsi="Times New Roman" w:cs="Times New Roman"/>
          <w:sz w:val="22"/>
        </w:rPr>
        <w:t>posterior</w:t>
      </w:r>
      <w:r w:rsidR="00BD28AD">
        <w:rPr>
          <w:rFonts w:ascii="Times New Roman" w:hAnsi="Times New Roman" w:cs="Times New Roman" w:hint="eastAsia"/>
          <w:sz w:val="22"/>
        </w:rPr>
        <w:t xml:space="preserve"> portion (the splenium of </w:t>
      </w:r>
      <w:r w:rsidR="00BD28AD">
        <w:rPr>
          <w:rFonts w:ascii="Times New Roman" w:hAnsi="Times New Roman" w:cs="Times New Roman"/>
          <w:sz w:val="22"/>
        </w:rPr>
        <w:t>the</w:t>
      </w:r>
      <w:r w:rsidR="00BD28AD">
        <w:rPr>
          <w:rFonts w:ascii="Times New Roman" w:hAnsi="Times New Roman" w:cs="Times New Roman" w:hint="eastAsia"/>
          <w:sz w:val="22"/>
        </w:rPr>
        <w:t xml:space="preserve"> CC). </w:t>
      </w:r>
    </w:p>
    <w:p w14:paraId="35D74916" w14:textId="7A562781" w:rsidR="00CA1896" w:rsidRDefault="00711402" w:rsidP="00CA189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CA1896" w:rsidRPr="00CA1896">
        <w:rPr>
          <w:rFonts w:ascii="Times New Roman" w:hAnsi="Times New Roman" w:cs="Times New Roman" w:hint="eastAsia"/>
          <w:b/>
        </w:rPr>
        <w:t>T</w:t>
      </w:r>
      <w:r w:rsidR="00CA1896" w:rsidRPr="00CA1896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1</w:t>
      </w:r>
      <w:r w:rsidR="00CA1896" w:rsidRPr="00CA1896">
        <w:rPr>
          <w:rFonts w:ascii="Times New Roman" w:hAnsi="Times New Roman" w:cs="Times New Roman"/>
          <w:b/>
        </w:rPr>
        <w:t xml:space="preserve"> </w:t>
      </w:r>
      <w:r w:rsidR="00875262" w:rsidRPr="00160203">
        <w:rPr>
          <w:rFonts w:ascii="Times New Roman" w:hAnsi="Times New Roman" w:cs="Times New Roman"/>
          <w:bCs/>
        </w:rPr>
        <w:t>Summary of p</w:t>
      </w:r>
      <w:r w:rsidR="00CA1896" w:rsidRPr="00160203">
        <w:rPr>
          <w:rFonts w:ascii="Times New Roman" w:hAnsi="Times New Roman" w:cs="Times New Roman"/>
          <w:bCs/>
        </w:rPr>
        <w:t>revious studies reporting molecular alterations of bGB</w:t>
      </w:r>
      <w:r w:rsidR="00CA1896" w:rsidRPr="00CA1896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pPr w:leftFromText="142" w:rightFromText="142" w:vertAnchor="page" w:horzAnchor="margin" w:tblpX="-176" w:tblpY="1183"/>
        <w:tblW w:w="15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58"/>
        <w:gridCol w:w="1276"/>
        <w:gridCol w:w="1275"/>
        <w:gridCol w:w="1310"/>
        <w:gridCol w:w="993"/>
        <w:gridCol w:w="1275"/>
        <w:gridCol w:w="1384"/>
        <w:gridCol w:w="1134"/>
        <w:gridCol w:w="1134"/>
        <w:gridCol w:w="1275"/>
        <w:gridCol w:w="1418"/>
        <w:gridCol w:w="1276"/>
      </w:tblGrid>
      <w:tr w:rsidR="00A611E4" w:rsidRPr="00724EAA" w14:paraId="409A00FA" w14:textId="77777777" w:rsidTr="004673C2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6445FE" w14:textId="5C7F094B" w:rsidR="0068221C" w:rsidRPr="00724EAA" w:rsidRDefault="0068221C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Author &amp; Yea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vAlign w:val="center"/>
          </w:tcPr>
          <w:p w14:paraId="73DE20E0" w14:textId="2235C59B" w:rsidR="0068221C" w:rsidRPr="00724EAA" w:rsidRDefault="0068221C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4EAA">
              <w:rPr>
                <w:rFonts w:ascii="Times New Roman" w:hAnsi="Times New Roman" w:cs="Times New Roman"/>
                <w:szCs w:val="21"/>
              </w:rPr>
              <w:t>o. of patient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BA0181A" w14:textId="2526DF81" w:rsidR="0068221C" w:rsidRPr="00724EAA" w:rsidRDefault="0068221C" w:rsidP="006A188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24EAA">
              <w:rPr>
                <w:rFonts w:ascii="Times New Roman" w:hAnsi="Times New Roman" w:cs="Times New Roman"/>
                <w:i/>
                <w:iCs/>
                <w:szCs w:val="21"/>
              </w:rPr>
              <w:t>TERT</w:t>
            </w:r>
            <w:r w:rsidRPr="00724EAA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7C9787C" w14:textId="77777777" w:rsidR="0068221C" w:rsidRPr="00724EAA" w:rsidRDefault="0068221C" w:rsidP="006A188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24EAA">
              <w:rPr>
                <w:rFonts w:ascii="Times New Roman" w:hAnsi="Times New Roman" w:cs="Times New Roman"/>
                <w:i/>
                <w:iCs/>
                <w:szCs w:val="21"/>
              </w:rPr>
              <w:t>H3F3A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71FFB1F" w14:textId="77777777" w:rsidR="0068221C" w:rsidRPr="00724EAA" w:rsidRDefault="0068221C" w:rsidP="006A188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24EAA">
              <w:rPr>
                <w:rFonts w:ascii="Times New Roman" w:hAnsi="Times New Roman" w:cs="Times New Roman"/>
                <w:i/>
                <w:iCs/>
                <w:szCs w:val="21"/>
              </w:rPr>
              <w:t>HIST1H3B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0F1B871" w14:textId="77777777" w:rsidR="0068221C" w:rsidRPr="00724EAA" w:rsidRDefault="0068221C" w:rsidP="006A188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24EAA">
              <w:rPr>
                <w:rFonts w:ascii="Times New Roman" w:hAnsi="Times New Roman" w:cs="Times New Roman"/>
                <w:i/>
                <w:iCs/>
                <w:szCs w:val="21"/>
              </w:rPr>
              <w:t>BRAF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43D9B45" w14:textId="77777777" w:rsidR="0068221C" w:rsidRPr="00724EAA" w:rsidRDefault="0068221C" w:rsidP="006A188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24EAA">
              <w:rPr>
                <w:rFonts w:ascii="Times New Roman" w:hAnsi="Times New Roman" w:cs="Times New Roman"/>
                <w:i/>
                <w:iCs/>
                <w:szCs w:val="21"/>
              </w:rPr>
              <w:t>IDH1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97B2E18" w14:textId="77777777" w:rsidR="0068221C" w:rsidRPr="00724EAA" w:rsidRDefault="0068221C" w:rsidP="006A188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24EAA">
              <w:rPr>
                <w:rFonts w:ascii="Times New Roman" w:hAnsi="Times New Roman" w:cs="Times New Roman"/>
                <w:i/>
                <w:iCs/>
                <w:szCs w:val="21"/>
              </w:rPr>
              <w:t>EGF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5A400D9" w14:textId="77777777" w:rsidR="0068221C" w:rsidRPr="00724EAA" w:rsidRDefault="0068221C" w:rsidP="006A188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24EAA">
              <w:rPr>
                <w:rFonts w:ascii="Times New Roman" w:hAnsi="Times New Roman" w:cs="Times New Roman"/>
                <w:i/>
                <w:iCs/>
                <w:szCs w:val="21"/>
              </w:rPr>
              <w:t>PTE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FC14C2B" w14:textId="77777777" w:rsidR="0068221C" w:rsidRPr="00724EAA" w:rsidRDefault="0068221C" w:rsidP="006A188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724EAA">
              <w:rPr>
                <w:rFonts w:ascii="Times New Roman" w:hAnsi="Times New Roman" w:cs="Times New Roman"/>
                <w:i/>
                <w:iCs/>
                <w:szCs w:val="21"/>
              </w:rPr>
              <w:t>DKN2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5593BE19" w14:textId="212A5E5F" w:rsidR="0068221C" w:rsidRPr="00724EAA" w:rsidRDefault="0068221C" w:rsidP="006A188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24EAA">
              <w:rPr>
                <w:rFonts w:ascii="Times New Roman" w:hAnsi="Times New Roman" w:cs="Times New Roman"/>
                <w:i/>
                <w:iCs/>
                <w:szCs w:val="21"/>
              </w:rPr>
              <w:t>PDGFR</w:t>
            </w:r>
            <w:r w:rsidR="00972C5D"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FF0B2EE" w14:textId="77777777" w:rsidR="0068221C" w:rsidRPr="00724EAA" w:rsidRDefault="0068221C" w:rsidP="006A188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24EAA">
              <w:rPr>
                <w:rFonts w:ascii="Times New Roman" w:hAnsi="Times New Roman" w:cs="Times New Roman"/>
                <w:i/>
                <w:iCs/>
                <w:szCs w:val="21"/>
              </w:rPr>
              <w:t>TP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00D12E0" w14:textId="14268772" w:rsidR="0068221C" w:rsidRPr="00724EAA" w:rsidRDefault="0068221C" w:rsidP="006A188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24EAA">
              <w:rPr>
                <w:rFonts w:ascii="Times New Roman" w:hAnsi="Times New Roman" w:cs="Times New Roman"/>
                <w:i/>
                <w:iCs/>
                <w:szCs w:val="21"/>
              </w:rPr>
              <w:t>MGMT</w:t>
            </w:r>
            <w:r w:rsidRPr="00724EAA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A611E4" w:rsidRPr="00724EAA" w14:paraId="5C2FA638" w14:textId="77777777" w:rsidTr="004673C2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8156EF" w14:textId="77777777" w:rsidR="0068221C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azaymeh</w:t>
            </w:r>
          </w:p>
          <w:p w14:paraId="60F7A0E4" w14:textId="60D60C34" w:rsidR="003C34C9" w:rsidRPr="00724EAA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vAlign w:val="center"/>
          </w:tcPr>
          <w:p w14:paraId="4AB87646" w14:textId="5FB86383" w:rsidR="0068221C" w:rsidRPr="00724EAA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GB N=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19E3904" w14:textId="0C1C70CD" w:rsidR="0068221C" w:rsidRPr="00724EAA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0A8D816" w14:textId="7BC9175C" w:rsidR="0068221C" w:rsidRPr="00724EAA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8769F7B" w14:textId="3F4E8BF5" w:rsidR="0068221C" w:rsidRPr="00724EAA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9D10336" w14:textId="3BB67BB7" w:rsidR="0068221C" w:rsidRPr="00724EAA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C9CCED3" w14:textId="77777777" w:rsidR="00AD5CCE" w:rsidRPr="00724EAA" w:rsidRDefault="00AD5CCE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Unknown</w:t>
            </w:r>
          </w:p>
          <w:p w14:paraId="2DEDEB7B" w14:textId="70C61813" w:rsidR="0068221C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ut: </w:t>
            </w:r>
            <w:r w:rsidR="000F22E2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%</w:t>
            </w:r>
          </w:p>
          <w:p w14:paraId="319E5EB6" w14:textId="3009BBDA" w:rsidR="003C34C9" w:rsidRPr="00724EAA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is.: </w:t>
            </w:r>
            <w:r w:rsidR="000F22E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138B72F" w14:textId="6E44BD93" w:rsidR="0068221C" w:rsidRPr="00724EAA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57D87F15" w14:textId="7C586ADE" w:rsidR="0068221C" w:rsidRPr="00724EAA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7902FE2" w14:textId="5714C71E" w:rsidR="0068221C" w:rsidRPr="00724EAA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189B01D" w14:textId="320683BD" w:rsidR="0068221C" w:rsidRPr="00724EAA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524F3EF0" w14:textId="77777777" w:rsidR="003C34C9" w:rsidRPr="006A1887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6A1887">
              <w:rPr>
                <w:rFonts w:ascii="Times New Roman" w:hAnsi="Times New Roman" w:cs="Times New Roman"/>
                <w:szCs w:val="21"/>
                <w:u w:val="single"/>
              </w:rPr>
              <w:t>IHC</w:t>
            </w:r>
          </w:p>
          <w:p w14:paraId="3A6BBCBD" w14:textId="2356C500" w:rsidR="003C34C9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.: 6</w:t>
            </w:r>
            <w:r w:rsidR="000F22E2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  <w:p w14:paraId="7A363F85" w14:textId="5171CCBA" w:rsidR="003C34C9" w:rsidRPr="00724EAA" w:rsidRDefault="003C34C9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is.: </w:t>
            </w:r>
            <w:r w:rsidR="000F22E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6B72E6C" w14:textId="77777777" w:rsidR="00AD5CCE" w:rsidRPr="00724EAA" w:rsidRDefault="00AD5CCE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Unknown</w:t>
            </w:r>
          </w:p>
          <w:p w14:paraId="6EC876E6" w14:textId="0DD18C9C" w:rsidR="0068221C" w:rsidRDefault="00E80BFB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3C34C9">
              <w:rPr>
                <w:rFonts w:ascii="Times New Roman" w:hAnsi="Times New Roman" w:cs="Times New Roman"/>
                <w:szCs w:val="21"/>
              </w:rPr>
              <w:t xml:space="preserve">et: </w:t>
            </w:r>
            <w:r w:rsidR="000F22E2">
              <w:rPr>
                <w:rFonts w:ascii="Times New Roman" w:hAnsi="Times New Roman" w:cs="Times New Roman"/>
                <w:szCs w:val="21"/>
              </w:rPr>
              <w:t>38</w:t>
            </w:r>
            <w:r w:rsidR="003C34C9">
              <w:rPr>
                <w:rFonts w:ascii="Times New Roman" w:hAnsi="Times New Roman" w:cs="Times New Roman"/>
                <w:szCs w:val="21"/>
              </w:rPr>
              <w:t>%</w:t>
            </w:r>
          </w:p>
          <w:p w14:paraId="585551CA" w14:textId="3B3CF7DD" w:rsidR="003C34C9" w:rsidRPr="00724EAA" w:rsidRDefault="00E80BFB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3C34C9">
              <w:rPr>
                <w:rFonts w:ascii="Times New Roman" w:hAnsi="Times New Roman" w:cs="Times New Roman"/>
                <w:szCs w:val="21"/>
              </w:rPr>
              <w:t xml:space="preserve">is.: </w:t>
            </w:r>
            <w:r w:rsidR="000F22E2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D833AA" w:rsidRPr="00724EAA" w14:paraId="78BB196B" w14:textId="77777777" w:rsidTr="004673C2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A842B1" w14:textId="7A3F5408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Dayani 201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vAlign w:val="center"/>
          </w:tcPr>
          <w:p w14:paraId="7C34A545" w14:textId="6A87A8A5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bGB N=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AB55250" w14:textId="715DB7F3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9238D1E" w14:textId="3366E8B4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3E9B1BC" w14:textId="0DFA0BF3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7543A1D" w14:textId="4CA9127D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D371B82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Unknown</w:t>
            </w:r>
          </w:p>
          <w:p w14:paraId="1626F264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ut: 7.7%</w:t>
            </w:r>
          </w:p>
          <w:p w14:paraId="2EA982E0" w14:textId="6F2DA79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24EAA">
              <w:rPr>
                <w:rFonts w:ascii="Times New Roman" w:hAnsi="Times New Roman" w:cs="Times New Roman"/>
                <w:szCs w:val="21"/>
              </w:rPr>
              <w:t>: 26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5832DB6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Unknown</w:t>
            </w:r>
          </w:p>
          <w:p w14:paraId="547D81A6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amp: 47%</w:t>
            </w:r>
          </w:p>
          <w:p w14:paraId="21A64608" w14:textId="6DE391AC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24EAA">
              <w:rPr>
                <w:rFonts w:ascii="Times New Roman" w:hAnsi="Times New Roman" w:cs="Times New Roman"/>
                <w:szCs w:val="21"/>
              </w:rPr>
              <w:t>: 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E58618E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Unknown</w:t>
            </w:r>
          </w:p>
          <w:p w14:paraId="2FA357FC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del: 36.4%</w:t>
            </w:r>
          </w:p>
          <w:p w14:paraId="02D955A9" w14:textId="28731865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724EAA">
              <w:rPr>
                <w:rFonts w:ascii="Times New Roman" w:hAnsi="Times New Roman" w:cs="Times New Roman"/>
                <w:szCs w:val="21"/>
              </w:rPr>
              <w:t>is</w:t>
            </w:r>
            <w:r>
              <w:rPr>
                <w:rFonts w:ascii="Times New Roman" w:hAnsi="Times New Roman" w:cs="Times New Roman"/>
                <w:szCs w:val="21"/>
              </w:rPr>
              <w:t>.:</w:t>
            </w:r>
            <w:r w:rsidRPr="00724EAA">
              <w:rPr>
                <w:rFonts w:ascii="Times New Roman" w:hAnsi="Times New Roman" w:cs="Times New Roman"/>
                <w:szCs w:val="21"/>
              </w:rPr>
              <w:t xml:space="preserve"> 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6B7E313" w14:textId="627B96DB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4EA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78F2FF7" w14:textId="3A574A4B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1C9E6F4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Unknown</w:t>
            </w:r>
          </w:p>
          <w:p w14:paraId="79ADF1F5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ut: 50%</w:t>
            </w:r>
          </w:p>
          <w:p w14:paraId="0B2FDBF8" w14:textId="2128439C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24EAA">
              <w:rPr>
                <w:rFonts w:ascii="Times New Roman" w:hAnsi="Times New Roman" w:cs="Times New Roman"/>
                <w:szCs w:val="21"/>
              </w:rPr>
              <w:t>: 3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0B6780A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Unknown</w:t>
            </w:r>
          </w:p>
          <w:p w14:paraId="1327CC3C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et: 20%</w:t>
            </w:r>
          </w:p>
          <w:p w14:paraId="176AD6B2" w14:textId="78D2E0E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24EAA">
              <w:rPr>
                <w:rFonts w:ascii="Times New Roman" w:hAnsi="Times New Roman" w:cs="Times New Roman"/>
                <w:szCs w:val="21"/>
              </w:rPr>
              <w:t>: 34</w:t>
            </w:r>
          </w:p>
        </w:tc>
      </w:tr>
      <w:tr w:rsidR="00D833AA" w:rsidRPr="00724EAA" w14:paraId="4193F49B" w14:textId="77777777" w:rsidTr="004673C2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CB04E6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Opoku-Darko</w:t>
            </w:r>
          </w:p>
          <w:p w14:paraId="5387BC1A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vAlign w:val="center"/>
          </w:tcPr>
          <w:p w14:paraId="19481567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bGB N=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D69CFBB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5F53256E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3CFC767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521771D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FE34BF6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Unknown</w:t>
            </w:r>
          </w:p>
          <w:p w14:paraId="1DE5C73B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ut: 0%</w:t>
            </w:r>
          </w:p>
          <w:p w14:paraId="1318D204" w14:textId="4E7425FE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24EAA">
              <w:rPr>
                <w:rFonts w:ascii="Times New Roman" w:hAnsi="Times New Roman" w:cs="Times New Roman"/>
                <w:szCs w:val="21"/>
              </w:rPr>
              <w:t>: 20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69FF1BB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1098294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4E333F9" w14:textId="2B20FB5B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B4D8085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748367A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85E96B9" w14:textId="67F6F2A9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Unknown</w:t>
            </w:r>
            <w:r w:rsidRPr="00724EAA">
              <w:rPr>
                <w:rFonts w:ascii="Times New Roman" w:hAnsi="Times New Roman" w:cs="Times New Roman"/>
                <w:szCs w:val="21"/>
              </w:rPr>
              <w:t xml:space="preserve"> met: 50%</w:t>
            </w:r>
          </w:p>
          <w:p w14:paraId="5FC91E15" w14:textId="749B5D64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724EAA">
              <w:rPr>
                <w:rFonts w:ascii="Times New Roman" w:hAnsi="Times New Roman" w:cs="Times New Roman"/>
                <w:szCs w:val="21"/>
              </w:rPr>
              <w:t>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24EAA">
              <w:rPr>
                <w:rFonts w:ascii="Times New Roman" w:hAnsi="Times New Roman" w:cs="Times New Roman"/>
                <w:szCs w:val="21"/>
              </w:rPr>
              <w:t>: 21</w:t>
            </w:r>
          </w:p>
        </w:tc>
      </w:tr>
      <w:tr w:rsidR="00D833AA" w:rsidRPr="00724EAA" w14:paraId="7321CCF9" w14:textId="77777777" w:rsidTr="004673C2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1BA424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Paoli</w:t>
            </w:r>
          </w:p>
          <w:p w14:paraId="1374DE02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vAlign w:val="center"/>
          </w:tcPr>
          <w:p w14:paraId="0575BFE8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bGB N=4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14FDE35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00C5033" w14:textId="6CADB1D8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Pyro</w:t>
            </w:r>
            <w:r w:rsidR="004673C2">
              <w:rPr>
                <w:rFonts w:ascii="Times New Roman" w:hAnsi="Times New Roman" w:cs="Times New Roman"/>
                <w:szCs w:val="21"/>
                <w:u w:val="single"/>
              </w:rPr>
              <w:t>&amp;IHC</w:t>
            </w:r>
          </w:p>
          <w:p w14:paraId="336D902A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ut: 0%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D407AB8" w14:textId="3716192D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Pyro</w:t>
            </w:r>
            <w:r w:rsidR="004673C2">
              <w:rPr>
                <w:rFonts w:ascii="Times New Roman" w:hAnsi="Times New Roman" w:cs="Times New Roman"/>
                <w:szCs w:val="21"/>
                <w:u w:val="single"/>
              </w:rPr>
              <w:t>&amp;IHC</w:t>
            </w:r>
          </w:p>
          <w:p w14:paraId="7DB0A80D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ut: 0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D2BF84D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AE18C4C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NGS</w:t>
            </w:r>
          </w:p>
          <w:p w14:paraId="59D00FDB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ut: 0%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59A7D2A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2C078E4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CEAAB5B" w14:textId="7466E9B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1BC8472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5831E0B4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C864AB0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Pyro</w:t>
            </w:r>
          </w:p>
          <w:p w14:paraId="16EBE7A1" w14:textId="1B9AD0D8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et: 39.5%</w:t>
            </w:r>
          </w:p>
        </w:tc>
      </w:tr>
      <w:tr w:rsidR="00D833AA" w:rsidRPr="00724EAA" w14:paraId="71F8C92B" w14:textId="77777777" w:rsidTr="004673C2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A44CFD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Boaro</w:t>
            </w:r>
          </w:p>
          <w:p w14:paraId="00083171" w14:textId="742A394F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vAlign w:val="center"/>
          </w:tcPr>
          <w:p w14:paraId="7ADD331D" w14:textId="18728822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bG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EAA">
              <w:rPr>
                <w:rFonts w:ascii="Times New Roman" w:hAnsi="Times New Roman" w:cs="Times New Roman"/>
                <w:szCs w:val="21"/>
              </w:rPr>
              <w:t>N=6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53BB0B5C" w14:textId="0894DAA2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51942296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IHC</w:t>
            </w:r>
          </w:p>
          <w:p w14:paraId="3AFFB500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ut: 0%</w:t>
            </w:r>
          </w:p>
          <w:p w14:paraId="49AFA389" w14:textId="7ECF990A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24EAA">
              <w:rPr>
                <w:rFonts w:ascii="Times New Roman" w:hAnsi="Times New Roman" w:cs="Times New Roman"/>
                <w:szCs w:val="21"/>
              </w:rPr>
              <w:t>: 57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22193CF" w14:textId="7D2EFEE1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594C96A" w14:textId="0EF4ED76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54674BF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IHC</w:t>
            </w:r>
          </w:p>
          <w:p w14:paraId="5AF9BC05" w14:textId="7F6017B6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ut: 3.</w:t>
            </w:r>
            <w:r w:rsidR="00A81206">
              <w:rPr>
                <w:rFonts w:ascii="Times New Roman" w:hAnsi="Times New Roman" w:cs="Times New Roman"/>
                <w:szCs w:val="21"/>
              </w:rPr>
              <w:t>8</w:t>
            </w:r>
            <w:r w:rsidRPr="00724EAA">
              <w:rPr>
                <w:rFonts w:ascii="Times New Roman" w:hAnsi="Times New Roman" w:cs="Times New Roman"/>
                <w:szCs w:val="21"/>
              </w:rPr>
              <w:t>%</w:t>
            </w:r>
          </w:p>
          <w:p w14:paraId="7E375454" w14:textId="39AEF69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24EAA">
              <w:rPr>
                <w:rFonts w:ascii="Times New Roman" w:hAnsi="Times New Roman" w:cs="Times New Roman"/>
                <w:szCs w:val="21"/>
              </w:rPr>
              <w:t>: 10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836D27B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FISH</w:t>
            </w:r>
          </w:p>
          <w:p w14:paraId="1BA19CDC" w14:textId="5F9A7F3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amp: 2</w:t>
            </w:r>
            <w:r w:rsidR="00A81206">
              <w:rPr>
                <w:rFonts w:ascii="Times New Roman" w:hAnsi="Times New Roman" w:cs="Times New Roman"/>
                <w:szCs w:val="21"/>
              </w:rPr>
              <w:t>9</w:t>
            </w:r>
            <w:r w:rsidRPr="00724EAA">
              <w:rPr>
                <w:rFonts w:ascii="Times New Roman" w:hAnsi="Times New Roman" w:cs="Times New Roman"/>
                <w:szCs w:val="21"/>
              </w:rPr>
              <w:t>.</w:t>
            </w:r>
            <w:r w:rsidR="00A81206">
              <w:rPr>
                <w:rFonts w:ascii="Times New Roman" w:hAnsi="Times New Roman" w:cs="Times New Roman"/>
                <w:szCs w:val="21"/>
              </w:rPr>
              <w:t>4</w:t>
            </w:r>
            <w:r w:rsidRPr="00724EAA">
              <w:rPr>
                <w:rFonts w:ascii="Times New Roman" w:hAnsi="Times New Roman" w:cs="Times New Roman"/>
                <w:szCs w:val="21"/>
              </w:rPr>
              <w:t>% m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24EAA">
              <w:rPr>
                <w:rFonts w:ascii="Times New Roman" w:hAnsi="Times New Roman" w:cs="Times New Roman"/>
                <w:szCs w:val="21"/>
              </w:rPr>
              <w:t>: 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EB4E616" w14:textId="2CD9C5B5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CEB9E41" w14:textId="3982863F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9FAEC5E" w14:textId="5F650264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3457BB7" w14:textId="4119988F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DFE84D0" w14:textId="76887BE5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MSP</w:t>
            </w:r>
            <w:r w:rsidRPr="00724EAA">
              <w:rPr>
                <w:rFonts w:ascii="Times New Roman" w:hAnsi="Times New Roman" w:cs="Times New Roman"/>
                <w:szCs w:val="21"/>
              </w:rPr>
              <w:t xml:space="preserve"> met:</w:t>
            </w:r>
            <w:r w:rsidR="00A81206">
              <w:rPr>
                <w:rFonts w:ascii="Times New Roman" w:hAnsi="Times New Roman" w:cs="Times New Roman"/>
                <w:szCs w:val="21"/>
              </w:rPr>
              <w:t>55.6</w:t>
            </w:r>
            <w:r w:rsidRPr="00724EAA">
              <w:rPr>
                <w:rFonts w:ascii="Times New Roman" w:hAnsi="Times New Roman" w:cs="Times New Roman"/>
                <w:szCs w:val="21"/>
              </w:rPr>
              <w:t>%</w:t>
            </w:r>
          </w:p>
          <w:p w14:paraId="7635332A" w14:textId="7839D163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724EAA">
              <w:rPr>
                <w:rFonts w:ascii="Times New Roman" w:hAnsi="Times New Roman" w:cs="Times New Roman"/>
                <w:szCs w:val="21"/>
              </w:rPr>
              <w:t>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24EAA">
              <w:rPr>
                <w:rFonts w:ascii="Times New Roman" w:hAnsi="Times New Roman" w:cs="Times New Roman"/>
                <w:szCs w:val="21"/>
              </w:rPr>
              <w:t>: 17</w:t>
            </w:r>
          </w:p>
        </w:tc>
      </w:tr>
      <w:tr w:rsidR="00D833AA" w:rsidRPr="00724EAA" w14:paraId="6F770C65" w14:textId="77777777" w:rsidTr="004673C2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333C96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724EAA">
              <w:rPr>
                <w:rFonts w:ascii="Times New Roman" w:hAnsi="Times New Roman" w:cs="Times New Roman"/>
                <w:szCs w:val="21"/>
              </w:rPr>
              <w:t>jorland</w:t>
            </w:r>
          </w:p>
          <w:p w14:paraId="0437CA41" w14:textId="1857B914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24EAA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vAlign w:val="center"/>
          </w:tcPr>
          <w:p w14:paraId="6B56C839" w14:textId="4FE01DBE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724EAA">
              <w:rPr>
                <w:rFonts w:ascii="Times New Roman" w:hAnsi="Times New Roman" w:cs="Times New Roman"/>
                <w:szCs w:val="21"/>
              </w:rPr>
              <w:t>G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EA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4EAA">
              <w:rPr>
                <w:rFonts w:ascii="Times New Roman" w:hAnsi="Times New Roman" w:cs="Times New Roman"/>
                <w:szCs w:val="21"/>
              </w:rPr>
              <w:t>=3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B4C1DC7" w14:textId="617DAB0E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4EA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21F4ADD" w14:textId="12DE5B75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4EA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587C597" w14:textId="529CFADF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4EA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9B34EC8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  <w:u w:val="single"/>
              </w:rPr>
              <w:t>S</w:t>
            </w: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eq</w:t>
            </w:r>
          </w:p>
          <w:p w14:paraId="7CB4292E" w14:textId="45CC0751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ut: 0%</w:t>
            </w:r>
          </w:p>
          <w:p w14:paraId="74B432BB" w14:textId="5BFFE41A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24EAA">
              <w:rPr>
                <w:rFonts w:ascii="Times New Roman" w:hAnsi="Times New Roman" w:cs="Times New Roman"/>
                <w:szCs w:val="21"/>
              </w:rPr>
              <w:t>: 2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C99C3CA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  <w:u w:val="single"/>
              </w:rPr>
              <w:t>I</w:t>
            </w: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HC:</w:t>
            </w:r>
          </w:p>
          <w:p w14:paraId="400B19F5" w14:textId="1C412BA0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 xml:space="preserve">mut: </w:t>
            </w:r>
            <w:r w:rsidR="00A81206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4EFA6BF" w14:textId="1FD47B9C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4EA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8DC9F96" w14:textId="73CC3A58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4EA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2E33228" w14:textId="4E330BB2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4EA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107FB54" w14:textId="20087DBF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4EA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A419457" w14:textId="4A249563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4EA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92AB50B" w14:textId="7B759075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q</w:t>
            </w:r>
            <w:r w:rsidRPr="00724EAA">
              <w:rPr>
                <w:rFonts w:ascii="Times New Roman" w:hAnsi="Times New Roman" w:cs="Times New Roman" w:hint="eastAsia"/>
                <w:szCs w:val="21"/>
                <w:u w:val="single"/>
              </w:rPr>
              <w:t>M</w:t>
            </w: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SP</w:t>
            </w:r>
          </w:p>
          <w:p w14:paraId="34D76A95" w14:textId="306F56F8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et: 18%</w:t>
            </w:r>
          </w:p>
          <w:p w14:paraId="50E4AABE" w14:textId="1FDF7AEF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24EAA">
              <w:rPr>
                <w:rFonts w:ascii="Times New Roman" w:hAnsi="Times New Roman" w:cs="Times New Roman"/>
                <w:szCs w:val="21"/>
              </w:rPr>
              <w:t>: 22</w:t>
            </w:r>
          </w:p>
        </w:tc>
      </w:tr>
      <w:tr w:rsidR="00D833AA" w:rsidRPr="00724EAA" w14:paraId="3B52F8EC" w14:textId="77777777" w:rsidTr="004673C2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7F3D4F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Franco</w:t>
            </w:r>
          </w:p>
          <w:p w14:paraId="160D1A58" w14:textId="285FCBAE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24EAA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vAlign w:val="center"/>
          </w:tcPr>
          <w:p w14:paraId="0FB86BC7" w14:textId="79F6C735" w:rsidR="00D833AA" w:rsidRPr="00724EAA" w:rsidRDefault="00A347F3" w:rsidP="00AB2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G</w:t>
            </w:r>
            <w:r w:rsidR="00D833AA" w:rsidRPr="00724EAA">
              <w:rPr>
                <w:rFonts w:ascii="Times New Roman" w:hAnsi="Times New Roman" w:cs="Times New Roman"/>
                <w:szCs w:val="21"/>
              </w:rPr>
              <w:t>B</w:t>
            </w:r>
            <w:r w:rsidR="00AB2AE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833AA" w:rsidRPr="00724EAA">
              <w:rPr>
                <w:rFonts w:ascii="Times New Roman" w:hAnsi="Times New Roman" w:cs="Times New Roman"/>
                <w:szCs w:val="21"/>
              </w:rPr>
              <w:t>N=5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10B618C" w14:textId="649855C8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CAA10CD" w14:textId="431FCB19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3535340" w14:textId="35BF5812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EADA2BA" w14:textId="08A28A2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5E9AA4F3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IHC+NGS</w:t>
            </w:r>
          </w:p>
          <w:p w14:paraId="1648A9AA" w14:textId="6DB6F39D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CA1AE67" w14:textId="1EACB91C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1ACA8D7" w14:textId="63463060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7D63106" w14:textId="16BABE7A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F2382C1" w14:textId="1529FB81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05BFC36" w14:textId="06A24BA6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B3CD33C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Unknown</w:t>
            </w:r>
          </w:p>
          <w:p w14:paraId="0780538E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et: 50%</w:t>
            </w:r>
          </w:p>
          <w:p w14:paraId="63E74BC7" w14:textId="61122F3F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m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24EAA">
              <w:rPr>
                <w:rFonts w:ascii="Times New Roman" w:hAnsi="Times New Roman" w:cs="Times New Roman"/>
                <w:szCs w:val="21"/>
              </w:rPr>
              <w:t>: 25</w:t>
            </w:r>
          </w:p>
        </w:tc>
      </w:tr>
      <w:tr w:rsidR="00621F87" w:rsidRPr="00724EAA" w14:paraId="33EB083F" w14:textId="77777777" w:rsidTr="004673C2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ABBAB7" w14:textId="77777777" w:rsidR="00621F87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dario</w:t>
            </w:r>
          </w:p>
          <w:p w14:paraId="6C9877EB" w14:textId="3E6B27AC" w:rsidR="00621F87" w:rsidRPr="00724EAA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vAlign w:val="center"/>
          </w:tcPr>
          <w:p w14:paraId="303D7546" w14:textId="36B56051" w:rsidR="00621F87" w:rsidRPr="00724EAA" w:rsidRDefault="00621F87" w:rsidP="00AB2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GB</w:t>
            </w:r>
            <w:r w:rsidR="00AB2AE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7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0C8BE7E" w14:textId="67F49FDD" w:rsidR="00621F87" w:rsidRPr="00724EAA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040CD39" w14:textId="281C7FE2" w:rsidR="00621F87" w:rsidRPr="00724EAA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10E01AA" w14:textId="384EC8A6" w:rsidR="00621F87" w:rsidRPr="00724EAA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1629746" w14:textId="28283FA7" w:rsidR="00621F87" w:rsidRPr="00724EAA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1682463" w14:textId="77777777" w:rsidR="00B064C5" w:rsidRDefault="00B064C5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  <w:u w:val="single"/>
              </w:rPr>
              <w:t>IHC</w:t>
            </w:r>
          </w:p>
          <w:p w14:paraId="7B9E034D" w14:textId="1FEFAB97" w:rsidR="00621F87" w:rsidRPr="00B064C5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4C5">
              <w:rPr>
                <w:rFonts w:ascii="Times New Roman" w:hAnsi="Times New Roman" w:cs="Times New Roman"/>
                <w:szCs w:val="21"/>
              </w:rPr>
              <w:t xml:space="preserve">mut: </w:t>
            </w:r>
            <w:r w:rsidR="00B064C5">
              <w:rPr>
                <w:rFonts w:ascii="Times New Roman" w:hAnsi="Times New Roman" w:cs="Times New Roman"/>
                <w:szCs w:val="21"/>
              </w:rPr>
              <w:t>25</w:t>
            </w:r>
            <w:r w:rsidRPr="00B064C5">
              <w:rPr>
                <w:rFonts w:ascii="Times New Roman" w:hAnsi="Times New Roman" w:cs="Times New Roman"/>
                <w:szCs w:val="21"/>
              </w:rPr>
              <w:t>%</w:t>
            </w:r>
          </w:p>
          <w:p w14:paraId="0E521AF8" w14:textId="52463275" w:rsidR="00621F87" w:rsidRPr="00724EAA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B064C5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064C5">
              <w:rPr>
                <w:rFonts w:ascii="Times New Roman" w:hAnsi="Times New Roman" w:cs="Times New Roman"/>
                <w:szCs w:val="21"/>
              </w:rPr>
              <w:t xml:space="preserve">is.: </w:t>
            </w:r>
            <w:r w:rsidR="00B064C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5698C22" w14:textId="77777777" w:rsidR="00621F87" w:rsidRPr="006A1887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6A1887">
              <w:rPr>
                <w:rFonts w:ascii="Times New Roman" w:hAnsi="Times New Roman" w:cs="Times New Roman"/>
                <w:szCs w:val="21"/>
                <w:u w:val="single"/>
              </w:rPr>
              <w:t>IHC</w:t>
            </w:r>
          </w:p>
          <w:p w14:paraId="471B0C49" w14:textId="61708C6C" w:rsidR="00621F87" w:rsidRDefault="00001534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621F87">
              <w:rPr>
                <w:rFonts w:ascii="Times New Roman" w:hAnsi="Times New Roman" w:cs="Times New Roman"/>
                <w:szCs w:val="21"/>
              </w:rPr>
              <w:t>o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621F87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B064C5">
              <w:rPr>
                <w:rFonts w:ascii="Times New Roman" w:hAnsi="Times New Roman" w:cs="Times New Roman"/>
                <w:szCs w:val="21"/>
              </w:rPr>
              <w:t>48</w:t>
            </w:r>
            <w:r w:rsidR="00621F87">
              <w:rPr>
                <w:rFonts w:ascii="Times New Roman" w:hAnsi="Times New Roman" w:cs="Times New Roman"/>
                <w:szCs w:val="21"/>
              </w:rPr>
              <w:t>%</w:t>
            </w:r>
          </w:p>
          <w:p w14:paraId="7EE16675" w14:textId="36B6A873" w:rsidR="00621F87" w:rsidRPr="00724EAA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.: 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8248E34" w14:textId="265EE2C4" w:rsidR="00621F87" w:rsidRPr="00724EAA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D702E25" w14:textId="526BDEEE" w:rsidR="00621F87" w:rsidRPr="00724EAA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3A6FF54" w14:textId="2977AE33" w:rsidR="00621F87" w:rsidRPr="00724EAA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EFF5099" w14:textId="77777777" w:rsidR="00621F87" w:rsidRPr="006A1887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6A1887">
              <w:rPr>
                <w:rFonts w:ascii="Times New Roman" w:hAnsi="Times New Roman" w:cs="Times New Roman" w:hint="eastAsia"/>
                <w:szCs w:val="21"/>
                <w:u w:val="single"/>
              </w:rPr>
              <w:t>I</w:t>
            </w:r>
            <w:r w:rsidRPr="006A1887">
              <w:rPr>
                <w:rFonts w:ascii="Times New Roman" w:hAnsi="Times New Roman" w:cs="Times New Roman"/>
                <w:szCs w:val="21"/>
                <w:u w:val="single"/>
              </w:rPr>
              <w:t>HC</w:t>
            </w:r>
          </w:p>
          <w:p w14:paraId="4A817B06" w14:textId="083E1211" w:rsidR="00621F87" w:rsidRDefault="00001534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621F87">
              <w:rPr>
                <w:rFonts w:ascii="Times New Roman" w:hAnsi="Times New Roman" w:cs="Times New Roman"/>
                <w:szCs w:val="21"/>
              </w:rPr>
              <w:t>o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621F87">
              <w:rPr>
                <w:rFonts w:ascii="Times New Roman" w:hAnsi="Times New Roman" w:cs="Times New Roman"/>
                <w:szCs w:val="21"/>
              </w:rPr>
              <w:t>: 6</w:t>
            </w:r>
            <w:r w:rsidR="00B064C5">
              <w:rPr>
                <w:rFonts w:ascii="Times New Roman" w:hAnsi="Times New Roman" w:cs="Times New Roman"/>
                <w:szCs w:val="21"/>
              </w:rPr>
              <w:t>1</w:t>
            </w:r>
            <w:r w:rsidR="00621F87">
              <w:rPr>
                <w:rFonts w:ascii="Times New Roman" w:hAnsi="Times New Roman" w:cs="Times New Roman"/>
                <w:szCs w:val="21"/>
              </w:rPr>
              <w:t>%</w:t>
            </w:r>
          </w:p>
          <w:p w14:paraId="689E3B11" w14:textId="0FA9CEBC" w:rsidR="00621F87" w:rsidRPr="00724EAA" w:rsidRDefault="00621F87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.: 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94CD744" w14:textId="31CD1C0F" w:rsidR="00621F87" w:rsidRPr="003450B6" w:rsidRDefault="000B7B0E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50B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450B6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D833AA" w:rsidRPr="00724EAA" w14:paraId="7B05DF84" w14:textId="77777777" w:rsidTr="004673C2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4105D5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>Present series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vAlign w:val="center"/>
          </w:tcPr>
          <w:p w14:paraId="501B3A94" w14:textId="25F7F0AE" w:rsidR="00D833AA" w:rsidRPr="00724EAA" w:rsidRDefault="00D833AA" w:rsidP="00AB2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724EAA">
              <w:rPr>
                <w:rFonts w:ascii="Times New Roman" w:hAnsi="Times New Roman" w:cs="Times New Roman"/>
                <w:szCs w:val="21"/>
              </w:rPr>
              <w:t>GB</w:t>
            </w:r>
            <w:r w:rsidR="00AB2AE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EA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4EAA">
              <w:rPr>
                <w:rFonts w:ascii="Times New Roman" w:hAnsi="Times New Roman" w:cs="Times New Roman"/>
                <w:szCs w:val="21"/>
              </w:rPr>
              <w:t>=3</w:t>
            </w:r>
            <w:r w:rsidR="0016020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FA32DB0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Seq</w:t>
            </w:r>
          </w:p>
          <w:p w14:paraId="721C7E52" w14:textId="05D3F4DC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 xml:space="preserve">mut: </w:t>
            </w:r>
            <w:r w:rsidR="007D0BC2">
              <w:rPr>
                <w:rFonts w:ascii="Times New Roman" w:hAnsi="Times New Roman" w:cs="Times New Roman"/>
                <w:szCs w:val="21"/>
              </w:rPr>
              <w:t>5</w:t>
            </w:r>
            <w:r w:rsidR="00160203">
              <w:rPr>
                <w:rFonts w:ascii="Times New Roman" w:hAnsi="Times New Roman" w:cs="Times New Roman"/>
                <w:szCs w:val="21"/>
              </w:rPr>
              <w:t>5</w:t>
            </w:r>
            <w:r w:rsidR="007D0BC2">
              <w:rPr>
                <w:rFonts w:ascii="Times New Roman" w:hAnsi="Times New Roman" w:cs="Times New Roman"/>
                <w:szCs w:val="21"/>
              </w:rPr>
              <w:t>.</w:t>
            </w:r>
            <w:r w:rsidR="00160203">
              <w:rPr>
                <w:rFonts w:ascii="Times New Roman" w:hAnsi="Times New Roman" w:cs="Times New Roman"/>
                <w:szCs w:val="21"/>
              </w:rPr>
              <w:t>9</w:t>
            </w:r>
            <w:r w:rsidRPr="00724EA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A26F145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Seq</w:t>
            </w:r>
          </w:p>
          <w:p w14:paraId="5302CA0B" w14:textId="6E387C73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 xml:space="preserve">mut: </w:t>
            </w:r>
            <w:r w:rsidRPr="00724EA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24EA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D0DEA01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Seq</w:t>
            </w:r>
          </w:p>
          <w:p w14:paraId="09D6F252" w14:textId="2FCA687D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 xml:space="preserve">mut: </w:t>
            </w:r>
            <w:r w:rsidRPr="00724EA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24EA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61AF1FC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Seq</w:t>
            </w:r>
          </w:p>
          <w:p w14:paraId="22C1FAE2" w14:textId="31785C66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 xml:space="preserve">mut: </w:t>
            </w:r>
            <w:r w:rsidRPr="00724EA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24EA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6C27BA2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Seq</w:t>
            </w:r>
          </w:p>
          <w:p w14:paraId="6E0DACEC" w14:textId="669E0199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 xml:space="preserve">mut: </w:t>
            </w:r>
            <w:r w:rsidR="00160203">
              <w:rPr>
                <w:rFonts w:ascii="Times New Roman" w:hAnsi="Times New Roman" w:cs="Times New Roman"/>
                <w:szCs w:val="21"/>
              </w:rPr>
              <w:t>0</w:t>
            </w:r>
            <w:r w:rsidRPr="00724EA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B715EBA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MLPA</w:t>
            </w:r>
          </w:p>
          <w:p w14:paraId="474BF3B7" w14:textId="3C695085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 xml:space="preserve">amp: </w:t>
            </w:r>
            <w:r w:rsidR="00160203">
              <w:rPr>
                <w:rFonts w:ascii="Times New Roman" w:hAnsi="Times New Roman" w:cs="Times New Roman"/>
                <w:szCs w:val="21"/>
              </w:rPr>
              <w:t>61.8</w:t>
            </w:r>
            <w:r w:rsidRPr="00724EA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7D18DEB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MLPA</w:t>
            </w:r>
          </w:p>
          <w:p w14:paraId="4D3E536D" w14:textId="74789ED5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 xml:space="preserve">del: </w:t>
            </w:r>
            <w:r w:rsidR="00160203">
              <w:rPr>
                <w:rFonts w:ascii="Times New Roman" w:hAnsi="Times New Roman" w:cs="Times New Roman"/>
                <w:szCs w:val="21"/>
              </w:rPr>
              <w:t>44.1</w:t>
            </w:r>
            <w:r w:rsidRPr="00724EA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B135B61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  <w:u w:val="single"/>
              </w:rPr>
              <w:t>M</w:t>
            </w: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LPA</w:t>
            </w:r>
          </w:p>
          <w:p w14:paraId="60A58FD2" w14:textId="45DAAE06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 xml:space="preserve">del: </w:t>
            </w:r>
            <w:r w:rsidR="007D0BC2">
              <w:rPr>
                <w:rFonts w:ascii="Times New Roman" w:hAnsi="Times New Roman" w:cs="Times New Roman"/>
                <w:szCs w:val="21"/>
              </w:rPr>
              <w:t>5</w:t>
            </w:r>
            <w:r w:rsidR="00160203">
              <w:rPr>
                <w:rFonts w:ascii="Times New Roman" w:hAnsi="Times New Roman" w:cs="Times New Roman"/>
                <w:szCs w:val="21"/>
              </w:rPr>
              <w:t>8.8</w:t>
            </w:r>
            <w:r w:rsidRPr="00724EA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A8B6798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  <w:u w:val="single"/>
              </w:rPr>
              <w:t>M</w:t>
            </w: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LPA</w:t>
            </w:r>
          </w:p>
          <w:p w14:paraId="6112192B" w14:textId="194731E0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 xml:space="preserve">amp: </w:t>
            </w:r>
            <w:r w:rsidR="007D0BC2">
              <w:rPr>
                <w:rFonts w:ascii="Times New Roman" w:hAnsi="Times New Roman" w:cs="Times New Roman"/>
                <w:szCs w:val="21"/>
              </w:rPr>
              <w:t>1</w:t>
            </w:r>
            <w:r w:rsidR="00160203">
              <w:rPr>
                <w:rFonts w:ascii="Times New Roman" w:hAnsi="Times New Roman" w:cs="Times New Roman"/>
                <w:szCs w:val="21"/>
              </w:rPr>
              <w:t>1</w:t>
            </w:r>
            <w:r w:rsidR="007D0BC2">
              <w:rPr>
                <w:rFonts w:ascii="Times New Roman" w:hAnsi="Times New Roman" w:cs="Times New Roman"/>
                <w:szCs w:val="21"/>
              </w:rPr>
              <w:t>.8</w:t>
            </w:r>
            <w:r w:rsidRPr="00724EA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E5C767E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  <w:u w:val="single"/>
              </w:rPr>
              <w:t>M</w:t>
            </w: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LPA</w:t>
            </w:r>
          </w:p>
          <w:p w14:paraId="0C3A7A85" w14:textId="52659000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 xml:space="preserve">del: </w:t>
            </w:r>
            <w:r w:rsidR="007D0BC2">
              <w:rPr>
                <w:rFonts w:ascii="Times New Roman" w:hAnsi="Times New Roman" w:cs="Times New Roman"/>
                <w:szCs w:val="21"/>
              </w:rPr>
              <w:t>20.</w:t>
            </w:r>
            <w:r w:rsidR="00160203">
              <w:rPr>
                <w:rFonts w:ascii="Times New Roman" w:hAnsi="Times New Roman" w:cs="Times New Roman"/>
                <w:szCs w:val="21"/>
              </w:rPr>
              <w:t>6</w:t>
            </w:r>
            <w:r w:rsidRPr="00724EA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A7B0361" w14:textId="77777777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724EAA">
              <w:rPr>
                <w:rFonts w:ascii="Times New Roman" w:hAnsi="Times New Roman" w:cs="Times New Roman" w:hint="eastAsia"/>
                <w:szCs w:val="21"/>
                <w:u w:val="single"/>
              </w:rPr>
              <w:t>q</w:t>
            </w:r>
            <w:r w:rsidRPr="00724EAA">
              <w:rPr>
                <w:rFonts w:ascii="Times New Roman" w:hAnsi="Times New Roman" w:cs="Times New Roman"/>
                <w:szCs w:val="21"/>
                <w:u w:val="single"/>
              </w:rPr>
              <w:t>MSP</w:t>
            </w:r>
          </w:p>
          <w:p w14:paraId="1C3D6985" w14:textId="7C95D92F" w:rsidR="00D833AA" w:rsidRPr="00724EAA" w:rsidRDefault="00D833AA" w:rsidP="006A18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EAA">
              <w:rPr>
                <w:rFonts w:ascii="Times New Roman" w:hAnsi="Times New Roman" w:cs="Times New Roman"/>
                <w:szCs w:val="21"/>
              </w:rPr>
              <w:t xml:space="preserve">met: </w:t>
            </w:r>
            <w:r w:rsidR="00972C5D">
              <w:rPr>
                <w:rFonts w:ascii="Times New Roman" w:hAnsi="Times New Roman" w:cs="Times New Roman"/>
                <w:szCs w:val="21"/>
              </w:rPr>
              <w:t>6</w:t>
            </w:r>
            <w:r w:rsidR="00160203">
              <w:rPr>
                <w:rFonts w:ascii="Times New Roman" w:hAnsi="Times New Roman" w:cs="Times New Roman"/>
                <w:szCs w:val="21"/>
              </w:rPr>
              <w:t>1</w:t>
            </w:r>
            <w:r w:rsidR="00972C5D">
              <w:rPr>
                <w:rFonts w:ascii="Times New Roman" w:hAnsi="Times New Roman" w:cs="Times New Roman"/>
                <w:szCs w:val="21"/>
              </w:rPr>
              <w:t>.</w:t>
            </w:r>
            <w:r w:rsidR="00160203">
              <w:rPr>
                <w:rFonts w:ascii="Times New Roman" w:hAnsi="Times New Roman" w:cs="Times New Roman"/>
                <w:szCs w:val="21"/>
              </w:rPr>
              <w:t>8</w:t>
            </w:r>
            <w:r w:rsidRPr="00724EA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</w:tbl>
    <w:p w14:paraId="709FC2E9" w14:textId="4093EEED" w:rsidR="0016299C" w:rsidRDefault="00CA1B2D" w:rsidP="00C52B9E">
      <w:pPr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Underline indicates the method; </w:t>
      </w:r>
      <w:r w:rsidR="008D6215" w:rsidRPr="007A15FD">
        <w:rPr>
          <w:rFonts w:ascii="Times New Roman" w:hAnsi="Times New Roman" w:cs="Times New Roman"/>
          <w:bCs/>
        </w:rPr>
        <w:t xml:space="preserve">NA, not applicable; </w:t>
      </w:r>
      <w:r w:rsidR="008D6215" w:rsidRPr="007A15FD">
        <w:rPr>
          <w:rFonts w:ascii="Times New Roman" w:hAnsi="Times New Roman" w:cs="Times New Roman" w:hint="eastAsia"/>
          <w:bCs/>
        </w:rPr>
        <w:t>I</w:t>
      </w:r>
      <w:r w:rsidR="008D6215" w:rsidRPr="007A15FD">
        <w:rPr>
          <w:rFonts w:ascii="Times New Roman" w:hAnsi="Times New Roman" w:cs="Times New Roman"/>
          <w:bCs/>
        </w:rPr>
        <w:t>HC</w:t>
      </w:r>
      <w:r w:rsidR="008D6215" w:rsidRPr="007A15FD">
        <w:rPr>
          <w:rFonts w:ascii="Times New Roman" w:hAnsi="Times New Roman" w:cs="Times New Roman" w:hint="eastAsia"/>
          <w:bCs/>
        </w:rPr>
        <w:t>,</w:t>
      </w:r>
      <w:r w:rsidR="008D6215" w:rsidRPr="007A15FD">
        <w:rPr>
          <w:rFonts w:ascii="Times New Roman" w:hAnsi="Times New Roman" w:cs="Times New Roman"/>
          <w:bCs/>
        </w:rPr>
        <w:t xml:space="preserve"> immunohistochemistry; </w:t>
      </w:r>
      <w:r w:rsidR="000761A4" w:rsidRPr="007A15FD">
        <w:rPr>
          <w:rFonts w:ascii="Times New Roman" w:hAnsi="Times New Roman" w:cs="Times New Roman"/>
          <w:bCs/>
        </w:rPr>
        <w:t xml:space="preserve">mut, mutation; </w:t>
      </w:r>
      <w:r w:rsidR="00A611E4">
        <w:rPr>
          <w:rFonts w:ascii="Times New Roman" w:hAnsi="Times New Roman" w:cs="Times New Roman"/>
          <w:bCs/>
        </w:rPr>
        <w:t>mis, missing;</w:t>
      </w:r>
      <w:r w:rsidR="00001534">
        <w:rPr>
          <w:rFonts w:ascii="Times New Roman" w:hAnsi="Times New Roman" w:cs="Times New Roman"/>
          <w:bCs/>
        </w:rPr>
        <w:t xml:space="preserve"> pos, positive;</w:t>
      </w:r>
      <w:r w:rsidR="00A611E4">
        <w:rPr>
          <w:rFonts w:ascii="Times New Roman" w:hAnsi="Times New Roman" w:cs="Times New Roman"/>
          <w:bCs/>
        </w:rPr>
        <w:t xml:space="preserve"> </w:t>
      </w:r>
      <w:r w:rsidR="000761A4" w:rsidRPr="007A15FD">
        <w:rPr>
          <w:rFonts w:ascii="Times New Roman" w:hAnsi="Times New Roman" w:cs="Times New Roman"/>
          <w:bCs/>
        </w:rPr>
        <w:t xml:space="preserve">FISH, fluorescence in situ hybridization; MSP, methylation-specific polymerase chain reaction; Pyro, </w:t>
      </w:r>
      <w:r w:rsidR="008F190A" w:rsidRPr="007A15FD">
        <w:rPr>
          <w:rFonts w:ascii="Times New Roman" w:hAnsi="Times New Roman" w:cs="Times New Roman"/>
          <w:bCs/>
        </w:rPr>
        <w:t>pyrosequencing</w:t>
      </w:r>
      <w:r w:rsidR="000761A4" w:rsidRPr="007A15FD">
        <w:rPr>
          <w:rFonts w:ascii="Times New Roman" w:hAnsi="Times New Roman" w:cs="Times New Roman"/>
          <w:bCs/>
        </w:rPr>
        <w:t>; NGS, next-generation sequence; met, methylat</w:t>
      </w:r>
      <w:r w:rsidR="00701EAE">
        <w:rPr>
          <w:rFonts w:ascii="Times New Roman" w:hAnsi="Times New Roman" w:cs="Times New Roman"/>
          <w:bCs/>
        </w:rPr>
        <w:t>ed</w:t>
      </w:r>
      <w:r w:rsidR="000761A4" w:rsidRPr="007A15FD">
        <w:rPr>
          <w:rFonts w:ascii="Times New Roman" w:hAnsi="Times New Roman" w:cs="Times New Roman"/>
          <w:bCs/>
        </w:rPr>
        <w:t xml:space="preserve">; amp, amplification; del, deletion; Seq, </w:t>
      </w:r>
      <w:r w:rsidR="008F190A" w:rsidRPr="007A15FD">
        <w:rPr>
          <w:rFonts w:ascii="Times New Roman" w:hAnsi="Times New Roman" w:cs="Times New Roman"/>
          <w:bCs/>
        </w:rPr>
        <w:t>sequencing</w:t>
      </w:r>
      <w:r w:rsidR="000761A4" w:rsidRPr="007A15FD">
        <w:rPr>
          <w:rFonts w:ascii="Times New Roman" w:hAnsi="Times New Roman" w:cs="Times New Roman"/>
          <w:bCs/>
        </w:rPr>
        <w:t>; MLPA, multiplex</w:t>
      </w:r>
      <w:r w:rsidR="00D910E3" w:rsidRPr="007A15FD">
        <w:rPr>
          <w:rFonts w:ascii="Times New Roman" w:hAnsi="Times New Roman" w:cs="Times New Roman"/>
          <w:bCs/>
        </w:rPr>
        <w:t xml:space="preserve"> ligation-dependent probe amplification; qMSP, quantitative MSP</w:t>
      </w:r>
      <w:r w:rsidR="0016299C">
        <w:rPr>
          <w:rFonts w:ascii="Times New Roman" w:hAnsi="Times New Roman" w:cs="Times New Roman"/>
          <w:bCs/>
        </w:rPr>
        <w:br w:type="page"/>
      </w:r>
    </w:p>
    <w:p w14:paraId="24F220B1" w14:textId="7CF8CC60" w:rsidR="0016299C" w:rsidRPr="0016299C" w:rsidRDefault="0016299C" w:rsidP="0016299C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512C12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512C12">
        <w:rPr>
          <w:rFonts w:ascii="Times New Roman" w:hAnsi="Times New Roman" w:cs="Times New Roman"/>
          <w:b/>
        </w:rPr>
        <w:t xml:space="preserve"> </w:t>
      </w:r>
      <w:r w:rsidRPr="0016299C">
        <w:rPr>
          <w:rFonts w:ascii="Times New Roman" w:hAnsi="Times New Roman" w:cs="Times New Roman"/>
          <w:b/>
          <w:bCs/>
        </w:rPr>
        <w:t xml:space="preserve">Clinical </w:t>
      </w:r>
      <w:r w:rsidRPr="0016299C">
        <w:rPr>
          <w:rFonts w:ascii="Times New Roman" w:hAnsi="Times New Roman" w:cs="Times New Roman" w:hint="eastAsia"/>
          <w:b/>
          <w:bCs/>
        </w:rPr>
        <w:t>a</w:t>
      </w:r>
      <w:r w:rsidRPr="0016299C">
        <w:rPr>
          <w:rFonts w:ascii="Times New Roman" w:hAnsi="Times New Roman" w:cs="Times New Roman"/>
          <w:b/>
          <w:bCs/>
        </w:rPr>
        <w:t>nd molecular features of butterfly glioblastoma in K-cohort based on the subtypes</w:t>
      </w:r>
    </w:p>
    <w:tbl>
      <w:tblPr>
        <w:tblStyle w:val="a3"/>
        <w:tblpPr w:leftFromText="142" w:rightFromText="142" w:vertAnchor="text" w:horzAnchor="margin" w:tblpY="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2327"/>
        <w:gridCol w:w="1659"/>
        <w:gridCol w:w="2452"/>
        <w:gridCol w:w="920"/>
      </w:tblGrid>
      <w:tr w:rsidR="0016299C" w:rsidRPr="00512C12" w14:paraId="2037AE30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DCE2B1" w14:textId="77777777" w:rsidR="0016299C" w:rsidRPr="00512C12" w:rsidRDefault="0016299C" w:rsidP="00957F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F18993" w14:textId="77777777" w:rsidR="0016299C" w:rsidRPr="004F3DD1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 w:rsidRPr="004F3DD1">
              <w:rPr>
                <w:rFonts w:ascii="Times New Roman" w:hAnsi="Times New Roman" w:cs="Times New Roman" w:hint="eastAsia"/>
              </w:rPr>
              <w:t>K</w:t>
            </w:r>
            <w:r w:rsidRPr="004F3DD1">
              <w:rPr>
                <w:rFonts w:ascii="Times New Roman" w:hAnsi="Times New Roman" w:cs="Times New Roman"/>
              </w:rPr>
              <w:t>-cohort</w:t>
            </w:r>
          </w:p>
        </w:tc>
      </w:tr>
      <w:tr w:rsidR="0016299C" w:rsidRPr="00512C12" w14:paraId="0D887795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221C91" w14:textId="77777777" w:rsidR="0016299C" w:rsidRPr="00512C12" w:rsidRDefault="0016299C" w:rsidP="00957F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1D8A32" w14:textId="1E063C5B" w:rsidR="0016299C" w:rsidRPr="004F3DD1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 w:rsidRPr="004F3DD1">
              <w:rPr>
                <w:rFonts w:ascii="Times New Roman" w:hAnsi="Times New Roman" w:cs="Times New Roman"/>
              </w:rPr>
              <w:t>CC-type</w:t>
            </w:r>
            <w:r w:rsidR="00957F82" w:rsidRPr="004F3DD1">
              <w:rPr>
                <w:rFonts w:ascii="Times New Roman" w:hAnsi="Times New Roman" w:cs="Times New Roman"/>
              </w:rPr>
              <w:t xml:space="preserve"> </w:t>
            </w:r>
            <w:r w:rsidRPr="004F3DD1">
              <w:rPr>
                <w:rFonts w:ascii="Times New Roman" w:hAnsi="Times New Roman" w:cs="Times New Roman"/>
              </w:rPr>
              <w:t>(n = 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4B76A2" w14:textId="77777777" w:rsidR="0016299C" w:rsidRPr="004F3DD1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 w:rsidRPr="004F3DD1">
              <w:rPr>
                <w:rFonts w:ascii="Times New Roman" w:hAnsi="Times New Roman" w:cs="Times New Roman"/>
              </w:rPr>
              <w:t>Hemispheric-type (n = 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12EFDB" w14:textId="77777777" w:rsidR="0016299C" w:rsidRPr="004F3DD1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 w:rsidRPr="004F3DD1">
              <w:rPr>
                <w:rFonts w:ascii="Times New Roman" w:hAnsi="Times New Roman" w:cs="Times New Roman"/>
              </w:rPr>
              <w:t>P-value</w:t>
            </w:r>
            <w:r w:rsidRPr="004F3D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6299C" w:rsidRPr="00512C12" w14:paraId="348618F3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604C7F" w14:textId="77777777" w:rsidR="0016299C" w:rsidRPr="00512C12" w:rsidRDefault="0016299C" w:rsidP="00957F82">
            <w:pPr>
              <w:rPr>
                <w:rFonts w:ascii="Times New Roman" w:hAnsi="Times New Roman" w:cs="Times New Roman"/>
              </w:rPr>
            </w:pPr>
            <w:r w:rsidRPr="00512C12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at diagnosis</w:t>
            </w:r>
            <w:r w:rsidRPr="00512C1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2C12">
              <w:rPr>
                <w:rFonts w:ascii="Times New Roman" w:hAnsi="Times New Roman" w:cs="Times New Roman"/>
              </w:rPr>
              <w:t>median (range), y</w:t>
            </w:r>
            <w:r>
              <w:rPr>
                <w:rFonts w:ascii="Times New Roman" w:hAnsi="Times New Roman" w:cs="Times New Roman"/>
              </w:rPr>
              <w:t>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6374E9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-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88E125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31-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31FB64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</w:t>
            </w:r>
          </w:p>
        </w:tc>
      </w:tr>
      <w:tr w:rsidR="0016299C" w:rsidRPr="00512C12" w14:paraId="00E9511E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77F227" w14:textId="77777777" w:rsidR="0016299C" w:rsidRPr="00512C12" w:rsidRDefault="0016299C" w:rsidP="00957F82">
            <w:pPr>
              <w:rPr>
                <w:rFonts w:ascii="Times New Roman" w:hAnsi="Times New Roman" w:cs="Times New Roman"/>
              </w:rPr>
            </w:pPr>
            <w:r w:rsidRPr="00512C12">
              <w:rPr>
                <w:rFonts w:ascii="Times New Roman" w:hAnsi="Times New Roman" w:cs="Times New Roman"/>
              </w:rPr>
              <w:t xml:space="preserve">Sex, </w:t>
            </w: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918DC5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F8A2F9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7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90ED39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9F6FED" w:rsidRPr="00512C12" w14:paraId="256A48BA" w14:textId="77777777" w:rsidTr="00DB6436">
        <w:trPr>
          <w:trHeight w:val="283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27EF944" w14:textId="76A5ED2A" w:rsidR="009F6FED" w:rsidRPr="00512C12" w:rsidRDefault="009F6FED" w:rsidP="00957F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C2D8E27" w14:textId="77777777" w:rsidR="009F6FED" w:rsidRDefault="009F6FED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AB34FF3" w14:textId="77777777" w:rsidR="009F6FED" w:rsidRDefault="009F6FED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C0EF8C4" w14:textId="77777777" w:rsidR="009F6FED" w:rsidRDefault="009F6FED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7BE0" w:rsidRPr="00512C12" w14:paraId="05D8F8F9" w14:textId="77777777" w:rsidTr="004301DC">
        <w:trPr>
          <w:trHeight w:val="283"/>
        </w:trPr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6CF789B" w14:textId="451C0F50" w:rsidR="00B17BE0" w:rsidRPr="00512C12" w:rsidRDefault="00B17BE0" w:rsidP="00957F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Anteri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0529A9E" w14:textId="0B752ACB" w:rsidR="00B17BE0" w:rsidRDefault="00B17BE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C025DBD" w14:textId="0E8F6FEA" w:rsidR="00B17BE0" w:rsidRDefault="00B17BE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63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31D2FA4C" w14:textId="2E1E07DD" w:rsidR="00B17BE0" w:rsidRDefault="00B17BE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1</w:t>
            </w:r>
          </w:p>
        </w:tc>
      </w:tr>
      <w:tr w:rsidR="00B17BE0" w:rsidRPr="00512C12" w14:paraId="28148EDE" w14:textId="77777777" w:rsidTr="004301DC">
        <w:trPr>
          <w:trHeight w:val="283"/>
        </w:trPr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AE366A3" w14:textId="3EC83DBE" w:rsidR="00B17BE0" w:rsidRPr="00512C12" w:rsidRDefault="00B17BE0" w:rsidP="00957F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0E53E2A" w14:textId="5A3ACE6F" w:rsidR="00B17BE0" w:rsidRDefault="00B17BE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2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58EA345" w14:textId="591903D1" w:rsidR="00B17BE0" w:rsidRDefault="00B17BE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0.5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C1A4D4E" w14:textId="77777777" w:rsidR="00B17BE0" w:rsidRDefault="00B17BE0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7BE0" w:rsidRPr="00512C12" w14:paraId="3C953712" w14:textId="77777777" w:rsidTr="004301DC">
        <w:trPr>
          <w:trHeight w:val="283"/>
        </w:trPr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B992D8" w14:textId="6EB366DC" w:rsidR="00B17BE0" w:rsidRPr="00512C12" w:rsidRDefault="00B17BE0" w:rsidP="00957F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Posteri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434B26" w14:textId="661E99F2" w:rsidR="00B17BE0" w:rsidRDefault="00B17BE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5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A6D31C" w14:textId="01CEDFBD" w:rsidR="00B17BE0" w:rsidRDefault="00B17BE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6.3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FDBF00" w14:textId="77777777" w:rsidR="00B17BE0" w:rsidRDefault="00B17BE0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99C" w:rsidRPr="00512C12" w14:paraId="7938F23E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D9A239" w14:textId="77777777" w:rsidR="0016299C" w:rsidRPr="00512C12" w:rsidRDefault="0016299C" w:rsidP="00957F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operative KP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游明朝" w:eastAsia="游明朝" w:hAnsi="游明朝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3132A2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3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705299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5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1D7C5F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16299C" w:rsidRPr="00512C12" w14:paraId="2F331064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B23B66" w14:textId="77777777" w:rsidR="0016299C" w:rsidRPr="00512C12" w:rsidRDefault="0016299C" w:rsidP="00957F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toperative KP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游明朝" w:eastAsia="游明朝" w:hAnsi="游明朝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9D69BC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EE152F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52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AF7547" w14:textId="77777777" w:rsidR="0016299C" w:rsidRPr="00844BE7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 w:rsidRPr="00844BE7">
              <w:rPr>
                <w:rFonts w:ascii="Times New Roman" w:hAnsi="Times New Roman" w:cs="Times New Roman"/>
              </w:rPr>
              <w:t>0.079</w:t>
            </w:r>
          </w:p>
        </w:tc>
      </w:tr>
      <w:tr w:rsidR="0016299C" w:rsidRPr="00512C12" w14:paraId="3D5899CF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5089FDF" w14:textId="77777777" w:rsidR="0016299C" w:rsidRPr="00512C12" w:rsidRDefault="0016299C" w:rsidP="00957F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t of res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6EA1C28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E4704D2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590C169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F66" w:rsidRPr="00512C12" w14:paraId="7C990EF4" w14:textId="77777777" w:rsidTr="00957F82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 w14:paraId="0B116AAD" w14:textId="77777777" w:rsidR="00594F66" w:rsidRPr="00512C12" w:rsidRDefault="00594F66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36362579" w14:textId="5FDCBC72" w:rsidR="00594F66" w:rsidRPr="00512C12" w:rsidRDefault="009572B8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OR</w:t>
            </w:r>
            <w:r w:rsidR="00EB5640">
              <w:rPr>
                <w:rFonts w:ascii="Times New Roman" w:hAnsi="Times New Roman" w:cs="Times New Roman" w:hint="eastAsia"/>
              </w:rPr>
              <w:t xml:space="preserve"> (</w:t>
            </w:r>
            <w:r w:rsidR="00EB5640">
              <w:rPr>
                <w:rFonts w:ascii="游明朝" w:eastAsia="游明朝" w:hAnsi="游明朝" w:cs="Times New Roman" w:hint="eastAsia"/>
              </w:rPr>
              <w:t>≥</w:t>
            </w:r>
            <w:r w:rsidR="00EB5640">
              <w:rPr>
                <w:rFonts w:ascii="Times New Roman" w:hAnsi="Times New Roman" w:cs="Times New Roman" w:hint="eastAsia"/>
              </w:rPr>
              <w:t xml:space="preserve"> 9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56485664" w14:textId="1C864EA5" w:rsidR="00594F66" w:rsidRPr="00512C12" w:rsidRDefault="00EB564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594F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3.3</w:t>
            </w:r>
            <w:r w:rsidR="00594F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30272673" w14:textId="4397618A" w:rsidR="00594F66" w:rsidRDefault="00594F66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EB5640">
              <w:rPr>
                <w:rFonts w:ascii="Times New Roman" w:hAnsi="Times New Roman" w:cs="Times New Roman" w:hint="eastAsia"/>
              </w:rPr>
              <w:t xml:space="preserve">1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8FAE7BC" w14:textId="22F9809B" w:rsidR="00594F66" w:rsidRPr="00DB6436" w:rsidRDefault="00594F66" w:rsidP="00957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6436">
              <w:rPr>
                <w:rFonts w:ascii="Times New Roman" w:hAnsi="Times New Roman" w:cs="Times New Roman"/>
                <w:b/>
                <w:bCs/>
              </w:rPr>
              <w:t>0.0</w:t>
            </w:r>
            <w:r w:rsidR="00EB5640" w:rsidRPr="00DB6436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</w:tr>
      <w:tr w:rsidR="00594F66" w:rsidRPr="00512C12" w14:paraId="5F9F8C70" w14:textId="77777777" w:rsidTr="00D71EE6">
        <w:trPr>
          <w:trHeight w:val="283"/>
        </w:trPr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A69F3D1" w14:textId="77777777" w:rsidR="00594F66" w:rsidRPr="00512C12" w:rsidRDefault="00594F66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DBB85CB" w14:textId="726B1CDC" w:rsidR="00594F66" w:rsidRDefault="009572B8" w:rsidP="009572B8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OR</w:t>
            </w:r>
            <w:r w:rsidR="00EB5640">
              <w:rPr>
                <w:rFonts w:ascii="Times New Roman" w:hAnsi="Times New Roman" w:cs="Times New Roman" w:hint="eastAsia"/>
              </w:rPr>
              <w:t xml:space="preserve"> (&lt; 98%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E08BA07" w14:textId="209FDDE3" w:rsidR="00594F66" w:rsidRDefault="00EB564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594F66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3.3</w:t>
            </w:r>
            <w:r w:rsidR="00594F6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FD56CFE" w14:textId="55FB9855" w:rsidR="00594F66" w:rsidRDefault="00EB564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594F66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6.7</w:t>
            </w:r>
            <w:r w:rsidR="00594F6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9C32CEE" w14:textId="77777777" w:rsidR="00594F66" w:rsidRDefault="00594F66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F66" w:rsidRPr="00512C12" w14:paraId="2020C224" w14:textId="77777777" w:rsidTr="00D71EE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4" w:space="0" w:color="000000"/>
            </w:tcBorders>
            <w:vAlign w:val="center"/>
          </w:tcPr>
          <w:p w14:paraId="16DFA9EB" w14:textId="77777777" w:rsidR="00594F66" w:rsidRPr="00512C12" w:rsidRDefault="00594F66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1D8658D7" w14:textId="77777777" w:rsidR="00594F66" w:rsidRPr="00512C12" w:rsidRDefault="00594F66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460AF9FC" w14:textId="77777777" w:rsidR="00594F66" w:rsidRPr="00512C12" w:rsidRDefault="00594F66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2E251622" w14:textId="0F4D8489" w:rsidR="00594F66" w:rsidRDefault="00594F66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1.1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5FCEEB2B" w14:textId="77777777" w:rsidR="00594F66" w:rsidRDefault="00594F66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99C" w:rsidRPr="00512C12" w14:paraId="493702AF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23C499AD" w14:textId="77777777" w:rsidR="0016299C" w:rsidRPr="006E0365" w:rsidRDefault="0016299C" w:rsidP="00957F82">
            <w:pPr>
              <w:rPr>
                <w:rFonts w:ascii="Times New Roman" w:hAnsi="Times New Roman" w:cs="Times New Roman"/>
                <w:i/>
                <w:iCs/>
              </w:rPr>
            </w:pPr>
            <w:r w:rsidRPr="0001295B">
              <w:rPr>
                <w:rFonts w:ascii="Times New Roman" w:hAnsi="Times New Roman" w:cs="Times New Roman" w:hint="eastAsia"/>
                <w:i/>
                <w:iCs/>
              </w:rPr>
              <w:t>M</w:t>
            </w:r>
            <w:r w:rsidRPr="0001295B">
              <w:rPr>
                <w:rFonts w:ascii="Times New Roman" w:hAnsi="Times New Roman" w:cs="Times New Roman"/>
                <w:i/>
                <w:iCs/>
              </w:rPr>
              <w:t>GMT</w:t>
            </w:r>
            <w:r>
              <w:rPr>
                <w:rFonts w:ascii="Times New Roman" w:hAnsi="Times New Roman" w:cs="Times New Roman"/>
              </w:rPr>
              <w:t>p methyl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484836F9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0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1571BFFB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7.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47DECBA3" w14:textId="58C7883C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1709D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7</w:t>
            </w:r>
            <w:r w:rsidR="0041709D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16299C" w:rsidRPr="00512C12" w14:paraId="7F49152C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5E6EBE93" w14:textId="77777777" w:rsidR="0016299C" w:rsidRPr="00512C12" w:rsidRDefault="0016299C" w:rsidP="00957F82">
            <w:pPr>
              <w:rPr>
                <w:rFonts w:ascii="Times New Roman" w:hAnsi="Times New Roman" w:cs="Times New Roman"/>
              </w:rPr>
            </w:pPr>
            <w:r w:rsidRPr="006E0365">
              <w:rPr>
                <w:rFonts w:ascii="Times New Roman" w:hAnsi="Times New Roman" w:cs="Times New Roman"/>
                <w:i/>
                <w:iCs/>
              </w:rPr>
              <w:t>H3F3A</w:t>
            </w:r>
            <w:r>
              <w:rPr>
                <w:rFonts w:ascii="Times New Roman" w:hAnsi="Times New Roman" w:cs="Times New Roman"/>
              </w:rPr>
              <w:t xml:space="preserve"> mut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599206C9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521B30C0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782A0685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16299C" w:rsidRPr="00512C12" w14:paraId="5F2A92DF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31BE38BD" w14:textId="77777777" w:rsidR="0016299C" w:rsidRPr="00512C12" w:rsidRDefault="0016299C" w:rsidP="00957F82">
            <w:pPr>
              <w:rPr>
                <w:rFonts w:ascii="Times New Roman" w:hAnsi="Times New Roman" w:cs="Times New Roman"/>
              </w:rPr>
            </w:pPr>
            <w:r w:rsidRPr="006E0365">
              <w:rPr>
                <w:rFonts w:ascii="Times New Roman" w:hAnsi="Times New Roman" w:cs="Times New Roman"/>
                <w:i/>
                <w:iCs/>
              </w:rPr>
              <w:t>HIST1H3B</w:t>
            </w:r>
            <w:r>
              <w:rPr>
                <w:rFonts w:ascii="Times New Roman" w:hAnsi="Times New Roman" w:cs="Times New Roman"/>
              </w:rPr>
              <w:t xml:space="preserve"> mut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699378F5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59944816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289E6237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 w:rsidRPr="00BC4A70">
              <w:rPr>
                <w:rFonts w:ascii="Times New Roman" w:hAnsi="Times New Roman" w:cs="Times New Roman" w:hint="eastAsia"/>
              </w:rPr>
              <w:t>1</w:t>
            </w:r>
            <w:r w:rsidRPr="00BC4A70">
              <w:rPr>
                <w:rFonts w:ascii="Times New Roman" w:hAnsi="Times New Roman" w:cs="Times New Roman"/>
              </w:rPr>
              <w:t>.0</w:t>
            </w:r>
          </w:p>
        </w:tc>
      </w:tr>
      <w:tr w:rsidR="0016299C" w:rsidRPr="00512C12" w14:paraId="343DBBEE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7F516C5E" w14:textId="77777777" w:rsidR="0016299C" w:rsidRPr="00512C12" w:rsidRDefault="0016299C" w:rsidP="00957F82">
            <w:pPr>
              <w:rPr>
                <w:rFonts w:ascii="Times New Roman" w:hAnsi="Times New Roman" w:cs="Times New Roman"/>
              </w:rPr>
            </w:pPr>
            <w:r w:rsidRPr="006E0365">
              <w:rPr>
                <w:rFonts w:ascii="Times New Roman" w:hAnsi="Times New Roman" w:cs="Times New Roman"/>
                <w:i/>
                <w:iCs/>
              </w:rPr>
              <w:t>BRAF</w:t>
            </w:r>
            <w:r>
              <w:rPr>
                <w:rFonts w:ascii="Times New Roman" w:hAnsi="Times New Roman" w:cs="Times New Roman"/>
              </w:rPr>
              <w:t xml:space="preserve"> mut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71B75FE9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22E760F6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217F85D3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 w:rsidRPr="00BC4A70">
              <w:rPr>
                <w:rFonts w:ascii="Times New Roman" w:hAnsi="Times New Roman" w:cs="Times New Roman" w:hint="eastAsia"/>
              </w:rPr>
              <w:t>1</w:t>
            </w:r>
            <w:r w:rsidRPr="00BC4A70">
              <w:rPr>
                <w:rFonts w:ascii="Times New Roman" w:hAnsi="Times New Roman" w:cs="Times New Roman"/>
              </w:rPr>
              <w:t>.0</w:t>
            </w:r>
          </w:p>
        </w:tc>
      </w:tr>
      <w:tr w:rsidR="0016299C" w:rsidRPr="00512C12" w14:paraId="5BDEB896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5F6FDB" w14:textId="77777777" w:rsidR="0016299C" w:rsidRPr="00512C12" w:rsidRDefault="0016299C" w:rsidP="00957F82">
            <w:pPr>
              <w:rPr>
                <w:rFonts w:ascii="Times New Roman" w:hAnsi="Times New Roman" w:cs="Times New Roman"/>
              </w:rPr>
            </w:pPr>
            <w:r w:rsidRPr="006E0365">
              <w:rPr>
                <w:rFonts w:ascii="Times New Roman" w:hAnsi="Times New Roman" w:cs="Times New Roman"/>
                <w:i/>
                <w:iCs/>
              </w:rPr>
              <w:t>TERT</w:t>
            </w:r>
            <w:r>
              <w:rPr>
                <w:rFonts w:ascii="Times New Roman" w:hAnsi="Times New Roman" w:cs="Times New Roman"/>
              </w:rPr>
              <w:t>p mut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52E898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73.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B1E65C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2.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DF3AC7" w14:textId="79C23C09" w:rsidR="0016299C" w:rsidRPr="00737B87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 w:rsidRPr="00844BE7">
              <w:rPr>
                <w:rFonts w:ascii="Times New Roman" w:hAnsi="Times New Roman" w:cs="Times New Roman"/>
              </w:rPr>
              <w:t>0.09</w:t>
            </w:r>
            <w:r w:rsidR="0041709D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16299C" w:rsidRPr="00512C12" w14:paraId="6DBF9B67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0A5C3999" w14:textId="77777777" w:rsidR="0016299C" w:rsidRPr="006E0365" w:rsidRDefault="0016299C" w:rsidP="00957F8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Copy number alte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0F1A53AA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00085344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5A6EF526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99C" w:rsidRPr="00512C12" w14:paraId="10773FB1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6AB9BBC5" w14:textId="77777777" w:rsidR="0016299C" w:rsidRPr="00512C12" w:rsidRDefault="0016299C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E1211">
              <w:rPr>
                <w:rFonts w:ascii="Times New Roman" w:hAnsi="Times New Roman" w:cs="Times New Roman"/>
                <w:i/>
                <w:iCs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 amplification/gai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7265706C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6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3896C2BD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63.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0AB9AEE5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16299C" w:rsidRPr="00512C12" w14:paraId="68D05C0B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49D31B21" w14:textId="77777777" w:rsidR="0016299C" w:rsidRDefault="0016299C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E1211">
              <w:rPr>
                <w:rFonts w:ascii="Times New Roman" w:hAnsi="Times New Roman" w:cs="Times New Roman"/>
                <w:i/>
                <w:iCs/>
              </w:rPr>
              <w:t>PTEN</w:t>
            </w:r>
            <w:r>
              <w:rPr>
                <w:rFonts w:ascii="Times New Roman" w:hAnsi="Times New Roman" w:cs="Times New Roman"/>
              </w:rPr>
              <w:t xml:space="preserve"> hemi/homozygous dele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42C492CF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4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0A40F687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47.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793E5F06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16299C" w:rsidRPr="00512C12" w14:paraId="25D3CEC1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1C67FD5F" w14:textId="77777777" w:rsidR="0016299C" w:rsidRDefault="0016299C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E1211">
              <w:rPr>
                <w:rFonts w:ascii="Times New Roman" w:hAnsi="Times New Roman" w:cs="Times New Roman"/>
                <w:i/>
                <w:iCs/>
              </w:rPr>
              <w:t>CDKN2A</w:t>
            </w:r>
            <w:r>
              <w:rPr>
                <w:rFonts w:ascii="Times New Roman" w:hAnsi="Times New Roman" w:cs="Times New Roman"/>
              </w:rPr>
              <w:t xml:space="preserve"> hemi/homozygous dele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5C6FE426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6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4B908050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57.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0197563B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16299C" w:rsidRPr="00512C12" w14:paraId="21E97F3A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49AF9A3B" w14:textId="77777777" w:rsidR="0016299C" w:rsidRDefault="0016299C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E1211">
              <w:rPr>
                <w:rFonts w:ascii="Times New Roman" w:hAnsi="Times New Roman" w:cs="Times New Roman"/>
                <w:i/>
                <w:iCs/>
              </w:rPr>
              <w:t>PDGFRA</w:t>
            </w:r>
            <w:r>
              <w:rPr>
                <w:rFonts w:ascii="Times New Roman" w:hAnsi="Times New Roman" w:cs="Times New Roman"/>
              </w:rPr>
              <w:t xml:space="preserve"> amplification/gai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70BC9FC9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3.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0F4ADC28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.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45ECA101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16299C" w:rsidRPr="00512C12" w14:paraId="2A981C9F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15C2A213" w14:textId="77777777" w:rsidR="0016299C" w:rsidRDefault="0016299C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E1211">
              <w:rPr>
                <w:rFonts w:ascii="Times New Roman" w:hAnsi="Times New Roman" w:cs="Times New Roman"/>
                <w:i/>
                <w:iCs/>
              </w:rPr>
              <w:t>CDK4</w:t>
            </w:r>
            <w:r>
              <w:rPr>
                <w:rFonts w:ascii="Times New Roman" w:hAnsi="Times New Roman" w:cs="Times New Roman"/>
              </w:rPr>
              <w:t xml:space="preserve"> amplific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66D069BF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3.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6475C317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6.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14CA291E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16299C" w:rsidRPr="00512C12" w14:paraId="0C8A6455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288EC67F" w14:textId="77777777" w:rsidR="0016299C" w:rsidRDefault="0016299C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E1211">
              <w:rPr>
                <w:rFonts w:ascii="Times New Roman" w:hAnsi="Times New Roman" w:cs="Times New Roman"/>
                <w:i/>
                <w:iCs/>
              </w:rPr>
              <w:t>MDM2</w:t>
            </w:r>
            <w:r>
              <w:rPr>
                <w:rFonts w:ascii="Times New Roman" w:hAnsi="Times New Roman" w:cs="Times New Roman"/>
              </w:rPr>
              <w:t xml:space="preserve"> amplific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0861BB99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28669EAC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1.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03E1E7E8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16299C" w:rsidRPr="00512C12" w14:paraId="6C3F57A4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3437DB6F" w14:textId="77777777" w:rsidR="0016299C" w:rsidRDefault="0016299C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E1211">
              <w:rPr>
                <w:rFonts w:ascii="Times New Roman" w:hAnsi="Times New Roman" w:cs="Times New Roman"/>
                <w:i/>
                <w:iCs/>
              </w:rPr>
              <w:t>NFKBIA</w:t>
            </w:r>
            <w:r>
              <w:rPr>
                <w:rFonts w:ascii="Times New Roman" w:hAnsi="Times New Roman" w:cs="Times New Roman"/>
              </w:rPr>
              <w:t xml:space="preserve"> hemizygous dele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5DEA00E6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6.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75314DA5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26.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7F7CA7D3" w14:textId="77777777" w:rsidR="0016299C" w:rsidRPr="001926E1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</w:tr>
      <w:tr w:rsidR="0016299C" w:rsidRPr="00512C12" w14:paraId="6F77671B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55121082" w14:textId="77777777" w:rsidR="0016299C" w:rsidRDefault="0016299C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E1211">
              <w:rPr>
                <w:rFonts w:ascii="Times New Roman" w:hAnsi="Times New Roman" w:cs="Times New Roman"/>
                <w:i/>
                <w:iCs/>
              </w:rPr>
              <w:t>TP53</w:t>
            </w:r>
            <w:r>
              <w:rPr>
                <w:rFonts w:ascii="Times New Roman" w:hAnsi="Times New Roman" w:cs="Times New Roman"/>
              </w:rPr>
              <w:t xml:space="preserve"> hemizygous dele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311034A7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3.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55C0B3F2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6.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5CC43D7A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16299C" w:rsidRPr="00512C12" w14:paraId="292E3203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52BB6554" w14:textId="77777777" w:rsidR="0016299C" w:rsidRPr="00512C12" w:rsidRDefault="0016299C" w:rsidP="00957F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operative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7A2B1E5B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633876E7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083660DA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99C" w:rsidRPr="00571F10" w14:paraId="6C981F0C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6C415403" w14:textId="77777777" w:rsidR="0016299C" w:rsidRPr="00512C12" w:rsidRDefault="0016299C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tion therapy + temozolomid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2140D667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73.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4F6DE2B1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4.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459E7FC2" w14:textId="77777777" w:rsidR="0016299C" w:rsidRPr="00571F10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 w:rsidRPr="00571F10">
              <w:rPr>
                <w:rFonts w:ascii="Times New Roman" w:hAnsi="Times New Roman" w:cs="Times New Roman" w:hint="eastAsia"/>
              </w:rPr>
              <w:t>0</w:t>
            </w:r>
            <w:r w:rsidRPr="00571F1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16299C" w:rsidRPr="00512C12" w14:paraId="6F528158" w14:textId="77777777" w:rsidTr="00957F82">
        <w:trPr>
          <w:trHeight w:val="283"/>
        </w:trPr>
        <w:tc>
          <w:tcPr>
            <w:tcW w:w="0" w:type="auto"/>
            <w:gridSpan w:val="2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EC0CF1" w14:textId="77777777" w:rsidR="0016299C" w:rsidRDefault="0016299C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B93D83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6.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799AC3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.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331252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99C" w:rsidRPr="00512C12" w14:paraId="680EC98D" w14:textId="77777777" w:rsidTr="00DB6436">
        <w:trPr>
          <w:trHeight w:val="283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B38F797" w14:textId="77777777" w:rsidR="0016299C" w:rsidRDefault="0016299C" w:rsidP="00957F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currence patter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37F47FA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4F91FC8" w14:textId="77777777" w:rsidR="0016299C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4450CF5" w14:textId="77777777" w:rsidR="0016299C" w:rsidRPr="00512C12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4E75" w14:paraId="2EC22097" w14:textId="77777777" w:rsidTr="00DB643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A57090E" w14:textId="77777777" w:rsidR="002E4E75" w:rsidRDefault="002E4E75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80327F8" w14:textId="77777777" w:rsidR="002E4E75" w:rsidRDefault="002E4E75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local recur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4C210C51" w14:textId="77777777" w:rsidR="002E4E75" w:rsidRDefault="002E4E75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AE2543F" w14:textId="77777777" w:rsidR="002E4E75" w:rsidRDefault="002E4E75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6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7C6C00A" w14:textId="77777777" w:rsidR="002E4E75" w:rsidRPr="00512C12" w:rsidRDefault="002E4E75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2E4E75" w:rsidRPr="00512C12" w14:paraId="460A23BC" w14:textId="77777777" w:rsidTr="00DB643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8691C57" w14:textId="77777777" w:rsidR="002E4E75" w:rsidRDefault="002E4E75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3712D7E" w14:textId="77777777" w:rsidR="002E4E75" w:rsidRDefault="002E4E75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cal recur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47EB063A" w14:textId="77777777" w:rsidR="002E4E75" w:rsidRDefault="002E4E75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6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E5AB58A" w14:textId="77777777" w:rsidR="002E4E75" w:rsidRDefault="002E4E75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73.3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8F33A24" w14:textId="77777777" w:rsidR="002E4E75" w:rsidRPr="00512C12" w:rsidRDefault="002E4E75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4E75" w:rsidRPr="00512C12" w14:paraId="48CA4222" w14:textId="77777777" w:rsidTr="00DB643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E09C708" w14:textId="77777777" w:rsidR="002E4E75" w:rsidRDefault="002E4E75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8252851" w14:textId="54BD0040" w:rsidR="002E4E75" w:rsidRDefault="002E4E75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34887DEC" w14:textId="71BF87CA" w:rsidR="002E4E75" w:rsidRDefault="00B17BE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353A00C" w14:textId="5BC949D7" w:rsidR="002E4E75" w:rsidRDefault="00B17BE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A2FD9FA" w14:textId="77777777" w:rsidR="002E4E75" w:rsidRPr="00512C12" w:rsidRDefault="002E4E75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0200" w:rsidRPr="00512C12" w14:paraId="74B57550" w14:textId="77777777" w:rsidTr="00DB643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C81148C" w14:textId="77777777" w:rsidR="00550200" w:rsidRDefault="00550200" w:rsidP="00957F82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EFE0CA2" w14:textId="3A4F2C38" w:rsidR="00550200" w:rsidRDefault="00B17BE0" w:rsidP="00B17BE0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3379186" w14:textId="3568C057" w:rsidR="00550200" w:rsidRDefault="00B17BE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D68019" w14:textId="1BFD9A15" w:rsidR="00550200" w:rsidRDefault="00B17BE0" w:rsidP="00957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FCFE53" w14:textId="77777777" w:rsidR="00550200" w:rsidRPr="00512C12" w:rsidRDefault="00550200" w:rsidP="00957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257E4ED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50F61204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0B1E0CF5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1AE3BCE4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08BF5ADE" w14:textId="3F1B23EB" w:rsidR="0016299C" w:rsidRDefault="0016299C" w:rsidP="002E4E75">
      <w:pPr>
        <w:ind w:firstLineChars="150" w:firstLine="315"/>
        <w:jc w:val="left"/>
        <w:rPr>
          <w:rFonts w:ascii="Times New Roman" w:hAnsi="Times New Roman" w:cs="Times New Roman"/>
        </w:rPr>
      </w:pPr>
      <w:r w:rsidRPr="00284145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Mann-Whitney U test was applied for age, and Fisher’s exact test was applied for all others. </w:t>
      </w:r>
    </w:p>
    <w:p w14:paraId="33601626" w14:textId="1DF7CBD4" w:rsidR="0016299C" w:rsidRPr="00D50E9E" w:rsidRDefault="0016299C" w:rsidP="0016299C">
      <w:pPr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512C12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Pr="00512C12">
        <w:rPr>
          <w:rFonts w:ascii="Times New Roman" w:hAnsi="Times New Roman" w:cs="Times New Roman"/>
          <w:b/>
        </w:rPr>
        <w:t xml:space="preserve"> </w:t>
      </w:r>
      <w:r w:rsidRPr="0016299C">
        <w:rPr>
          <w:rFonts w:ascii="Times New Roman" w:hAnsi="Times New Roman" w:cs="Times New Roman"/>
          <w:b/>
          <w:bCs/>
        </w:rPr>
        <w:t xml:space="preserve">Clinical </w:t>
      </w:r>
      <w:r w:rsidRPr="0016299C">
        <w:rPr>
          <w:rFonts w:ascii="Times New Roman" w:hAnsi="Times New Roman" w:cs="Times New Roman" w:hint="eastAsia"/>
          <w:b/>
          <w:bCs/>
        </w:rPr>
        <w:t>a</w:t>
      </w:r>
      <w:r w:rsidRPr="0016299C">
        <w:rPr>
          <w:rFonts w:ascii="Times New Roman" w:hAnsi="Times New Roman" w:cs="Times New Roman"/>
          <w:b/>
          <w:bCs/>
        </w:rPr>
        <w:t>nd molecular features of butterfly glioblastoma in Public-cohort and ALL-cohort based on the subtypes</w:t>
      </w:r>
    </w:p>
    <w:tbl>
      <w:tblPr>
        <w:tblStyle w:val="a3"/>
        <w:tblpPr w:leftFromText="142" w:rightFromText="142" w:vertAnchor="text" w:horzAnchor="margin" w:tblpY="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6"/>
        <w:gridCol w:w="1659"/>
        <w:gridCol w:w="2452"/>
        <w:gridCol w:w="920"/>
        <w:gridCol w:w="1659"/>
        <w:gridCol w:w="2452"/>
        <w:gridCol w:w="920"/>
      </w:tblGrid>
      <w:tr w:rsidR="0016299C" w14:paraId="0A8E0BBC" w14:textId="77777777" w:rsidTr="00957F82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3E8C92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A36B91" w14:textId="77777777" w:rsidR="0016299C" w:rsidRPr="004F3DD1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 w:rsidRPr="004F3DD1">
              <w:rPr>
                <w:rFonts w:ascii="Times New Roman" w:hAnsi="Times New Roman" w:cs="Times New Roman" w:hint="eastAsia"/>
              </w:rPr>
              <w:t>P</w:t>
            </w:r>
            <w:r w:rsidRPr="004F3DD1">
              <w:rPr>
                <w:rFonts w:ascii="Times New Roman" w:hAnsi="Times New Roman" w:cs="Times New Roman"/>
              </w:rPr>
              <w:t>ublic-cohort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629229" w14:textId="77777777" w:rsidR="0016299C" w:rsidRPr="004F3DD1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 w:rsidRPr="004F3DD1">
              <w:rPr>
                <w:rFonts w:ascii="Times New Roman" w:hAnsi="Times New Roman" w:cs="Times New Roman" w:hint="eastAsia"/>
              </w:rPr>
              <w:t>A</w:t>
            </w:r>
            <w:r w:rsidRPr="004F3DD1">
              <w:rPr>
                <w:rFonts w:ascii="Times New Roman" w:hAnsi="Times New Roman" w:cs="Times New Roman"/>
              </w:rPr>
              <w:t>LL-cohort</w:t>
            </w:r>
          </w:p>
        </w:tc>
      </w:tr>
      <w:tr w:rsidR="0016299C" w14:paraId="2B596A71" w14:textId="77777777" w:rsidTr="00957F82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64E0CD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A6CF63" w14:textId="2E86E592" w:rsidR="0016299C" w:rsidRPr="004F3DD1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 w:rsidRPr="004F3DD1">
              <w:rPr>
                <w:rFonts w:ascii="Times New Roman" w:hAnsi="Times New Roman" w:cs="Times New Roman"/>
              </w:rPr>
              <w:t>CC-type</w:t>
            </w:r>
            <w:r w:rsidR="00957F82" w:rsidRPr="004F3DD1">
              <w:rPr>
                <w:rFonts w:ascii="Times New Roman" w:hAnsi="Times New Roman" w:cs="Times New Roman"/>
              </w:rPr>
              <w:t xml:space="preserve"> </w:t>
            </w:r>
            <w:r w:rsidRPr="004F3DD1">
              <w:rPr>
                <w:rFonts w:ascii="Times New Roman" w:hAnsi="Times New Roman" w:cs="Times New Roman"/>
              </w:rPr>
              <w:t>(n = 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6EBAF2" w14:textId="77777777" w:rsidR="0016299C" w:rsidRPr="004F3DD1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 w:rsidRPr="004F3DD1">
              <w:rPr>
                <w:rFonts w:ascii="Times New Roman" w:hAnsi="Times New Roman" w:cs="Times New Roman"/>
              </w:rPr>
              <w:t>Hemispheric-type (n = 3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068F4F" w14:textId="77777777" w:rsidR="0016299C" w:rsidRPr="004F3DD1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 w:rsidRPr="004F3DD1">
              <w:rPr>
                <w:rFonts w:ascii="Times New Roman" w:hAnsi="Times New Roman" w:cs="Times New Roman"/>
              </w:rPr>
              <w:t>P-value</w:t>
            </w:r>
            <w:r w:rsidRPr="004F3D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BC04C1" w14:textId="1851A930" w:rsidR="0016299C" w:rsidRPr="004F3DD1" w:rsidRDefault="0016299C" w:rsidP="00957F82">
            <w:pPr>
              <w:jc w:val="center"/>
              <w:rPr>
                <w:rFonts w:ascii="Times New Roman" w:hAnsi="Times New Roman" w:cs="Times New Roman"/>
              </w:rPr>
            </w:pPr>
            <w:r w:rsidRPr="004F3DD1">
              <w:rPr>
                <w:rFonts w:ascii="Times New Roman" w:hAnsi="Times New Roman" w:cs="Times New Roman"/>
              </w:rPr>
              <w:t>CC-type</w:t>
            </w:r>
            <w:r w:rsidR="00957F82" w:rsidRPr="004F3DD1">
              <w:rPr>
                <w:rFonts w:ascii="Times New Roman" w:hAnsi="Times New Roman" w:cs="Times New Roman"/>
              </w:rPr>
              <w:t xml:space="preserve"> </w:t>
            </w:r>
            <w:r w:rsidRPr="004F3DD1">
              <w:rPr>
                <w:rFonts w:ascii="Times New Roman" w:hAnsi="Times New Roman" w:cs="Times New Roman"/>
              </w:rPr>
              <w:t>(n = 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0F42DF" w14:textId="77777777" w:rsidR="0016299C" w:rsidRPr="004F3DD1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 w:rsidRPr="004F3DD1">
              <w:rPr>
                <w:rFonts w:ascii="Times New Roman" w:hAnsi="Times New Roman" w:cs="Times New Roman"/>
              </w:rPr>
              <w:t>Hemispheric-type (n = 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8527EC" w14:textId="77777777" w:rsidR="0016299C" w:rsidRPr="004F3DD1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 w:rsidRPr="004F3DD1">
              <w:rPr>
                <w:rFonts w:ascii="Times New Roman" w:hAnsi="Times New Roman" w:cs="Times New Roman"/>
              </w:rPr>
              <w:t>P-value</w:t>
            </w:r>
            <w:r w:rsidRPr="004F3D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6299C" w14:paraId="209F1541" w14:textId="77777777" w:rsidTr="00957F82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55457F" w14:textId="77777777" w:rsidR="0016299C" w:rsidRDefault="0016299C" w:rsidP="002E4E75">
            <w:pPr>
              <w:rPr>
                <w:rFonts w:ascii="Times New Roman" w:hAnsi="Times New Roman" w:cs="Times New Roman"/>
              </w:rPr>
            </w:pPr>
            <w:r w:rsidRPr="00512C12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at diagnosis</w:t>
            </w:r>
            <w:r w:rsidRPr="00512C1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2C12">
              <w:rPr>
                <w:rFonts w:ascii="Times New Roman" w:hAnsi="Times New Roman" w:cs="Times New Roman"/>
              </w:rPr>
              <w:t>median (range), y</w:t>
            </w:r>
            <w:r>
              <w:rPr>
                <w:rFonts w:ascii="Times New Roman" w:hAnsi="Times New Roman" w:cs="Times New Roman"/>
              </w:rPr>
              <w:t>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57E7D1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23-7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64E5C4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31-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CF4376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5BB345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23-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F927A0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31-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721511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</w:t>
            </w:r>
          </w:p>
        </w:tc>
      </w:tr>
      <w:tr w:rsidR="0016299C" w14:paraId="041AB3AC" w14:textId="77777777" w:rsidTr="00957F82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FF1D8E" w14:textId="77777777" w:rsidR="0016299C" w:rsidRDefault="0016299C" w:rsidP="002E4E75">
            <w:pPr>
              <w:rPr>
                <w:rFonts w:ascii="Times New Roman" w:hAnsi="Times New Roman" w:cs="Times New Roman"/>
              </w:rPr>
            </w:pPr>
            <w:r w:rsidRPr="00512C12">
              <w:rPr>
                <w:rFonts w:ascii="Times New Roman" w:hAnsi="Times New Roman" w:cs="Times New Roman"/>
              </w:rPr>
              <w:t xml:space="preserve">Sex, </w:t>
            </w: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1D9A3F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8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B30535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2.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DB7D13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5A22EF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59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FB0D5B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41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3C306E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</w:t>
            </w:r>
          </w:p>
        </w:tc>
      </w:tr>
      <w:tr w:rsidR="0016299C" w:rsidRPr="00AC4BCD" w14:paraId="2939E747" w14:textId="77777777" w:rsidTr="00957F82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F6B7A72" w14:textId="77777777" w:rsidR="0016299C" w:rsidRDefault="0016299C" w:rsidP="002E4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9451A4B" w14:textId="77777777" w:rsidR="0016299C" w:rsidRPr="00AC4BCD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10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B0E6F89" w14:textId="77777777" w:rsidR="0016299C" w:rsidRPr="00AC4BCD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 (10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3D9AEC3" w14:textId="77777777" w:rsidR="0016299C" w:rsidRPr="00AC4BCD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112606E" w14:textId="77777777" w:rsidR="0016299C" w:rsidRPr="00AC4BCD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70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90A43E4" w14:textId="77777777" w:rsidR="0016299C" w:rsidRPr="00AC4BCD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 (92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9DB32D5" w14:textId="77777777" w:rsidR="0016299C" w:rsidRPr="00F0650C" w:rsidRDefault="0016299C" w:rsidP="002E4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50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F0650C">
              <w:rPr>
                <w:rFonts w:ascii="Times New Roman" w:hAnsi="Times New Roman" w:cs="Times New Roman"/>
                <w:b/>
                <w:bCs/>
              </w:rPr>
              <w:t>.017</w:t>
            </w:r>
          </w:p>
        </w:tc>
      </w:tr>
      <w:tr w:rsidR="0016299C" w14:paraId="19525013" w14:textId="77777777" w:rsidTr="00957F82">
        <w:trPr>
          <w:trHeight w:val="340"/>
        </w:trPr>
        <w:tc>
          <w:tcPr>
            <w:tcW w:w="0" w:type="auto"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2D6A56BA" w14:textId="77777777" w:rsidR="0016299C" w:rsidRDefault="0016299C" w:rsidP="002E4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638DDF6E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54C17233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1C46F64E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6963D7C3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29.6%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36595458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7.5%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1C057B27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99C" w14:paraId="5262985F" w14:textId="77777777" w:rsidTr="00957F82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05D6B8A1" w14:textId="77777777" w:rsidR="0016299C" w:rsidRDefault="0016299C" w:rsidP="002E4E75">
            <w:pPr>
              <w:rPr>
                <w:rFonts w:ascii="Times New Roman" w:hAnsi="Times New Roman" w:cs="Times New Roman"/>
              </w:rPr>
            </w:pPr>
            <w:r w:rsidRPr="0001295B">
              <w:rPr>
                <w:rFonts w:ascii="Times New Roman" w:hAnsi="Times New Roman" w:cs="Times New Roman" w:hint="eastAsia"/>
                <w:i/>
                <w:iCs/>
              </w:rPr>
              <w:t>M</w:t>
            </w:r>
            <w:r w:rsidRPr="0001295B">
              <w:rPr>
                <w:rFonts w:ascii="Times New Roman" w:hAnsi="Times New Roman" w:cs="Times New Roman"/>
                <w:i/>
                <w:iCs/>
              </w:rPr>
              <w:t>GMT</w:t>
            </w:r>
            <w:r>
              <w:rPr>
                <w:rFonts w:ascii="Times New Roman" w:hAnsi="Times New Roman" w:cs="Times New Roman"/>
              </w:rPr>
              <w:t>p methyl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1975B628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83.3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53D9E2D0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47.1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68DF2DEF" w14:textId="77777777" w:rsidR="0016299C" w:rsidRPr="00FF5243" w:rsidRDefault="0016299C" w:rsidP="002E4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243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FF5243">
              <w:rPr>
                <w:rFonts w:ascii="Times New Roman" w:hAnsi="Times New Roman" w:cs="Times New Roman"/>
                <w:b/>
                <w:bCs/>
              </w:rPr>
              <w:t>.04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54F22B00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81.5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69687E88" w14:textId="77777777" w:rsidR="0016299C" w:rsidRDefault="0016299C" w:rsidP="002E4E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(47.2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68CB17F2" w14:textId="77777777" w:rsidR="0016299C" w:rsidRPr="00F0650C" w:rsidRDefault="0016299C" w:rsidP="002E4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50C">
              <w:rPr>
                <w:rFonts w:ascii="Times New Roman" w:hAnsi="Times New Roman" w:cs="Times New Roman"/>
                <w:b/>
                <w:bCs/>
              </w:rPr>
              <w:t>0.0039</w:t>
            </w:r>
          </w:p>
        </w:tc>
      </w:tr>
    </w:tbl>
    <w:p w14:paraId="2B7C5F36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5D5D6744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634F94EF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7F1190FA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5FF3C632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26076447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049EB1CB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1CA7AC7E" w14:textId="77777777" w:rsidR="002E4E75" w:rsidRDefault="002E4E75" w:rsidP="0016299C">
      <w:pPr>
        <w:jc w:val="left"/>
        <w:outlineLvl w:val="0"/>
        <w:rPr>
          <w:rFonts w:ascii="Times New Roman" w:hAnsi="Times New Roman" w:cs="Times New Roman"/>
        </w:rPr>
      </w:pPr>
    </w:p>
    <w:p w14:paraId="57175C7C" w14:textId="77777777" w:rsidR="0016299C" w:rsidRDefault="0016299C" w:rsidP="0016299C">
      <w:pPr>
        <w:ind w:firstLineChars="150" w:firstLine="315"/>
        <w:jc w:val="left"/>
        <w:rPr>
          <w:rFonts w:ascii="Times New Roman" w:hAnsi="Times New Roman" w:cs="Times New Roman"/>
          <w:bCs/>
        </w:rPr>
      </w:pPr>
      <w:r w:rsidRPr="00284145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Mann-Whitney U test was applied for age, and Fisher’s exact test was applied for all others. </w:t>
      </w:r>
      <w:r w:rsidRPr="008F190A">
        <w:rPr>
          <w:rFonts w:ascii="Times New Roman" w:hAnsi="Times New Roman" w:cs="Times New Roman"/>
          <w:bCs/>
        </w:rPr>
        <w:t>P values &lt; 0.05 are in bold</w:t>
      </w:r>
      <w:r>
        <w:rPr>
          <w:rFonts w:ascii="Times New Roman" w:hAnsi="Times New Roman" w:cs="Times New Roman"/>
          <w:bCs/>
        </w:rPr>
        <w:t>.</w:t>
      </w:r>
    </w:p>
    <w:p w14:paraId="3643F38A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67E2BD96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00901623" w14:textId="77777777" w:rsidR="0016299C" w:rsidRDefault="0016299C" w:rsidP="0016299C">
      <w:pPr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ADECBF" w14:textId="77777777" w:rsidR="0016299C" w:rsidRDefault="0016299C" w:rsidP="0016299C">
      <w:pPr>
        <w:jc w:val="left"/>
        <w:rPr>
          <w:rFonts w:ascii="Times New Roman" w:hAnsi="Times New Roman" w:cs="Times New Roman"/>
          <w:bCs/>
        </w:rPr>
        <w:sectPr w:rsidR="0016299C" w:rsidSect="00036F34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a3"/>
        <w:tblpPr w:leftFromText="142" w:rightFromText="142" w:vertAnchor="text" w:horzAnchor="margin" w:tblpY="7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1911"/>
        <w:gridCol w:w="835"/>
        <w:gridCol w:w="1911"/>
        <w:gridCol w:w="837"/>
        <w:gridCol w:w="1911"/>
        <w:gridCol w:w="836"/>
        <w:gridCol w:w="1911"/>
        <w:gridCol w:w="835"/>
        <w:gridCol w:w="1911"/>
        <w:gridCol w:w="837"/>
      </w:tblGrid>
      <w:tr w:rsidR="0016299C" w:rsidRPr="00512C12" w14:paraId="10A477CA" w14:textId="77777777" w:rsidTr="00887744">
        <w:trPr>
          <w:trHeight w:val="340"/>
        </w:trPr>
        <w:tc>
          <w:tcPr>
            <w:tcW w:w="187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5601F6C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58980064"/>
          </w:p>
        </w:tc>
        <w:tc>
          <w:tcPr>
            <w:tcW w:w="2746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3A254E0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C-rate =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748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59F076A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C-rate = 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74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0EC58E2" w14:textId="3ABBF33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C-rate =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746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61A94BE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C-rate = 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748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vAlign w:val="center"/>
          </w:tcPr>
          <w:p w14:paraId="64C9112A" w14:textId="2B63E17A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-rate = 70%</w:t>
            </w:r>
          </w:p>
        </w:tc>
      </w:tr>
      <w:tr w:rsidR="0016299C" w:rsidRPr="00512C12" w14:paraId="5AACE3AC" w14:textId="77777777" w:rsidTr="006463E7">
        <w:trPr>
          <w:trHeight w:val="340"/>
        </w:trPr>
        <w:tc>
          <w:tcPr>
            <w:tcW w:w="1879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109439B5" w14:textId="77777777" w:rsidR="0016299C" w:rsidRPr="00512C12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ed variables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21768682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 (95%CI)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5B12F414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012A8EB8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 (95%CI)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58B1C816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3755EA62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 (95%CI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760D703D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7C97CEAA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 (95%CI)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66E04F5C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right w:val="single" w:sz="8" w:space="0" w:color="000000"/>
            </w:tcBorders>
            <w:vAlign w:val="center"/>
          </w:tcPr>
          <w:p w14:paraId="46516326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 (95%CI)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B5583C5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16299C" w:rsidRPr="00512C12" w14:paraId="4099ACC9" w14:textId="77777777" w:rsidTr="006463E7">
        <w:trPr>
          <w:trHeight w:val="340"/>
        </w:trPr>
        <w:tc>
          <w:tcPr>
            <w:tcW w:w="1879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35A725C9" w14:textId="77777777" w:rsidR="0016299C" w:rsidRPr="001C7DC0" w:rsidRDefault="0016299C" w:rsidP="00646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types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686163DD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7B40F8F0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069AFF5C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03431CC1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40B2D1A9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2722070E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5F757994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38C60645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000000"/>
            </w:tcBorders>
            <w:vAlign w:val="center"/>
          </w:tcPr>
          <w:p w14:paraId="1FEB674D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</w:tcPr>
          <w:p w14:paraId="24E6AD78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99C" w:rsidRPr="00512C12" w14:paraId="68A76E12" w14:textId="77777777" w:rsidTr="006463E7">
        <w:trPr>
          <w:trHeight w:val="340"/>
        </w:trPr>
        <w:tc>
          <w:tcPr>
            <w:tcW w:w="1879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62866CD7" w14:textId="77777777" w:rsidR="0016299C" w:rsidRPr="001C7DC0" w:rsidRDefault="0016299C" w:rsidP="006463E7">
            <w:pPr>
              <w:rPr>
                <w:rFonts w:ascii="Times New Roman" w:hAnsi="Times New Roman" w:cs="Times New Roman"/>
              </w:rPr>
            </w:pPr>
            <w:r w:rsidRPr="001C7DC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C-type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5A0A5B6E" w14:textId="2125362C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E33875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5D5B04">
              <w:rPr>
                <w:rFonts w:ascii="Times New Roman" w:hAnsi="Times New Roman" w:cs="Times New Roman"/>
              </w:rPr>
              <w:t>7</w:t>
            </w:r>
            <w:r w:rsidR="00E33875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 w:rsidR="00E33875">
              <w:rPr>
                <w:rFonts w:ascii="Times New Roman" w:hAnsi="Times New Roman" w:cs="Times New Roman" w:hint="eastAsia"/>
              </w:rPr>
              <w:t>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5A62774E" w14:textId="2B9C0C2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E3387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0E87DE34" w14:textId="514CC0EE" w:rsidR="0016299C" w:rsidRDefault="00505F74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629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16299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16299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1629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1629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0D6435D4" w14:textId="6D225D5A" w:rsidR="0016299C" w:rsidRPr="00DB6436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 w:rsidRPr="00DB6436">
              <w:rPr>
                <w:rFonts w:ascii="Times New Roman" w:hAnsi="Times New Roman" w:cs="Times New Roman"/>
              </w:rPr>
              <w:t>0.0</w:t>
            </w:r>
            <w:r w:rsidR="00505F74" w:rsidRPr="00DB643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5871BDB0" w14:textId="2432721A" w:rsidR="0016299C" w:rsidRDefault="00505F74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  <w:r w:rsidR="0016299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16299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1629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1629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1E86E135" w14:textId="1EA6C83F" w:rsidR="0016299C" w:rsidRPr="00887744" w:rsidRDefault="0016299C" w:rsidP="006463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7744">
              <w:rPr>
                <w:rFonts w:ascii="Times New Roman" w:hAnsi="Times New Roman" w:cs="Times New Roman"/>
                <w:b/>
                <w:bCs/>
              </w:rPr>
              <w:t>0.0</w:t>
            </w:r>
            <w:r w:rsidR="00505F74">
              <w:rPr>
                <w:rFonts w:ascii="Times New Roman" w:hAnsi="Times New Roman" w:cs="Times New Roman" w:hint="eastAsia"/>
                <w:b/>
                <w:bCs/>
              </w:rPr>
              <w:t>33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377A60AE" w14:textId="5FFB37C4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70A80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970A80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-</w:t>
            </w:r>
            <w:r w:rsidR="00970A80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970A80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6CDBD66A" w14:textId="43973385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70A80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48BD8D3B" w14:textId="05305519" w:rsidR="0016299C" w:rsidRPr="00EF658B" w:rsidRDefault="0016299C" w:rsidP="006463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472F6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472F6">
              <w:rPr>
                <w:rFonts w:ascii="Times New Roman" w:hAnsi="Times New Roman" w:cs="Times New Roman" w:hint="eastAsia"/>
              </w:rPr>
              <w:t>79</w:t>
            </w:r>
            <w:r>
              <w:rPr>
                <w:rFonts w:ascii="Times New Roman" w:hAnsi="Times New Roman" w:cs="Times New Roman"/>
              </w:rPr>
              <w:t>-</w:t>
            </w:r>
            <w:r w:rsidR="000472F6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0472F6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2ADFD97E" w14:textId="1005CC3E" w:rsidR="0016299C" w:rsidRPr="00887744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 w:rsidRPr="00887744">
              <w:rPr>
                <w:rFonts w:ascii="Times New Roman" w:hAnsi="Times New Roman" w:cs="Times New Roman"/>
              </w:rPr>
              <w:t>0.</w:t>
            </w:r>
            <w:r w:rsidR="000472F6">
              <w:rPr>
                <w:rFonts w:ascii="Times New Roman" w:hAnsi="Times New Roman" w:cs="Times New Roman" w:hint="eastAsia"/>
              </w:rPr>
              <w:t>2</w:t>
            </w:r>
            <w:r w:rsidR="00E9723D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16299C" w:rsidRPr="00512C12" w14:paraId="0F6E3107" w14:textId="77777777" w:rsidTr="006463E7">
        <w:trPr>
          <w:trHeight w:val="340"/>
        </w:trPr>
        <w:tc>
          <w:tcPr>
            <w:tcW w:w="1879" w:type="dxa"/>
            <w:tcBorders>
              <w:top w:val="single" w:sz="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A368453" w14:textId="77777777" w:rsidR="0016299C" w:rsidRPr="001C7DC0" w:rsidRDefault="0016299C" w:rsidP="00646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Hemispheric-type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87F518D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7684930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6CCB4C5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7" w:type="dxa"/>
            <w:tcBorders>
              <w:top w:val="single" w:sz="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63FA67C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2E2B060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D9517BB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BBC5E5E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47CF252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8691A24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.</w:t>
            </w:r>
          </w:p>
        </w:tc>
        <w:tc>
          <w:tcPr>
            <w:tcW w:w="837" w:type="dxa"/>
            <w:tcBorders>
              <w:top w:val="single" w:sz="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31CB590" w14:textId="77777777" w:rsidR="0016299C" w:rsidRPr="00BC1701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99C" w:rsidRPr="00512C12" w14:paraId="150B00C5" w14:textId="77777777" w:rsidTr="006463E7">
        <w:trPr>
          <w:trHeight w:val="340"/>
        </w:trPr>
        <w:tc>
          <w:tcPr>
            <w:tcW w:w="187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15B999C" w14:textId="788C2819" w:rsidR="0016299C" w:rsidRPr="001C7DC0" w:rsidRDefault="0016299C" w:rsidP="00646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D360AC">
              <w:rPr>
                <w:rFonts w:ascii="Times New Roman" w:hAnsi="Times New Roman" w:cs="Times New Roman" w:hint="eastAsia"/>
                <w:bCs/>
                <w:vertAlign w:val="superscript"/>
              </w:rPr>
              <w:t>*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220B4C4" w14:textId="337FA99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E33875">
              <w:rPr>
                <w:rFonts w:ascii="Times New Roman" w:hAnsi="Times New Roman" w:cs="Times New Roman" w:hint="eastAsia"/>
              </w:rPr>
              <w:t>1</w:t>
            </w:r>
            <w:r w:rsidR="00DB6436" w:rsidRPr="008110CA">
              <w:rPr>
                <w:rFonts w:ascii="Times New Roman" w:hAnsi="Times New Roman" w:cs="Times New Roman" w:hint="eastAsia"/>
                <w:bCs/>
                <w:vertAlign w:val="superscript"/>
              </w:rPr>
              <w:t>#</w:t>
            </w:r>
            <w:r w:rsidR="00DB6436"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9-1.0</w:t>
            </w:r>
            <w:r w:rsidR="00E33875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BC3746E" w14:textId="328FAEB8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57503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45686C4" w14:textId="1C8439EE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="00505F74">
              <w:rPr>
                <w:rFonts w:ascii="Times New Roman" w:hAnsi="Times New Roman" w:cs="Times New Roman" w:hint="eastAsia"/>
              </w:rPr>
              <w:t>1</w:t>
            </w:r>
            <w:r w:rsidR="00DB6436" w:rsidRPr="008110CA">
              <w:rPr>
                <w:rFonts w:ascii="Times New Roman" w:hAnsi="Times New Roman" w:cs="Times New Roman" w:hint="eastAsia"/>
                <w:bCs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05F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05F74">
              <w:rPr>
                <w:rFonts w:ascii="Times New Roman" w:hAnsi="Times New Roman" w:cs="Times New Roman" w:hint="eastAsia"/>
              </w:rPr>
              <w:t>99</w:t>
            </w:r>
            <w:r>
              <w:rPr>
                <w:rFonts w:ascii="Times New Roman" w:hAnsi="Times New Roman" w:cs="Times New Roman"/>
              </w:rPr>
              <w:t>-1.0</w:t>
            </w:r>
            <w:r w:rsidR="00505F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67CDFC7" w14:textId="6438FA7B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05F74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FA18F36" w14:textId="28A4B0A4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="00505F74">
              <w:rPr>
                <w:rFonts w:ascii="Times New Roman" w:hAnsi="Times New Roman" w:cs="Times New Roman" w:hint="eastAsia"/>
              </w:rPr>
              <w:t>1</w:t>
            </w:r>
            <w:r w:rsidR="00DB6436" w:rsidRPr="008110CA">
              <w:rPr>
                <w:rFonts w:ascii="Times New Roman" w:hAnsi="Times New Roman" w:cs="Times New Roman" w:hint="eastAsia"/>
                <w:bCs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05F74">
              <w:rPr>
                <w:rFonts w:ascii="Times New Roman" w:hAnsi="Times New Roman" w:cs="Times New Roman" w:hint="eastAsia"/>
              </w:rPr>
              <w:t>0.99</w:t>
            </w:r>
            <w:r>
              <w:rPr>
                <w:rFonts w:ascii="Times New Roman" w:hAnsi="Times New Roman" w:cs="Times New Roman"/>
              </w:rPr>
              <w:t>-1.0</w:t>
            </w:r>
            <w:r w:rsidR="00505F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3FFF41F" w14:textId="561D4CD4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05F74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D44F326" w14:textId="7BDB9CFA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="00970A80">
              <w:rPr>
                <w:rFonts w:ascii="Times New Roman" w:hAnsi="Times New Roman" w:cs="Times New Roman" w:hint="eastAsia"/>
              </w:rPr>
              <w:t>1</w:t>
            </w:r>
            <w:r w:rsidR="00DB6436" w:rsidRPr="008110CA">
              <w:rPr>
                <w:rFonts w:ascii="Times New Roman" w:hAnsi="Times New Roman" w:cs="Times New Roman" w:hint="eastAsia"/>
                <w:bCs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</w:rPr>
              <w:t xml:space="preserve"> (0.99-1.0</w:t>
            </w:r>
            <w:r w:rsidR="00970A80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930C0E3" w14:textId="40CA7FC4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70A80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E649443" w14:textId="5138F842" w:rsidR="0016299C" w:rsidRPr="00120497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20497">
              <w:rPr>
                <w:rFonts w:ascii="Times New Roman" w:hAnsi="Times New Roman" w:cs="Times New Roman"/>
              </w:rPr>
              <w:t>.0</w:t>
            </w:r>
            <w:r w:rsidR="000472F6">
              <w:rPr>
                <w:rFonts w:ascii="Times New Roman" w:hAnsi="Times New Roman" w:cs="Times New Roman" w:hint="eastAsia"/>
              </w:rPr>
              <w:t>1</w:t>
            </w:r>
            <w:r w:rsidR="00DB6436" w:rsidRPr="008110CA">
              <w:rPr>
                <w:rFonts w:ascii="Times New Roman" w:hAnsi="Times New Roman" w:cs="Times New Roman" w:hint="eastAsia"/>
                <w:bCs/>
                <w:vertAlign w:val="superscript"/>
              </w:rPr>
              <w:t>#</w:t>
            </w:r>
            <w:r w:rsidRPr="00120497">
              <w:rPr>
                <w:rFonts w:ascii="Times New Roman" w:hAnsi="Times New Roman" w:cs="Times New Roman"/>
              </w:rPr>
              <w:t xml:space="preserve"> (0.99-1.0</w:t>
            </w:r>
            <w:r w:rsidR="000472F6">
              <w:rPr>
                <w:rFonts w:ascii="Times New Roman" w:hAnsi="Times New Roman" w:cs="Times New Roman" w:hint="eastAsia"/>
              </w:rPr>
              <w:t>3</w:t>
            </w:r>
            <w:r w:rsidRPr="001204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398B957" w14:textId="158A5125" w:rsidR="0016299C" w:rsidRPr="00BC1701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 w:rsidRPr="00BC1701">
              <w:rPr>
                <w:rFonts w:ascii="Times New Roman" w:hAnsi="Times New Roman" w:cs="Times New Roman" w:hint="eastAsia"/>
              </w:rPr>
              <w:t>0</w:t>
            </w:r>
            <w:r w:rsidRPr="00BC1701">
              <w:rPr>
                <w:rFonts w:ascii="Times New Roman" w:hAnsi="Times New Roman" w:cs="Times New Roman"/>
              </w:rPr>
              <w:t>.</w:t>
            </w:r>
            <w:r w:rsidR="000472F6"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575030" w:rsidRPr="00512C12" w14:paraId="73F1F1B6" w14:textId="77777777" w:rsidTr="006463E7">
        <w:trPr>
          <w:trHeight w:val="340"/>
        </w:trPr>
        <w:tc>
          <w:tcPr>
            <w:tcW w:w="187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1D2C2B6" w14:textId="4E6CCFDB" w:rsidR="00575030" w:rsidRDefault="00575030" w:rsidP="00646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, male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D84AD5C" w14:textId="462B43AD" w:rsidR="00575030" w:rsidRDefault="00E33875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 (0.71-1.8)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5FB9C2F" w14:textId="4FD8FA9F" w:rsidR="00575030" w:rsidRDefault="00575030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3875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0A370FE" w14:textId="5090EE6F" w:rsidR="00575030" w:rsidRDefault="00575030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505F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505F74">
              <w:rPr>
                <w:rFonts w:ascii="Times New Roman" w:hAnsi="Times New Roman" w:cs="Times New Roman" w:hint="eastAsia"/>
              </w:rPr>
              <w:t>70</w:t>
            </w:r>
            <w:r>
              <w:rPr>
                <w:rFonts w:ascii="Times New Roman" w:hAnsi="Times New Roman" w:cs="Times New Roman" w:hint="eastAsia"/>
              </w:rPr>
              <w:t>-1.8)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932A9C6" w14:textId="614D42B1" w:rsidR="00575030" w:rsidRDefault="00575030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05F74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7A7E12E" w14:textId="2C50BF37" w:rsidR="00575030" w:rsidRDefault="00D51BA0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505F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505F74">
              <w:rPr>
                <w:rFonts w:ascii="Times New Roman" w:hAnsi="Times New Roman" w:cs="Times New Roman" w:hint="eastAsia"/>
              </w:rPr>
              <w:t>69</w:t>
            </w:r>
            <w:r>
              <w:rPr>
                <w:rFonts w:ascii="Times New Roman" w:hAnsi="Times New Roman" w:cs="Times New Roman" w:hint="eastAsia"/>
              </w:rPr>
              <w:t>-1.8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E7669CB" w14:textId="137B196F" w:rsidR="00575030" w:rsidRDefault="00D51BA0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  <w:r w:rsidR="00505F74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FC5608B" w14:textId="5EA17A95" w:rsidR="00575030" w:rsidRDefault="00E9723D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 (0.</w:t>
            </w:r>
            <w:r w:rsidR="00970A80">
              <w:rPr>
                <w:rFonts w:ascii="Times New Roman" w:hAnsi="Times New Roman" w:cs="Times New Roman" w:hint="eastAsia"/>
              </w:rPr>
              <w:t>69</w:t>
            </w:r>
            <w:r>
              <w:rPr>
                <w:rFonts w:ascii="Times New Roman" w:hAnsi="Times New Roman" w:cs="Times New Roman" w:hint="eastAsia"/>
              </w:rPr>
              <w:t>-1.8)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2159F7F" w14:textId="259901CD" w:rsidR="00575030" w:rsidRDefault="00E9723D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  <w:r w:rsidR="00970A80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2948D4D" w14:textId="18FBE6E4" w:rsidR="00575030" w:rsidRDefault="00E9723D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 (0.7</w:t>
            </w:r>
            <w:r w:rsidR="000472F6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-1.8)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7FD855D" w14:textId="7FF67C8F" w:rsidR="00575030" w:rsidRPr="00BC1701" w:rsidRDefault="00E9723D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472F6">
              <w:rPr>
                <w:rFonts w:ascii="Times New Roman" w:hAnsi="Times New Roman" w:cs="Times New Roman" w:hint="eastAsia"/>
              </w:rPr>
              <w:t>61</w:t>
            </w:r>
          </w:p>
        </w:tc>
      </w:tr>
      <w:tr w:rsidR="0016299C" w:rsidRPr="00512C12" w14:paraId="66FD2913" w14:textId="77777777" w:rsidTr="00957F82">
        <w:trPr>
          <w:trHeight w:val="340"/>
        </w:trPr>
        <w:tc>
          <w:tcPr>
            <w:tcW w:w="1879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622947F3" w14:textId="77777777" w:rsidR="0016299C" w:rsidRPr="001C7DC0" w:rsidRDefault="0016299C" w:rsidP="006463E7">
            <w:pPr>
              <w:rPr>
                <w:rFonts w:ascii="Times New Roman" w:hAnsi="Times New Roman" w:cs="Times New Roman"/>
              </w:rPr>
            </w:pPr>
            <w:r w:rsidRPr="001C7DC0">
              <w:rPr>
                <w:rFonts w:ascii="Times New Roman" w:hAnsi="Times New Roman" w:cs="Times New Roman"/>
                <w:i/>
                <w:iCs/>
              </w:rPr>
              <w:t>MGMT</w:t>
            </w:r>
            <w:r w:rsidRPr="001C7D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64BA32EE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5640C5C0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0DEF492B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2FD6B81C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5B61DA92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540AE90E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419BAC02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0C228E1D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24B2A9A8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75235191" w14:textId="77777777" w:rsidR="0016299C" w:rsidRPr="00BC1701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99C" w:rsidRPr="00512C12" w14:paraId="26654D0A" w14:textId="77777777" w:rsidTr="00957F82">
        <w:trPr>
          <w:trHeight w:val="340"/>
        </w:trPr>
        <w:tc>
          <w:tcPr>
            <w:tcW w:w="1879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191DB26B" w14:textId="77777777" w:rsidR="0016299C" w:rsidRPr="001C7DC0" w:rsidRDefault="0016299C" w:rsidP="006463E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C7DC0">
              <w:rPr>
                <w:rFonts w:ascii="Times New Roman" w:hAnsi="Times New Roman" w:cs="Times New Roman"/>
              </w:rPr>
              <w:t>Unmethylation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235277A8" w14:textId="6657306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 (0.9</w:t>
            </w:r>
            <w:r w:rsidR="00E33875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-2.5)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2DC53822" w14:textId="204DBB4C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33875">
              <w:rPr>
                <w:rFonts w:ascii="Times New Roman" w:hAnsi="Times New Roman" w:cs="Times New Roman" w:hint="eastAsia"/>
              </w:rPr>
              <w:t>098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02072A80" w14:textId="6117258E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 (1.0-2.</w:t>
            </w:r>
            <w:r w:rsidR="00505F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67F6222D" w14:textId="74564C39" w:rsidR="0016299C" w:rsidRPr="00887744" w:rsidRDefault="0016299C" w:rsidP="006463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7744">
              <w:rPr>
                <w:rFonts w:ascii="Times New Roman" w:hAnsi="Times New Roman" w:cs="Times New Roman"/>
                <w:b/>
                <w:bCs/>
              </w:rPr>
              <w:t>0.0</w:t>
            </w:r>
            <w:r w:rsidR="00505F74">
              <w:rPr>
                <w:rFonts w:ascii="Times New Roman" w:hAnsi="Times New Roman" w:cs="Times New Roman" w:hint="eastAsia"/>
                <w:b/>
                <w:bCs/>
              </w:rPr>
              <w:t>39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688A0299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 (1.1-3.0)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119287CB" w14:textId="77777777" w:rsidR="0016299C" w:rsidRPr="00887744" w:rsidRDefault="0016299C" w:rsidP="006463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7744">
              <w:rPr>
                <w:rFonts w:ascii="Times New Roman" w:hAnsi="Times New Roman" w:cs="Times New Roman"/>
                <w:b/>
                <w:bCs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3D7032EA" w14:textId="2DB71F31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 (0.9</w:t>
            </w:r>
            <w:r w:rsidR="00970A80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-2.7)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145E0F61" w14:textId="653477A3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  <w:r w:rsidR="00970A80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7780C3F1" w14:textId="28DE8414" w:rsidR="0016299C" w:rsidRPr="00120497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204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1204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="000472F6">
              <w:rPr>
                <w:rFonts w:ascii="Times New Roman" w:hAnsi="Times New Roman" w:cs="Times New Roman" w:hint="eastAsia"/>
              </w:rPr>
              <w:t>7</w:t>
            </w:r>
            <w:r w:rsidRPr="0012049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  <w:r w:rsidRPr="001204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1204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21E9EE3D" w14:textId="226C2AEB" w:rsidR="0016299C" w:rsidRPr="00887744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 w:rsidRPr="00887744">
              <w:rPr>
                <w:rFonts w:ascii="Times New Roman" w:hAnsi="Times New Roman" w:cs="Times New Roman"/>
              </w:rPr>
              <w:t>0.0</w:t>
            </w:r>
            <w:r w:rsidR="000472F6">
              <w:rPr>
                <w:rFonts w:ascii="Times New Roman" w:hAnsi="Times New Roman" w:cs="Times New Roman" w:hint="eastAsia"/>
              </w:rPr>
              <w:t>66</w:t>
            </w:r>
          </w:p>
        </w:tc>
      </w:tr>
      <w:tr w:rsidR="0016299C" w:rsidRPr="00512C12" w14:paraId="140A98A7" w14:textId="77777777" w:rsidTr="00957F82">
        <w:trPr>
          <w:trHeight w:val="340"/>
        </w:trPr>
        <w:tc>
          <w:tcPr>
            <w:tcW w:w="1879" w:type="dxa"/>
            <w:tcBorders>
              <w:top w:val="single" w:sz="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74938ED" w14:textId="77777777" w:rsidR="0016299C" w:rsidRPr="001C7DC0" w:rsidRDefault="0016299C" w:rsidP="006463E7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C7DC0">
              <w:rPr>
                <w:rFonts w:ascii="Times New Roman" w:hAnsi="Times New Roman" w:cs="Times New Roman"/>
              </w:rPr>
              <w:t>ethylation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F1989BA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.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1C59629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41E8AD2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7" w:type="dxa"/>
            <w:tcBorders>
              <w:top w:val="single" w:sz="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2C071A8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BD50BEE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7377164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505F18F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010A176" w14:textId="77777777" w:rsidR="0016299C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90F13A5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.</w:t>
            </w:r>
          </w:p>
        </w:tc>
        <w:tc>
          <w:tcPr>
            <w:tcW w:w="837" w:type="dxa"/>
            <w:tcBorders>
              <w:top w:val="single" w:sz="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2716A5F" w14:textId="77777777" w:rsidR="0016299C" w:rsidRPr="001C7DC0" w:rsidRDefault="0016299C" w:rsidP="006463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08AB0804" w14:textId="42195EA6" w:rsidR="006463E7" w:rsidRPr="006463E7" w:rsidRDefault="0016299C" w:rsidP="006463E7">
      <w:pPr>
        <w:jc w:val="left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992887">
        <w:rPr>
          <w:rFonts w:ascii="Times New Roman" w:hAnsi="Times New Roman" w:cs="Times New Roman" w:hint="eastAsia"/>
          <w:b/>
          <w:bCs/>
        </w:rPr>
        <w:t>T</w:t>
      </w:r>
      <w:r w:rsidRPr="00992887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 xml:space="preserve">4 </w:t>
      </w:r>
      <w:r w:rsidRPr="006463E7">
        <w:rPr>
          <w:rFonts w:ascii="Times New Roman" w:hAnsi="Times New Roman" w:cs="Times New Roman"/>
          <w:b/>
          <w:bCs/>
        </w:rPr>
        <w:t>Multivariate analysis of independent prognostic factors associated with overall survival</w:t>
      </w:r>
      <w:r w:rsidR="00F15857" w:rsidRPr="006463E7">
        <w:rPr>
          <w:rFonts w:ascii="Times New Roman" w:hAnsi="Times New Roman" w:cs="Times New Roman"/>
          <w:b/>
          <w:bCs/>
        </w:rPr>
        <w:t xml:space="preserve"> in the ALL-cohort</w:t>
      </w:r>
      <w:r w:rsidR="006463E7" w:rsidRPr="006463E7"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</w:rPr>
        <w:t xml:space="preserve"> </w:t>
      </w:r>
      <w:r w:rsidR="006463E7" w:rsidRPr="006463E7">
        <w:rPr>
          <w:rFonts w:ascii="Times New Roman" w:eastAsia="Times New Roman" w:hAnsi="Times New Roman" w:cs="Times New Roman"/>
          <w:b/>
          <w:bCs/>
          <w:kern w:val="0"/>
          <w:szCs w:val="21"/>
          <w:lang w:eastAsia="en-US"/>
        </w:rPr>
        <w:t>based on</w:t>
      </w:r>
      <w:r w:rsidR="006463E7" w:rsidRPr="006463E7"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</w:rPr>
        <w:t xml:space="preserve"> </w:t>
      </w:r>
      <w:r w:rsidR="006463E7" w:rsidRPr="006463E7">
        <w:rPr>
          <w:rFonts w:ascii="Times New Roman" w:hAnsi="Times New Roman" w:cs="Times New Roman"/>
          <w:b/>
          <w:bCs/>
        </w:rPr>
        <w:t xml:space="preserve">CC-rates of 30%, 40%, 50%, 60%, and 70% </w:t>
      </w:r>
    </w:p>
    <w:p w14:paraId="5A194EB9" w14:textId="5B71207A" w:rsidR="0016299C" w:rsidRPr="008A127F" w:rsidRDefault="0016299C" w:rsidP="0016299C">
      <w:pPr>
        <w:jc w:val="left"/>
        <w:outlineLvl w:val="0"/>
        <w:rPr>
          <w:rFonts w:ascii="Times New Roman" w:hAnsi="Times New Roman" w:cs="Times New Roman"/>
        </w:rPr>
      </w:pPr>
    </w:p>
    <w:p w14:paraId="77F140EF" w14:textId="1708164D" w:rsidR="0016299C" w:rsidRDefault="00D360AC" w:rsidP="0016299C">
      <w:pPr>
        <w:jc w:val="left"/>
        <w:rPr>
          <w:rFonts w:ascii="Times New Roman" w:hAnsi="Times New Roman" w:cs="Times New Roman"/>
          <w:bCs/>
        </w:rPr>
      </w:pPr>
      <w:r w:rsidRPr="008110CA">
        <w:rPr>
          <w:rFonts w:ascii="Times New Roman" w:hAnsi="Times New Roman" w:cs="Times New Roman" w:hint="eastAsia"/>
          <w:bCs/>
          <w:vertAlign w:val="superscript"/>
        </w:rPr>
        <w:t>*</w:t>
      </w:r>
      <w:r>
        <w:rPr>
          <w:rFonts w:ascii="Times New Roman" w:hAnsi="Times New Roman" w:cs="Times New Roman" w:hint="eastAsia"/>
          <w:bCs/>
        </w:rPr>
        <w:t>continuous variables,</w:t>
      </w:r>
      <w:r>
        <w:rPr>
          <w:rFonts w:ascii="Times New Roman" w:hAnsi="Times New Roman" w:cs="Times New Roman" w:hint="eastAsia"/>
          <w:bCs/>
        </w:rPr>
        <w:t xml:space="preserve"> </w:t>
      </w:r>
      <w:r w:rsidR="00DB6436" w:rsidRPr="008110CA">
        <w:rPr>
          <w:rFonts w:ascii="Times New Roman" w:hAnsi="Times New Roman" w:cs="Times New Roman" w:hint="eastAsia"/>
          <w:bCs/>
          <w:vertAlign w:val="superscript"/>
        </w:rPr>
        <w:t>#</w:t>
      </w:r>
      <w:r w:rsidR="00DB6436">
        <w:rPr>
          <w:rFonts w:ascii="Times New Roman" w:hAnsi="Times New Roman" w:cs="Times New Roman" w:hint="eastAsia"/>
          <w:bCs/>
        </w:rPr>
        <w:t xml:space="preserve"> hazard ratio for 1 unit change, </w:t>
      </w:r>
      <w:r w:rsidR="0016299C" w:rsidRPr="008F190A">
        <w:rPr>
          <w:rFonts w:ascii="Times New Roman" w:hAnsi="Times New Roman" w:cs="Times New Roman"/>
          <w:bCs/>
        </w:rPr>
        <w:t>P values &lt; 0</w:t>
      </w:r>
      <w:r w:rsidR="0016299C">
        <w:rPr>
          <w:rFonts w:ascii="Times New Roman" w:hAnsi="Times New Roman" w:cs="Times New Roman"/>
          <w:bCs/>
        </w:rPr>
        <w:t xml:space="preserve"> </w:t>
      </w:r>
      <w:r w:rsidR="0016299C" w:rsidRPr="008F190A">
        <w:rPr>
          <w:rFonts w:ascii="Times New Roman" w:hAnsi="Times New Roman" w:cs="Times New Roman"/>
          <w:bCs/>
        </w:rPr>
        <w:t>.05 are in bold</w:t>
      </w:r>
    </w:p>
    <w:p w14:paraId="7D5502C9" w14:textId="77777777" w:rsidR="0016299C" w:rsidRDefault="0016299C" w:rsidP="0016299C">
      <w:pPr>
        <w:jc w:val="left"/>
        <w:rPr>
          <w:rFonts w:ascii="Times New Roman" w:hAnsi="Times New Roman" w:cs="Times New Roman"/>
          <w:bCs/>
        </w:rPr>
      </w:pPr>
    </w:p>
    <w:p w14:paraId="4158E3DD" w14:textId="77777777" w:rsidR="0016299C" w:rsidRDefault="0016299C" w:rsidP="0016299C">
      <w:pPr>
        <w:jc w:val="left"/>
        <w:rPr>
          <w:rFonts w:ascii="Times New Roman" w:hAnsi="Times New Roman" w:cs="Times New Roman"/>
          <w:bCs/>
        </w:rPr>
      </w:pPr>
    </w:p>
    <w:p w14:paraId="0EA7585A" w14:textId="77777777" w:rsidR="003C138B" w:rsidRDefault="003C138B" w:rsidP="003C138B">
      <w:pPr>
        <w:jc w:val="left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6375A3" w14:textId="043514E5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160203">
        <w:rPr>
          <w:rFonts w:ascii="Times New Roman" w:hAnsi="Times New Roman" w:cs="Times New Roman" w:hint="eastAsia"/>
          <w:b/>
          <w:bCs/>
        </w:rPr>
        <w:t>T</w:t>
      </w:r>
      <w:r w:rsidRPr="00160203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/>
        </w:rPr>
        <w:t xml:space="preserve"> </w:t>
      </w:r>
      <w:r w:rsidRPr="006463E7">
        <w:rPr>
          <w:rFonts w:ascii="Times New Roman" w:hAnsi="Times New Roman" w:cs="Times New Roman"/>
          <w:b/>
          <w:bCs/>
        </w:rPr>
        <w:t>Multivariate analysis of independent prognostic factors associated with overall survival in</w:t>
      </w:r>
      <w:r>
        <w:rPr>
          <w:rFonts w:ascii="Times New Roman" w:hAnsi="Times New Roman" w:cs="Times New Roman"/>
          <w:b/>
          <w:bCs/>
        </w:rPr>
        <w:t xml:space="preserve"> </w:t>
      </w:r>
      <w:r w:rsidRPr="006463E7">
        <w:rPr>
          <w:rFonts w:ascii="Times New Roman" w:hAnsi="Times New Roman" w:cs="Times New Roman"/>
          <w:b/>
          <w:bCs/>
        </w:rPr>
        <w:t xml:space="preserve">the </w:t>
      </w:r>
      <w:r>
        <w:rPr>
          <w:rFonts w:ascii="Times New Roman" w:hAnsi="Times New Roman" w:cs="Times New Roman" w:hint="eastAsia"/>
          <w:b/>
          <w:bCs/>
        </w:rPr>
        <w:t>K-</w:t>
      </w:r>
      <w:r w:rsidRPr="006463E7">
        <w:rPr>
          <w:rFonts w:ascii="Times New Roman" w:hAnsi="Times New Roman" w:cs="Times New Roman"/>
          <w:b/>
          <w:bCs/>
        </w:rPr>
        <w:t>cohort</w:t>
      </w:r>
      <w:r>
        <w:rPr>
          <w:rFonts w:ascii="Times New Roman" w:hAnsi="Times New Roman" w:cs="Times New Roman" w:hint="eastAsia"/>
          <w:b/>
          <w:bCs/>
        </w:rPr>
        <w:t xml:space="preserve"> and Public-cohort</w:t>
      </w:r>
    </w:p>
    <w:tbl>
      <w:tblPr>
        <w:tblStyle w:val="a3"/>
        <w:tblpPr w:leftFromText="142" w:rightFromText="142" w:vertAnchor="text" w:horzAnchor="margin" w:tblpY="3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268"/>
        <w:gridCol w:w="2268"/>
        <w:gridCol w:w="2268"/>
        <w:gridCol w:w="2268"/>
      </w:tblGrid>
      <w:tr w:rsidR="002851A0" w:rsidRPr="00512C12" w14:paraId="7D79242B" w14:textId="77777777" w:rsidTr="00DB6436">
        <w:trPr>
          <w:trHeight w:val="340"/>
        </w:trPr>
        <w:tc>
          <w:tcPr>
            <w:tcW w:w="2802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6F8F6AD9" w14:textId="77777777" w:rsidR="002851A0" w:rsidRDefault="002851A0" w:rsidP="00CC27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4B17D741" w14:textId="11CF6515" w:rsidR="002851A0" w:rsidRDefault="002851A0" w:rsidP="00CC27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-cohort</w:t>
            </w: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4707489A" w14:textId="2C148EBC" w:rsidR="002851A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blic-cohort</w:t>
            </w:r>
          </w:p>
        </w:tc>
      </w:tr>
      <w:tr w:rsidR="002851A0" w:rsidRPr="00512C12" w14:paraId="1BA92CCF" w14:textId="51B22C3D" w:rsidTr="00DB6436">
        <w:trPr>
          <w:trHeight w:val="340"/>
        </w:trPr>
        <w:tc>
          <w:tcPr>
            <w:tcW w:w="2802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03A4D971" w14:textId="77777777" w:rsidR="002851A0" w:rsidRPr="00512C12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ed variabl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663674D4" w14:textId="77777777" w:rsidR="002851A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 (95%CI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522CCC5F" w14:textId="77777777" w:rsidR="002851A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3B58120D" w14:textId="361998F1" w:rsidR="002851A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 (95%CI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3CB95A29" w14:textId="0F0D352A" w:rsidR="002851A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2851A0" w:rsidRPr="00512C12" w14:paraId="467A5EDE" w14:textId="2DC49DC7" w:rsidTr="00DB6436">
        <w:trPr>
          <w:trHeight w:val="340"/>
        </w:trPr>
        <w:tc>
          <w:tcPr>
            <w:tcW w:w="2802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4428C1F0" w14:textId="3DB789EC" w:rsidR="002851A0" w:rsidRPr="001C7DC0" w:rsidRDefault="002851A0" w:rsidP="002851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-typ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6AA4EBA0" w14:textId="5D7F478F" w:rsidR="002851A0" w:rsidRPr="001C7DC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5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53F0585A" w14:textId="2ACBA33C" w:rsidR="002851A0" w:rsidRPr="00DB6436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 w:rsidRPr="00DB6436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6AE5AEB0" w14:textId="33803420" w:rsidR="002851A0" w:rsidRPr="00DD24A8" w:rsidRDefault="002851A0" w:rsidP="002851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4.3</w:t>
            </w:r>
            <w:r w:rsidRPr="00271AF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271AF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9.8</w:t>
            </w:r>
            <w:r w:rsidRPr="00271A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086B7626" w14:textId="585C7DB3" w:rsidR="002851A0" w:rsidRPr="00DD24A8" w:rsidRDefault="002851A0" w:rsidP="002851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AF2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009</w:t>
            </w:r>
          </w:p>
        </w:tc>
      </w:tr>
      <w:tr w:rsidR="002851A0" w:rsidRPr="00512C12" w14:paraId="725EF1FC" w14:textId="1DA04BF9" w:rsidTr="00DB6436">
        <w:trPr>
          <w:trHeight w:val="340"/>
        </w:trPr>
        <w:tc>
          <w:tcPr>
            <w:tcW w:w="280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F96533F" w14:textId="77777777" w:rsidR="002851A0" w:rsidRPr="001C7DC0" w:rsidRDefault="002851A0" w:rsidP="002851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8110CA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504879B" w14:textId="29FDA92E" w:rsidR="002851A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  <w:r w:rsidRPr="008110CA">
              <w:rPr>
                <w:rFonts w:ascii="Times New Roman" w:hAnsi="Times New Roman" w:cs="Times New Roman" w:hint="eastAsia"/>
                <w:vertAlign w:val="superscript"/>
              </w:rPr>
              <w:t>#</w:t>
            </w:r>
            <w:r w:rsidRPr="008110C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7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9D3187B" w14:textId="42550635" w:rsidR="002851A0" w:rsidRPr="00DB6436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 w:rsidRPr="00DB643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98F63D4" w14:textId="6F4F2034" w:rsidR="002851A0" w:rsidRPr="00DD24A8" w:rsidRDefault="002851A0" w:rsidP="002851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AF2">
              <w:rPr>
                <w:rFonts w:ascii="Times New Roman" w:hAnsi="Times New Roman" w:cs="Times New Roman" w:hint="eastAsia"/>
              </w:rPr>
              <w:t>1.0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271AF2">
              <w:rPr>
                <w:rFonts w:ascii="Times New Roman" w:hAnsi="Times New Roman" w:cs="Times New Roman" w:hint="eastAsia"/>
                <w:vertAlign w:val="superscript"/>
              </w:rPr>
              <w:t>#</w:t>
            </w:r>
            <w:r w:rsidRPr="00271AF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71AF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271AF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03</w:t>
            </w:r>
            <w:r w:rsidRPr="00271AF2">
              <w:rPr>
                <w:rFonts w:ascii="Times New Roman" w:hAnsi="Times New Roman" w:cs="Times New Roman"/>
              </w:rPr>
              <w:t>-1.</w:t>
            </w:r>
            <w:r w:rsidRPr="00271AF2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271A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CF583B8" w14:textId="49936579" w:rsidR="002851A0" w:rsidRPr="002851A0" w:rsidRDefault="002851A0" w:rsidP="002851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6436">
              <w:rPr>
                <w:rFonts w:ascii="Times New Roman" w:hAnsi="Times New Roman" w:cs="Times New Roman"/>
                <w:b/>
                <w:bCs/>
              </w:rPr>
              <w:t>0.0003</w:t>
            </w:r>
          </w:p>
        </w:tc>
      </w:tr>
      <w:tr w:rsidR="002851A0" w:rsidRPr="00512C12" w14:paraId="138982EA" w14:textId="77777777" w:rsidTr="00DB6436">
        <w:trPr>
          <w:trHeight w:val="340"/>
        </w:trPr>
        <w:tc>
          <w:tcPr>
            <w:tcW w:w="2802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850DD5" w14:textId="28B62F72" w:rsidR="002851A0" w:rsidRPr="00DB6436" w:rsidRDefault="002851A0" w:rsidP="002851A0">
            <w:pPr>
              <w:rPr>
                <w:rFonts w:ascii="Times New Roman" w:hAnsi="Times New Roman" w:cs="Times New Roman"/>
              </w:rPr>
            </w:pPr>
            <w:r w:rsidRPr="00DB643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57098F7" w14:textId="268C9C6B" w:rsidR="002851A0" w:rsidRPr="001C7DC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 (0.35-2.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BA92DD8" w14:textId="4D9A5964" w:rsidR="002851A0" w:rsidRPr="001C7DC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450A9E3" w14:textId="36A8B317" w:rsidR="002851A0" w:rsidRPr="001C7DC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</w:t>
            </w:r>
            <w:r w:rsidRPr="00271AF2">
              <w:rPr>
                <w:rFonts w:ascii="Times New Roman" w:hAnsi="Times New Roman" w:cs="Times New Roman"/>
              </w:rPr>
              <w:t xml:space="preserve"> (</w:t>
            </w:r>
            <w:r w:rsidRPr="00271A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37</w:t>
            </w:r>
            <w:r w:rsidRPr="00271AF2">
              <w:rPr>
                <w:rFonts w:ascii="Times New Roman" w:hAnsi="Times New Roman" w:cs="Times New Roman"/>
              </w:rPr>
              <w:t>-</w:t>
            </w:r>
            <w:r w:rsidRPr="00271AF2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271A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5922B07" w14:textId="00EB54EC" w:rsidR="002851A0" w:rsidRPr="001C7DC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 w:rsidRPr="00271A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2851A0" w:rsidRPr="00512C12" w14:paraId="16F67084" w14:textId="71CB2386" w:rsidTr="00DB6436">
        <w:trPr>
          <w:trHeight w:val="340"/>
        </w:trPr>
        <w:tc>
          <w:tcPr>
            <w:tcW w:w="2802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F763F71" w14:textId="77777777" w:rsidR="002851A0" w:rsidRPr="001C7DC0" w:rsidRDefault="002851A0" w:rsidP="002851A0">
            <w:pPr>
              <w:rPr>
                <w:rFonts w:ascii="Times New Roman" w:hAnsi="Times New Roman" w:cs="Times New Roman"/>
              </w:rPr>
            </w:pPr>
            <w:r w:rsidRPr="001C7DC0">
              <w:rPr>
                <w:rFonts w:ascii="Times New Roman" w:hAnsi="Times New Roman" w:cs="Times New Roman"/>
                <w:i/>
                <w:iCs/>
              </w:rPr>
              <w:t>MGMT</w:t>
            </w:r>
            <w:r w:rsidRPr="001C7D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66CA54C" w14:textId="77777777" w:rsidR="002851A0" w:rsidRPr="001C7DC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10E26E3" w14:textId="77777777" w:rsidR="002851A0" w:rsidRPr="001C7DC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91ECB49" w14:textId="77777777" w:rsidR="002851A0" w:rsidRPr="001C7DC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D696FE2" w14:textId="77777777" w:rsidR="002851A0" w:rsidRPr="001C7DC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1A0" w:rsidRPr="00512C12" w14:paraId="15A3821A" w14:textId="60F60C10" w:rsidTr="00DB6436">
        <w:trPr>
          <w:trHeight w:val="340"/>
        </w:trPr>
        <w:tc>
          <w:tcPr>
            <w:tcW w:w="2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7472537" w14:textId="77777777" w:rsidR="002851A0" w:rsidRPr="001C7DC0" w:rsidRDefault="002851A0" w:rsidP="002851A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C7DC0">
              <w:rPr>
                <w:rFonts w:ascii="Times New Roman" w:hAnsi="Times New Roman" w:cs="Times New Roman"/>
              </w:rPr>
              <w:t>Unmethyl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F6B62DE" w14:textId="63BA4A7C" w:rsidR="002851A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64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5BCC376" w14:textId="74B848AC" w:rsidR="002851A0" w:rsidRPr="00DD24A8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 w:rsidRPr="00DD24A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A39AF48" w14:textId="5F2593DC" w:rsidR="002851A0" w:rsidRPr="00DD24A8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</w:t>
            </w:r>
            <w:r w:rsidRPr="00271AF2">
              <w:rPr>
                <w:rFonts w:ascii="Times New Roman" w:hAnsi="Times New Roman" w:cs="Times New Roman"/>
              </w:rPr>
              <w:t xml:space="preserve"> (</w:t>
            </w:r>
            <w:r w:rsidRPr="00271AF2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271AF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271AF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271A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064574" w14:textId="3FA64C9E" w:rsidR="002851A0" w:rsidRPr="00DD24A8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 w:rsidRPr="00271AF2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00</w:t>
            </w:r>
            <w:r w:rsidRPr="00271AF2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2851A0" w:rsidRPr="00512C12" w14:paraId="31B96AD6" w14:textId="75A36D59" w:rsidTr="00DB6436">
        <w:trPr>
          <w:trHeight w:val="340"/>
        </w:trPr>
        <w:tc>
          <w:tcPr>
            <w:tcW w:w="2802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CC2D911" w14:textId="77777777" w:rsidR="002851A0" w:rsidRPr="001C7DC0" w:rsidRDefault="002851A0" w:rsidP="002851A0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C7DC0">
              <w:rPr>
                <w:rFonts w:ascii="Times New Roman" w:hAnsi="Times New Roman" w:cs="Times New Roman"/>
              </w:rPr>
              <w:t>ethyl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A0E2ECE" w14:textId="77777777" w:rsidR="002851A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D264F35" w14:textId="77777777" w:rsidR="002851A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9A6D310" w14:textId="69D62BB4" w:rsidR="002851A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  <w:r w:rsidRPr="00271AF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FFBDDA9" w14:textId="77777777" w:rsidR="002851A0" w:rsidRDefault="002851A0" w:rsidP="002851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14471A1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29C7F7D2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777AEDF4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4207B276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3C56266B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500CB0A2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11E127EC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05C53FE3" w14:textId="77777777" w:rsidR="002851A0" w:rsidRPr="00DD24A8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7B308EF3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10E8F5EB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542EF2BD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1F84C766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2A77076D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73B8165A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2823299C" w14:textId="7109A79A" w:rsidR="002851A0" w:rsidRDefault="002851A0" w:rsidP="002851A0">
      <w:pPr>
        <w:jc w:val="left"/>
        <w:outlineLvl w:val="0"/>
        <w:rPr>
          <w:rFonts w:ascii="Times New Roman" w:hAnsi="Times New Roman" w:cs="Times New Roman"/>
          <w:bCs/>
        </w:rPr>
      </w:pPr>
      <w:r w:rsidRPr="008110CA">
        <w:rPr>
          <w:rFonts w:ascii="Times New Roman" w:hAnsi="Times New Roman" w:cs="Times New Roman" w:hint="eastAsia"/>
          <w:bCs/>
          <w:vertAlign w:val="superscript"/>
        </w:rPr>
        <w:t>*</w:t>
      </w:r>
      <w:r>
        <w:rPr>
          <w:rFonts w:ascii="Times New Roman" w:hAnsi="Times New Roman" w:cs="Times New Roman" w:hint="eastAsia"/>
          <w:bCs/>
        </w:rPr>
        <w:t>continuous variables,</w:t>
      </w:r>
      <w:r w:rsidRPr="008110CA">
        <w:rPr>
          <w:rFonts w:ascii="Times New Roman" w:hAnsi="Times New Roman" w:cs="Times New Roman" w:hint="eastAsia"/>
          <w:bCs/>
          <w:vertAlign w:val="superscript"/>
        </w:rPr>
        <w:t xml:space="preserve"> #</w:t>
      </w:r>
      <w:r>
        <w:rPr>
          <w:rFonts w:ascii="Times New Roman" w:hAnsi="Times New Roman" w:cs="Times New Roman" w:hint="eastAsia"/>
          <w:bCs/>
        </w:rPr>
        <w:t xml:space="preserve"> hazard ratio for 1 unit change, </w:t>
      </w:r>
      <w:r w:rsidRPr="008F190A">
        <w:rPr>
          <w:rFonts w:ascii="Times New Roman" w:hAnsi="Times New Roman" w:cs="Times New Roman"/>
          <w:bCs/>
        </w:rPr>
        <w:t>P values &lt; 0.05 are in bold</w:t>
      </w:r>
      <w:r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br w:type="page"/>
      </w:r>
    </w:p>
    <w:p w14:paraId="1A6FBD5A" w14:textId="77777777" w:rsidR="002851A0" w:rsidRDefault="002851A0" w:rsidP="002851A0">
      <w:pPr>
        <w:jc w:val="left"/>
        <w:outlineLvl w:val="0"/>
        <w:rPr>
          <w:rFonts w:ascii="Times New Roman" w:hAnsi="Times New Roman" w:cs="Times New Roman"/>
        </w:rPr>
      </w:pPr>
    </w:p>
    <w:p w14:paraId="309521F9" w14:textId="15E89E8F" w:rsidR="003C138B" w:rsidRDefault="003C138B" w:rsidP="003C138B">
      <w:pPr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160203">
        <w:rPr>
          <w:rFonts w:ascii="Times New Roman" w:hAnsi="Times New Roman" w:cs="Times New Roman" w:hint="eastAsia"/>
          <w:b/>
          <w:bCs/>
        </w:rPr>
        <w:t>T</w:t>
      </w:r>
      <w:r w:rsidRPr="00160203">
        <w:rPr>
          <w:rFonts w:ascii="Times New Roman" w:hAnsi="Times New Roman" w:cs="Times New Roman"/>
          <w:b/>
          <w:bCs/>
        </w:rPr>
        <w:t xml:space="preserve">able </w:t>
      </w:r>
      <w:r w:rsidR="003D5B28">
        <w:rPr>
          <w:rFonts w:ascii="Times New Roman" w:hAnsi="Times New Roman" w:cs="Times New Roman" w:hint="eastAsia"/>
          <w:b/>
          <w:bCs/>
        </w:rPr>
        <w:t>6</w:t>
      </w:r>
      <w:r>
        <w:rPr>
          <w:rFonts w:ascii="Times New Roman" w:hAnsi="Times New Roman" w:cs="Times New Roman"/>
        </w:rPr>
        <w:t xml:space="preserve"> </w:t>
      </w:r>
      <w:r w:rsidRPr="006463E7">
        <w:rPr>
          <w:rFonts w:ascii="Times New Roman" w:hAnsi="Times New Roman" w:cs="Times New Roman"/>
          <w:b/>
          <w:bCs/>
        </w:rPr>
        <w:t>Multivariate analysis of independent prognostic factors associated with overall survival in</w:t>
      </w:r>
      <w:r>
        <w:rPr>
          <w:rFonts w:ascii="Times New Roman" w:hAnsi="Times New Roman" w:cs="Times New Roman"/>
          <w:b/>
          <w:bCs/>
        </w:rPr>
        <w:t xml:space="preserve"> </w:t>
      </w:r>
      <w:r w:rsidRPr="006463E7">
        <w:rPr>
          <w:rFonts w:ascii="Times New Roman" w:hAnsi="Times New Roman" w:cs="Times New Roman"/>
          <w:b/>
          <w:bCs/>
        </w:rPr>
        <w:t>the ALL-cohort</w:t>
      </w:r>
      <w:r>
        <w:rPr>
          <w:rFonts w:ascii="Times New Roman" w:hAnsi="Times New Roman" w:cs="Times New Roman" w:hint="eastAsia"/>
          <w:b/>
          <w:bCs/>
        </w:rPr>
        <w:t xml:space="preserve"> with only tumor resected cases</w:t>
      </w:r>
    </w:p>
    <w:tbl>
      <w:tblPr>
        <w:tblStyle w:val="a3"/>
        <w:tblpPr w:leftFromText="142" w:rightFromText="142" w:vertAnchor="text" w:horzAnchor="margin" w:tblpY="3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268"/>
        <w:gridCol w:w="2268"/>
      </w:tblGrid>
      <w:tr w:rsidR="003C138B" w:rsidRPr="00512C12" w14:paraId="3BC69312" w14:textId="77777777" w:rsidTr="00923C87">
        <w:trPr>
          <w:trHeight w:val="340"/>
        </w:trPr>
        <w:tc>
          <w:tcPr>
            <w:tcW w:w="2802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1C0AA028" w14:textId="77777777" w:rsidR="003C138B" w:rsidRPr="00512C12" w:rsidRDefault="003C138B" w:rsidP="00923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ed variabl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5EAEF11A" w14:textId="77777777" w:rsidR="003C138B" w:rsidRDefault="003C138B" w:rsidP="00923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 (95%CI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786452BA" w14:textId="77777777" w:rsidR="003C138B" w:rsidRDefault="003C138B" w:rsidP="00923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3C138B" w:rsidRPr="00512C12" w14:paraId="2F34AA9E" w14:textId="77777777" w:rsidTr="00923C87">
        <w:trPr>
          <w:trHeight w:val="340"/>
        </w:trPr>
        <w:tc>
          <w:tcPr>
            <w:tcW w:w="2802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4C04E9C9" w14:textId="509B0AC7" w:rsidR="003C138B" w:rsidRPr="001C7DC0" w:rsidRDefault="003C138B" w:rsidP="00923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-</w:t>
            </w:r>
            <w:r w:rsidR="00A603C2">
              <w:rPr>
                <w:rFonts w:ascii="Times New Roman" w:hAnsi="Times New Roman" w:cs="Times New Roman" w:hint="eastAsia"/>
              </w:rPr>
              <w:t>rate</w:t>
            </w:r>
            <w:r w:rsidRPr="008110CA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7389B276" w14:textId="77777777" w:rsidR="003C138B" w:rsidRPr="001C7DC0" w:rsidRDefault="003C138B" w:rsidP="00923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  <w:r w:rsidRPr="008110CA">
              <w:rPr>
                <w:rFonts w:ascii="Times New Roman" w:hAnsi="Times New Roman" w:cs="Times New Roman" w:hint="eastAsia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04904F08" w14:textId="55FA8D03" w:rsidR="003C138B" w:rsidRPr="00DD24A8" w:rsidRDefault="003C138B" w:rsidP="00923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24A8">
              <w:rPr>
                <w:rFonts w:ascii="Times New Roman" w:hAnsi="Times New Roman" w:cs="Times New Roman" w:hint="eastAsia"/>
                <w:b/>
                <w:bCs/>
              </w:rPr>
              <w:t>0.03</w:t>
            </w:r>
            <w:r w:rsidR="00A603C2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3C138B" w:rsidRPr="00512C12" w14:paraId="55BD7493" w14:textId="77777777" w:rsidTr="00923C87">
        <w:trPr>
          <w:trHeight w:val="340"/>
        </w:trPr>
        <w:tc>
          <w:tcPr>
            <w:tcW w:w="280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2823888" w14:textId="77777777" w:rsidR="003C138B" w:rsidRPr="001C7DC0" w:rsidRDefault="003C138B" w:rsidP="00923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8110CA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8BF77AC" w14:textId="77777777" w:rsidR="003C138B" w:rsidRDefault="003C138B" w:rsidP="00923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</w:t>
            </w:r>
            <w:r w:rsidRPr="008110CA">
              <w:rPr>
                <w:rFonts w:ascii="Times New Roman" w:hAnsi="Times New Roman" w:cs="Times New Roman" w:hint="eastAsia"/>
                <w:vertAlign w:val="superscript"/>
              </w:rPr>
              <w:t>#</w:t>
            </w:r>
            <w:r w:rsidRPr="008110C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-1.</w:t>
            </w:r>
            <w:r>
              <w:rPr>
                <w:rFonts w:ascii="Times New Roman" w:hAnsi="Times New Roman" w:cs="Times New Roman" w:hint="eastAsia"/>
              </w:rPr>
              <w:t>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45ED926" w14:textId="39BBCD48" w:rsidR="003C138B" w:rsidRPr="00DD24A8" w:rsidRDefault="003C138B" w:rsidP="00923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24A8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DD24A8">
              <w:rPr>
                <w:rFonts w:ascii="Times New Roman" w:hAnsi="Times New Roman" w:cs="Times New Roman"/>
                <w:b/>
                <w:bCs/>
              </w:rPr>
              <w:t>.0</w:t>
            </w:r>
            <w:r w:rsidR="00A603C2">
              <w:rPr>
                <w:rFonts w:ascii="Times New Roman" w:hAnsi="Times New Roman" w:cs="Times New Roman" w:hint="eastAsia"/>
                <w:b/>
                <w:bCs/>
              </w:rPr>
              <w:t>39</w:t>
            </w:r>
          </w:p>
        </w:tc>
      </w:tr>
      <w:tr w:rsidR="003D5B28" w:rsidRPr="00512C12" w14:paraId="5A99B397" w14:textId="77777777" w:rsidTr="00923C87">
        <w:trPr>
          <w:trHeight w:val="340"/>
        </w:trPr>
        <w:tc>
          <w:tcPr>
            <w:tcW w:w="2802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7F66458" w14:textId="7031927D" w:rsidR="003D5B28" w:rsidRPr="00DB6436" w:rsidRDefault="003D5B28" w:rsidP="00923C87">
            <w:pPr>
              <w:rPr>
                <w:rFonts w:ascii="Times New Roman" w:hAnsi="Times New Roman" w:cs="Times New Roman"/>
              </w:rPr>
            </w:pPr>
            <w:r w:rsidRPr="00DB643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27465E7" w14:textId="026EB472" w:rsidR="003D5B28" w:rsidRPr="001C7DC0" w:rsidRDefault="00A603C2" w:rsidP="00923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 (0.73-2.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67611E7" w14:textId="216A224F" w:rsidR="003D5B28" w:rsidRPr="001C7DC0" w:rsidRDefault="00A603C2" w:rsidP="00923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</w:t>
            </w:r>
          </w:p>
        </w:tc>
      </w:tr>
      <w:tr w:rsidR="003C138B" w:rsidRPr="00512C12" w14:paraId="14126090" w14:textId="77777777" w:rsidTr="00923C87">
        <w:trPr>
          <w:trHeight w:val="340"/>
        </w:trPr>
        <w:tc>
          <w:tcPr>
            <w:tcW w:w="2802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02E0936" w14:textId="77777777" w:rsidR="003C138B" w:rsidRPr="001C7DC0" w:rsidRDefault="003C138B" w:rsidP="00923C87">
            <w:pPr>
              <w:rPr>
                <w:rFonts w:ascii="Times New Roman" w:hAnsi="Times New Roman" w:cs="Times New Roman"/>
              </w:rPr>
            </w:pPr>
            <w:r w:rsidRPr="001C7DC0">
              <w:rPr>
                <w:rFonts w:ascii="Times New Roman" w:hAnsi="Times New Roman" w:cs="Times New Roman"/>
                <w:i/>
                <w:iCs/>
              </w:rPr>
              <w:t>MGMT</w:t>
            </w:r>
            <w:r w:rsidRPr="001C7D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1244657" w14:textId="77777777" w:rsidR="003C138B" w:rsidRPr="001C7DC0" w:rsidRDefault="003C138B" w:rsidP="00923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7AB5CC2" w14:textId="77777777" w:rsidR="003C138B" w:rsidRPr="001C7DC0" w:rsidRDefault="003C138B" w:rsidP="00923C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38B" w:rsidRPr="00512C12" w14:paraId="08938A92" w14:textId="77777777" w:rsidTr="00923C87">
        <w:trPr>
          <w:trHeight w:val="340"/>
        </w:trPr>
        <w:tc>
          <w:tcPr>
            <w:tcW w:w="2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00F1EE0" w14:textId="77777777" w:rsidR="003C138B" w:rsidRPr="001C7DC0" w:rsidRDefault="003C138B" w:rsidP="00923C8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C7DC0">
              <w:rPr>
                <w:rFonts w:ascii="Times New Roman" w:hAnsi="Times New Roman" w:cs="Times New Roman"/>
              </w:rPr>
              <w:t>Unmethyl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F203171" w14:textId="5F5DF2A1" w:rsidR="003C138B" w:rsidRDefault="003C138B" w:rsidP="00923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9</w:t>
            </w:r>
            <w:r w:rsidR="00A603C2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115B37D" w14:textId="6E2A595A" w:rsidR="003C138B" w:rsidRPr="00DD24A8" w:rsidRDefault="003C138B" w:rsidP="00923C87">
            <w:pPr>
              <w:jc w:val="center"/>
              <w:rPr>
                <w:rFonts w:ascii="Times New Roman" w:hAnsi="Times New Roman" w:cs="Times New Roman"/>
              </w:rPr>
            </w:pPr>
            <w:r w:rsidRPr="00DD24A8">
              <w:rPr>
                <w:rFonts w:ascii="Times New Roman" w:hAnsi="Times New Roman" w:cs="Times New Roman"/>
              </w:rPr>
              <w:t>0.0</w:t>
            </w:r>
            <w:r w:rsidR="00A603C2">
              <w:rPr>
                <w:rFonts w:ascii="Times New Roman" w:hAnsi="Times New Roman" w:cs="Times New Roman" w:hint="eastAsia"/>
              </w:rPr>
              <w:t>81</w:t>
            </w:r>
          </w:p>
        </w:tc>
      </w:tr>
      <w:tr w:rsidR="003C138B" w:rsidRPr="00512C12" w14:paraId="106E13DE" w14:textId="77777777" w:rsidTr="00923C87">
        <w:trPr>
          <w:trHeight w:val="340"/>
        </w:trPr>
        <w:tc>
          <w:tcPr>
            <w:tcW w:w="2802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F37B372" w14:textId="77777777" w:rsidR="003C138B" w:rsidRPr="001C7DC0" w:rsidRDefault="003C138B" w:rsidP="00923C87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C7DC0">
              <w:rPr>
                <w:rFonts w:ascii="Times New Roman" w:hAnsi="Times New Roman" w:cs="Times New Roman"/>
              </w:rPr>
              <w:t>ethyl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6EBDCEE" w14:textId="77777777" w:rsidR="003C138B" w:rsidRDefault="003C138B" w:rsidP="00923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1875900" w14:textId="77777777" w:rsidR="003C138B" w:rsidRDefault="003C138B" w:rsidP="00923C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4450AF9" w14:textId="77777777" w:rsidR="003C138B" w:rsidRDefault="003C138B" w:rsidP="003C138B">
      <w:pPr>
        <w:jc w:val="left"/>
        <w:outlineLvl w:val="0"/>
        <w:rPr>
          <w:rFonts w:ascii="Times New Roman" w:hAnsi="Times New Roman" w:cs="Times New Roman"/>
        </w:rPr>
      </w:pPr>
    </w:p>
    <w:p w14:paraId="47C2D12B" w14:textId="77777777" w:rsidR="003C138B" w:rsidRDefault="003C138B" w:rsidP="003C138B">
      <w:pPr>
        <w:jc w:val="left"/>
        <w:outlineLvl w:val="0"/>
        <w:rPr>
          <w:rFonts w:ascii="Times New Roman" w:hAnsi="Times New Roman" w:cs="Times New Roman"/>
        </w:rPr>
      </w:pPr>
    </w:p>
    <w:p w14:paraId="17DF28E1" w14:textId="77777777" w:rsidR="003C138B" w:rsidRDefault="003C138B" w:rsidP="003C138B">
      <w:pPr>
        <w:jc w:val="left"/>
        <w:outlineLvl w:val="0"/>
        <w:rPr>
          <w:rFonts w:ascii="Times New Roman" w:hAnsi="Times New Roman" w:cs="Times New Roman"/>
        </w:rPr>
      </w:pPr>
    </w:p>
    <w:p w14:paraId="672FF370" w14:textId="77777777" w:rsidR="003C138B" w:rsidRDefault="003C138B" w:rsidP="003C138B">
      <w:pPr>
        <w:jc w:val="left"/>
        <w:outlineLvl w:val="0"/>
        <w:rPr>
          <w:rFonts w:ascii="Times New Roman" w:hAnsi="Times New Roman" w:cs="Times New Roman"/>
        </w:rPr>
      </w:pPr>
    </w:p>
    <w:p w14:paraId="359AF644" w14:textId="77777777" w:rsidR="003C138B" w:rsidRDefault="003C138B" w:rsidP="003C138B">
      <w:pPr>
        <w:jc w:val="left"/>
        <w:outlineLvl w:val="0"/>
        <w:rPr>
          <w:rFonts w:ascii="Times New Roman" w:hAnsi="Times New Roman" w:cs="Times New Roman"/>
        </w:rPr>
      </w:pPr>
    </w:p>
    <w:p w14:paraId="14E65BBB" w14:textId="77777777" w:rsidR="003C138B" w:rsidRDefault="003C138B" w:rsidP="003C138B">
      <w:pPr>
        <w:jc w:val="left"/>
        <w:outlineLvl w:val="0"/>
        <w:rPr>
          <w:rFonts w:ascii="Times New Roman" w:hAnsi="Times New Roman" w:cs="Times New Roman"/>
        </w:rPr>
      </w:pPr>
    </w:p>
    <w:p w14:paraId="6459E448" w14:textId="77777777" w:rsidR="003C138B" w:rsidRDefault="003C138B" w:rsidP="003C138B">
      <w:pPr>
        <w:jc w:val="left"/>
        <w:outlineLvl w:val="0"/>
        <w:rPr>
          <w:rFonts w:ascii="Times New Roman" w:hAnsi="Times New Roman" w:cs="Times New Roman"/>
        </w:rPr>
      </w:pPr>
    </w:p>
    <w:p w14:paraId="679785B4" w14:textId="77777777" w:rsidR="003C138B" w:rsidRPr="00DD24A8" w:rsidRDefault="003C138B" w:rsidP="003C138B">
      <w:pPr>
        <w:jc w:val="left"/>
        <w:outlineLvl w:val="0"/>
        <w:rPr>
          <w:rFonts w:ascii="Times New Roman" w:hAnsi="Times New Roman" w:cs="Times New Roman"/>
        </w:rPr>
      </w:pPr>
    </w:p>
    <w:p w14:paraId="3AF14BA4" w14:textId="77777777" w:rsidR="003C138B" w:rsidRDefault="003C138B" w:rsidP="003C138B">
      <w:pPr>
        <w:jc w:val="left"/>
        <w:outlineLvl w:val="0"/>
        <w:rPr>
          <w:rFonts w:ascii="Times New Roman" w:hAnsi="Times New Roman" w:cs="Times New Roman"/>
        </w:rPr>
      </w:pPr>
    </w:p>
    <w:p w14:paraId="55EFB914" w14:textId="77777777" w:rsidR="003C138B" w:rsidRDefault="003C138B" w:rsidP="003C138B">
      <w:pPr>
        <w:jc w:val="left"/>
        <w:outlineLvl w:val="0"/>
        <w:rPr>
          <w:rFonts w:ascii="Times New Roman" w:hAnsi="Times New Roman" w:cs="Times New Roman"/>
        </w:rPr>
      </w:pPr>
    </w:p>
    <w:p w14:paraId="37CA5EE8" w14:textId="77777777" w:rsidR="003C138B" w:rsidRDefault="003C138B" w:rsidP="003C138B">
      <w:pPr>
        <w:jc w:val="left"/>
        <w:outlineLvl w:val="0"/>
        <w:rPr>
          <w:rFonts w:ascii="Times New Roman" w:hAnsi="Times New Roman" w:cs="Times New Roman"/>
        </w:rPr>
      </w:pPr>
    </w:p>
    <w:p w14:paraId="5F818B0E" w14:textId="77777777" w:rsidR="00A603C2" w:rsidRDefault="00A603C2" w:rsidP="003C138B">
      <w:pPr>
        <w:jc w:val="left"/>
        <w:outlineLvl w:val="0"/>
        <w:rPr>
          <w:rFonts w:ascii="Times New Roman" w:hAnsi="Times New Roman" w:cs="Times New Roman"/>
        </w:rPr>
      </w:pPr>
    </w:p>
    <w:p w14:paraId="689C20AF" w14:textId="77777777" w:rsidR="003C138B" w:rsidRDefault="003C138B" w:rsidP="003C138B">
      <w:pPr>
        <w:jc w:val="left"/>
        <w:outlineLvl w:val="0"/>
        <w:rPr>
          <w:rFonts w:ascii="Times New Roman" w:hAnsi="Times New Roman" w:cs="Times New Roman"/>
        </w:rPr>
      </w:pPr>
      <w:r w:rsidRPr="008110CA">
        <w:rPr>
          <w:rFonts w:ascii="Times New Roman" w:hAnsi="Times New Roman" w:cs="Times New Roman" w:hint="eastAsia"/>
          <w:bCs/>
          <w:vertAlign w:val="superscript"/>
        </w:rPr>
        <w:t>*</w:t>
      </w:r>
      <w:r>
        <w:rPr>
          <w:rFonts w:ascii="Times New Roman" w:hAnsi="Times New Roman" w:cs="Times New Roman" w:hint="eastAsia"/>
          <w:bCs/>
        </w:rPr>
        <w:t>continuous variables,</w:t>
      </w:r>
      <w:r w:rsidRPr="008110CA">
        <w:rPr>
          <w:rFonts w:ascii="Times New Roman" w:hAnsi="Times New Roman" w:cs="Times New Roman" w:hint="eastAsia"/>
          <w:bCs/>
          <w:vertAlign w:val="superscript"/>
        </w:rPr>
        <w:t xml:space="preserve"> #</w:t>
      </w:r>
      <w:r>
        <w:rPr>
          <w:rFonts w:ascii="Times New Roman" w:hAnsi="Times New Roman" w:cs="Times New Roman" w:hint="eastAsia"/>
          <w:bCs/>
        </w:rPr>
        <w:t xml:space="preserve"> hazard ratio for 1 unit change, </w:t>
      </w:r>
      <w:r w:rsidRPr="008F190A">
        <w:rPr>
          <w:rFonts w:ascii="Times New Roman" w:hAnsi="Times New Roman" w:cs="Times New Roman"/>
          <w:bCs/>
        </w:rPr>
        <w:t>P values &lt; 0.05 are in bold</w:t>
      </w:r>
      <w:r>
        <w:rPr>
          <w:rFonts w:ascii="Times New Roman" w:hAnsi="Times New Roman" w:cs="Times New Roman"/>
          <w:bCs/>
        </w:rPr>
        <w:t>.</w:t>
      </w:r>
    </w:p>
    <w:p w14:paraId="11110A90" w14:textId="77777777" w:rsidR="003450B6" w:rsidRPr="003C138B" w:rsidRDefault="003450B6" w:rsidP="00C52B9E">
      <w:pPr>
        <w:jc w:val="left"/>
        <w:rPr>
          <w:rFonts w:ascii="Times New Roman" w:hAnsi="Times New Roman" w:cs="Times New Roman"/>
          <w:b/>
        </w:rPr>
      </w:pPr>
    </w:p>
    <w:sectPr w:rsidR="003450B6" w:rsidRPr="003C138B" w:rsidSect="00036F34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FC85B3" w14:textId="77777777" w:rsidR="00655510" w:rsidRDefault="00655510" w:rsidP="00EC4354">
      <w:r>
        <w:separator/>
      </w:r>
    </w:p>
  </w:endnote>
  <w:endnote w:type="continuationSeparator" w:id="0">
    <w:p w14:paraId="422ACF9E" w14:textId="77777777" w:rsidR="00655510" w:rsidRDefault="00655510" w:rsidP="00EC4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D3DB64" w14:textId="77777777" w:rsidR="00655510" w:rsidRDefault="00655510" w:rsidP="00EC4354">
      <w:r>
        <w:separator/>
      </w:r>
    </w:p>
  </w:footnote>
  <w:footnote w:type="continuationSeparator" w:id="0">
    <w:p w14:paraId="44FC2620" w14:textId="77777777" w:rsidR="00655510" w:rsidRDefault="00655510" w:rsidP="00EC43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6B207F"/>
    <w:multiLevelType w:val="hybridMultilevel"/>
    <w:tmpl w:val="8BD28C1A"/>
    <w:lvl w:ilvl="0" w:tplc="474ECE6C">
      <w:start w:val="67"/>
      <w:numFmt w:val="bullet"/>
      <w:lvlText w:val=""/>
      <w:lvlJc w:val="left"/>
      <w:pPr>
        <w:ind w:left="468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8" w:hanging="420"/>
      </w:pPr>
      <w:rPr>
        <w:rFonts w:ascii="Wingdings" w:hAnsi="Wingdings" w:hint="default"/>
      </w:rPr>
    </w:lvl>
  </w:abstractNum>
  <w:abstractNum w:abstractNumId="1" w15:restartNumberingAfterBreak="0">
    <w:nsid w:val="283B10EE"/>
    <w:multiLevelType w:val="hybridMultilevel"/>
    <w:tmpl w:val="650C1734"/>
    <w:lvl w:ilvl="0" w:tplc="6B064862">
      <w:start w:val="1"/>
      <w:numFmt w:val="bullet"/>
      <w:lvlText w:val="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2" w15:restartNumberingAfterBreak="0">
    <w:nsid w:val="39634AD9"/>
    <w:multiLevelType w:val="hybridMultilevel"/>
    <w:tmpl w:val="2CB0BC82"/>
    <w:lvl w:ilvl="0" w:tplc="CFDCCA0E">
      <w:start w:val="67"/>
      <w:numFmt w:val="bullet"/>
      <w:lvlText w:val=""/>
      <w:lvlJc w:val="left"/>
      <w:pPr>
        <w:ind w:left="468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8" w:hanging="420"/>
      </w:pPr>
      <w:rPr>
        <w:rFonts w:ascii="Wingdings" w:hAnsi="Wingdings" w:hint="default"/>
      </w:rPr>
    </w:lvl>
  </w:abstractNum>
  <w:num w:numId="1" w16cid:durableId="1343316098">
    <w:abstractNumId w:val="0"/>
  </w:num>
  <w:num w:numId="2" w16cid:durableId="1063017957">
    <w:abstractNumId w:val="2"/>
  </w:num>
  <w:num w:numId="3" w16cid:durableId="9892102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2397"/>
    <w:rsid w:val="00001534"/>
    <w:rsid w:val="0000565C"/>
    <w:rsid w:val="0001253D"/>
    <w:rsid w:val="0001295B"/>
    <w:rsid w:val="0002574F"/>
    <w:rsid w:val="00025FA0"/>
    <w:rsid w:val="000304EF"/>
    <w:rsid w:val="000331E6"/>
    <w:rsid w:val="0003586B"/>
    <w:rsid w:val="00035D61"/>
    <w:rsid w:val="00036F34"/>
    <w:rsid w:val="0003777B"/>
    <w:rsid w:val="00041E90"/>
    <w:rsid w:val="00042280"/>
    <w:rsid w:val="000426BE"/>
    <w:rsid w:val="000472F6"/>
    <w:rsid w:val="000473B5"/>
    <w:rsid w:val="000633DE"/>
    <w:rsid w:val="000707E6"/>
    <w:rsid w:val="00072A00"/>
    <w:rsid w:val="00073F81"/>
    <w:rsid w:val="000761A4"/>
    <w:rsid w:val="0007700D"/>
    <w:rsid w:val="00083786"/>
    <w:rsid w:val="00085048"/>
    <w:rsid w:val="00087FA3"/>
    <w:rsid w:val="00090E0F"/>
    <w:rsid w:val="00091680"/>
    <w:rsid w:val="00092988"/>
    <w:rsid w:val="000951EE"/>
    <w:rsid w:val="000A0206"/>
    <w:rsid w:val="000A47F9"/>
    <w:rsid w:val="000A51A4"/>
    <w:rsid w:val="000A6418"/>
    <w:rsid w:val="000B7B0E"/>
    <w:rsid w:val="000B7D90"/>
    <w:rsid w:val="000C040E"/>
    <w:rsid w:val="000C7505"/>
    <w:rsid w:val="000D1BFF"/>
    <w:rsid w:val="000D2B46"/>
    <w:rsid w:val="000D4378"/>
    <w:rsid w:val="000D43E9"/>
    <w:rsid w:val="000D48BE"/>
    <w:rsid w:val="000D78F6"/>
    <w:rsid w:val="000E0872"/>
    <w:rsid w:val="000E3992"/>
    <w:rsid w:val="000F1568"/>
    <w:rsid w:val="000F22E2"/>
    <w:rsid w:val="000F3450"/>
    <w:rsid w:val="000F57BE"/>
    <w:rsid w:val="00102C09"/>
    <w:rsid w:val="00120497"/>
    <w:rsid w:val="001223AE"/>
    <w:rsid w:val="00123CA7"/>
    <w:rsid w:val="0012597F"/>
    <w:rsid w:val="0014493F"/>
    <w:rsid w:val="001460E5"/>
    <w:rsid w:val="001462DC"/>
    <w:rsid w:val="0014643A"/>
    <w:rsid w:val="00146842"/>
    <w:rsid w:val="00147FE7"/>
    <w:rsid w:val="00150D46"/>
    <w:rsid w:val="0015235B"/>
    <w:rsid w:val="00154F9E"/>
    <w:rsid w:val="00156D95"/>
    <w:rsid w:val="001577DA"/>
    <w:rsid w:val="00160203"/>
    <w:rsid w:val="00161A2E"/>
    <w:rsid w:val="0016299C"/>
    <w:rsid w:val="00163B06"/>
    <w:rsid w:val="00166709"/>
    <w:rsid w:val="00173660"/>
    <w:rsid w:val="00176C4A"/>
    <w:rsid w:val="0018476B"/>
    <w:rsid w:val="00184DB3"/>
    <w:rsid w:val="0018732E"/>
    <w:rsid w:val="001926E1"/>
    <w:rsid w:val="001A1E1A"/>
    <w:rsid w:val="001A2CE0"/>
    <w:rsid w:val="001A6FA5"/>
    <w:rsid w:val="001A7570"/>
    <w:rsid w:val="001B49F3"/>
    <w:rsid w:val="001B6D62"/>
    <w:rsid w:val="001C7600"/>
    <w:rsid w:val="001C7DC0"/>
    <w:rsid w:val="001D40D6"/>
    <w:rsid w:val="001E2644"/>
    <w:rsid w:val="001E5272"/>
    <w:rsid w:val="001E6CEF"/>
    <w:rsid w:val="001E7F6E"/>
    <w:rsid w:val="001F2651"/>
    <w:rsid w:val="0020660E"/>
    <w:rsid w:val="002100B2"/>
    <w:rsid w:val="00212235"/>
    <w:rsid w:val="00222546"/>
    <w:rsid w:val="00224A0B"/>
    <w:rsid w:val="00225FB5"/>
    <w:rsid w:val="002322D3"/>
    <w:rsid w:val="00233C35"/>
    <w:rsid w:val="00242BD5"/>
    <w:rsid w:val="002441AF"/>
    <w:rsid w:val="0024722A"/>
    <w:rsid w:val="00261EDD"/>
    <w:rsid w:val="0026212A"/>
    <w:rsid w:val="00270BAF"/>
    <w:rsid w:val="00271E9E"/>
    <w:rsid w:val="0027244A"/>
    <w:rsid w:val="00277FEC"/>
    <w:rsid w:val="00280A56"/>
    <w:rsid w:val="00281275"/>
    <w:rsid w:val="00284145"/>
    <w:rsid w:val="00284535"/>
    <w:rsid w:val="002851A0"/>
    <w:rsid w:val="00291543"/>
    <w:rsid w:val="00292E3C"/>
    <w:rsid w:val="002A6A9E"/>
    <w:rsid w:val="002A751C"/>
    <w:rsid w:val="002B4140"/>
    <w:rsid w:val="002B563D"/>
    <w:rsid w:val="002C2BD0"/>
    <w:rsid w:val="002C527B"/>
    <w:rsid w:val="002D0E35"/>
    <w:rsid w:val="002D2700"/>
    <w:rsid w:val="002D2FFD"/>
    <w:rsid w:val="002D30CB"/>
    <w:rsid w:val="002D42C1"/>
    <w:rsid w:val="002E10BD"/>
    <w:rsid w:val="002E126A"/>
    <w:rsid w:val="002E4D94"/>
    <w:rsid w:val="002E4E75"/>
    <w:rsid w:val="002E704F"/>
    <w:rsid w:val="002E7898"/>
    <w:rsid w:val="002F3A24"/>
    <w:rsid w:val="002F5F9D"/>
    <w:rsid w:val="002F6F2D"/>
    <w:rsid w:val="002F7882"/>
    <w:rsid w:val="003006BF"/>
    <w:rsid w:val="00306730"/>
    <w:rsid w:val="003147C5"/>
    <w:rsid w:val="003200CB"/>
    <w:rsid w:val="00324443"/>
    <w:rsid w:val="00326E1A"/>
    <w:rsid w:val="00330C03"/>
    <w:rsid w:val="00331251"/>
    <w:rsid w:val="00336C62"/>
    <w:rsid w:val="0034504E"/>
    <w:rsid w:val="003450B6"/>
    <w:rsid w:val="00346604"/>
    <w:rsid w:val="00346BF5"/>
    <w:rsid w:val="00351CB4"/>
    <w:rsid w:val="00362E19"/>
    <w:rsid w:val="003644A9"/>
    <w:rsid w:val="0036586C"/>
    <w:rsid w:val="00374545"/>
    <w:rsid w:val="00374B4B"/>
    <w:rsid w:val="003776AB"/>
    <w:rsid w:val="00382BA7"/>
    <w:rsid w:val="00384BB6"/>
    <w:rsid w:val="003930D8"/>
    <w:rsid w:val="003944FC"/>
    <w:rsid w:val="003974CB"/>
    <w:rsid w:val="00397D1D"/>
    <w:rsid w:val="003B17BF"/>
    <w:rsid w:val="003B5443"/>
    <w:rsid w:val="003B724C"/>
    <w:rsid w:val="003C138B"/>
    <w:rsid w:val="003C34C9"/>
    <w:rsid w:val="003C5A63"/>
    <w:rsid w:val="003C664E"/>
    <w:rsid w:val="003D24F6"/>
    <w:rsid w:val="003D2B6C"/>
    <w:rsid w:val="003D5828"/>
    <w:rsid w:val="003D5B28"/>
    <w:rsid w:val="003D7524"/>
    <w:rsid w:val="003D7578"/>
    <w:rsid w:val="003D7AA3"/>
    <w:rsid w:val="003E76B5"/>
    <w:rsid w:val="003E79D8"/>
    <w:rsid w:val="003F09BD"/>
    <w:rsid w:val="003F1FE0"/>
    <w:rsid w:val="003F287F"/>
    <w:rsid w:val="003F47B3"/>
    <w:rsid w:val="003F6736"/>
    <w:rsid w:val="00402BA5"/>
    <w:rsid w:val="00406451"/>
    <w:rsid w:val="00415E05"/>
    <w:rsid w:val="0041662F"/>
    <w:rsid w:val="0041709D"/>
    <w:rsid w:val="00421A73"/>
    <w:rsid w:val="004235C7"/>
    <w:rsid w:val="004256D1"/>
    <w:rsid w:val="00426B2F"/>
    <w:rsid w:val="004323E3"/>
    <w:rsid w:val="004372BF"/>
    <w:rsid w:val="00445080"/>
    <w:rsid w:val="0045231C"/>
    <w:rsid w:val="00452860"/>
    <w:rsid w:val="00464A30"/>
    <w:rsid w:val="00465B3F"/>
    <w:rsid w:val="004673C2"/>
    <w:rsid w:val="00471CAC"/>
    <w:rsid w:val="00473136"/>
    <w:rsid w:val="00473BA1"/>
    <w:rsid w:val="004748DA"/>
    <w:rsid w:val="00475BA3"/>
    <w:rsid w:val="00476644"/>
    <w:rsid w:val="004811D0"/>
    <w:rsid w:val="004812E5"/>
    <w:rsid w:val="00482CA7"/>
    <w:rsid w:val="00487869"/>
    <w:rsid w:val="00496185"/>
    <w:rsid w:val="004A0273"/>
    <w:rsid w:val="004B03DF"/>
    <w:rsid w:val="004B2543"/>
    <w:rsid w:val="004B6143"/>
    <w:rsid w:val="004C1850"/>
    <w:rsid w:val="004D56CD"/>
    <w:rsid w:val="004E59E3"/>
    <w:rsid w:val="004E6AB9"/>
    <w:rsid w:val="004F1284"/>
    <w:rsid w:val="004F3DD1"/>
    <w:rsid w:val="00505F74"/>
    <w:rsid w:val="00506218"/>
    <w:rsid w:val="0050748A"/>
    <w:rsid w:val="00511180"/>
    <w:rsid w:val="00514C9A"/>
    <w:rsid w:val="0051682C"/>
    <w:rsid w:val="00516D65"/>
    <w:rsid w:val="00517158"/>
    <w:rsid w:val="00522FDC"/>
    <w:rsid w:val="00525420"/>
    <w:rsid w:val="00527137"/>
    <w:rsid w:val="00530C93"/>
    <w:rsid w:val="00541B48"/>
    <w:rsid w:val="00542C16"/>
    <w:rsid w:val="005435DE"/>
    <w:rsid w:val="0054511A"/>
    <w:rsid w:val="00546CFE"/>
    <w:rsid w:val="00550200"/>
    <w:rsid w:val="00552842"/>
    <w:rsid w:val="00561A89"/>
    <w:rsid w:val="00567BF1"/>
    <w:rsid w:val="00571BB0"/>
    <w:rsid w:val="00571F10"/>
    <w:rsid w:val="00574307"/>
    <w:rsid w:val="00575030"/>
    <w:rsid w:val="00575662"/>
    <w:rsid w:val="00576CE3"/>
    <w:rsid w:val="00580A8A"/>
    <w:rsid w:val="00582A7F"/>
    <w:rsid w:val="00591073"/>
    <w:rsid w:val="005915DF"/>
    <w:rsid w:val="00594F66"/>
    <w:rsid w:val="005960E9"/>
    <w:rsid w:val="005A2A43"/>
    <w:rsid w:val="005A325A"/>
    <w:rsid w:val="005A705D"/>
    <w:rsid w:val="005B16A9"/>
    <w:rsid w:val="005B29F8"/>
    <w:rsid w:val="005B5B7E"/>
    <w:rsid w:val="005B7F35"/>
    <w:rsid w:val="005D5B04"/>
    <w:rsid w:val="005E0A04"/>
    <w:rsid w:val="005E0BCD"/>
    <w:rsid w:val="005E7159"/>
    <w:rsid w:val="005F15D4"/>
    <w:rsid w:val="005F6475"/>
    <w:rsid w:val="00603524"/>
    <w:rsid w:val="006058C3"/>
    <w:rsid w:val="00607DC2"/>
    <w:rsid w:val="00612318"/>
    <w:rsid w:val="006129EC"/>
    <w:rsid w:val="00613FF0"/>
    <w:rsid w:val="006147F6"/>
    <w:rsid w:val="00614B89"/>
    <w:rsid w:val="00620EB3"/>
    <w:rsid w:val="00621F87"/>
    <w:rsid w:val="006221B0"/>
    <w:rsid w:val="006227C1"/>
    <w:rsid w:val="0062455F"/>
    <w:rsid w:val="006277C2"/>
    <w:rsid w:val="0063626A"/>
    <w:rsid w:val="00640659"/>
    <w:rsid w:val="00642E8A"/>
    <w:rsid w:val="00643388"/>
    <w:rsid w:val="006463E7"/>
    <w:rsid w:val="00652D03"/>
    <w:rsid w:val="00653E89"/>
    <w:rsid w:val="00655510"/>
    <w:rsid w:val="00655F28"/>
    <w:rsid w:val="006571CE"/>
    <w:rsid w:val="006574C7"/>
    <w:rsid w:val="006601B1"/>
    <w:rsid w:val="006601E3"/>
    <w:rsid w:val="00662143"/>
    <w:rsid w:val="00667147"/>
    <w:rsid w:val="00670CD9"/>
    <w:rsid w:val="0067686A"/>
    <w:rsid w:val="0067708A"/>
    <w:rsid w:val="006803CD"/>
    <w:rsid w:val="0068221C"/>
    <w:rsid w:val="00683CA7"/>
    <w:rsid w:val="006868DC"/>
    <w:rsid w:val="00692D94"/>
    <w:rsid w:val="00693CE2"/>
    <w:rsid w:val="00695E00"/>
    <w:rsid w:val="006A1887"/>
    <w:rsid w:val="006B182D"/>
    <w:rsid w:val="006B4CA5"/>
    <w:rsid w:val="006C27D8"/>
    <w:rsid w:val="006C60C5"/>
    <w:rsid w:val="006D27F5"/>
    <w:rsid w:val="006D4740"/>
    <w:rsid w:val="006E0365"/>
    <w:rsid w:val="006E21BC"/>
    <w:rsid w:val="006E5ACC"/>
    <w:rsid w:val="006E783E"/>
    <w:rsid w:val="006F0478"/>
    <w:rsid w:val="006F2B80"/>
    <w:rsid w:val="0070082C"/>
    <w:rsid w:val="00701EAE"/>
    <w:rsid w:val="00703059"/>
    <w:rsid w:val="00703A85"/>
    <w:rsid w:val="00705A2B"/>
    <w:rsid w:val="00707599"/>
    <w:rsid w:val="00711402"/>
    <w:rsid w:val="00724EAA"/>
    <w:rsid w:val="0073423A"/>
    <w:rsid w:val="00737B87"/>
    <w:rsid w:val="007440DC"/>
    <w:rsid w:val="0075118C"/>
    <w:rsid w:val="00751EF1"/>
    <w:rsid w:val="00764B4B"/>
    <w:rsid w:val="0078025E"/>
    <w:rsid w:val="0078580E"/>
    <w:rsid w:val="007926EF"/>
    <w:rsid w:val="0079498A"/>
    <w:rsid w:val="00795624"/>
    <w:rsid w:val="007A0F87"/>
    <w:rsid w:val="007A15FD"/>
    <w:rsid w:val="007A1AED"/>
    <w:rsid w:val="007A48E2"/>
    <w:rsid w:val="007A6EFE"/>
    <w:rsid w:val="007A7062"/>
    <w:rsid w:val="007B6786"/>
    <w:rsid w:val="007C4D2B"/>
    <w:rsid w:val="007C621D"/>
    <w:rsid w:val="007D0BC2"/>
    <w:rsid w:val="007D1D95"/>
    <w:rsid w:val="007D331B"/>
    <w:rsid w:val="007D37AC"/>
    <w:rsid w:val="007F3AAE"/>
    <w:rsid w:val="007F3EE2"/>
    <w:rsid w:val="007F49D0"/>
    <w:rsid w:val="00806356"/>
    <w:rsid w:val="008074D0"/>
    <w:rsid w:val="00810E76"/>
    <w:rsid w:val="008121DB"/>
    <w:rsid w:val="00816CD6"/>
    <w:rsid w:val="0082167D"/>
    <w:rsid w:val="00821832"/>
    <w:rsid w:val="00822DEF"/>
    <w:rsid w:val="00825C9A"/>
    <w:rsid w:val="00826874"/>
    <w:rsid w:val="00826F17"/>
    <w:rsid w:val="00832EA4"/>
    <w:rsid w:val="00835DD6"/>
    <w:rsid w:val="00836C88"/>
    <w:rsid w:val="008459D1"/>
    <w:rsid w:val="008465B3"/>
    <w:rsid w:val="00850E0E"/>
    <w:rsid w:val="008546D1"/>
    <w:rsid w:val="00856D1E"/>
    <w:rsid w:val="00864BFF"/>
    <w:rsid w:val="00866E6C"/>
    <w:rsid w:val="008712EF"/>
    <w:rsid w:val="00875028"/>
    <w:rsid w:val="00875262"/>
    <w:rsid w:val="00875471"/>
    <w:rsid w:val="00876341"/>
    <w:rsid w:val="00882C99"/>
    <w:rsid w:val="008867EE"/>
    <w:rsid w:val="0088725B"/>
    <w:rsid w:val="0088729F"/>
    <w:rsid w:val="00887744"/>
    <w:rsid w:val="008932C2"/>
    <w:rsid w:val="00894AD8"/>
    <w:rsid w:val="0089558E"/>
    <w:rsid w:val="0089693B"/>
    <w:rsid w:val="00897239"/>
    <w:rsid w:val="00897663"/>
    <w:rsid w:val="008A1259"/>
    <w:rsid w:val="008A127F"/>
    <w:rsid w:val="008B57AB"/>
    <w:rsid w:val="008C2337"/>
    <w:rsid w:val="008C7C65"/>
    <w:rsid w:val="008D0607"/>
    <w:rsid w:val="008D0DF1"/>
    <w:rsid w:val="008D1672"/>
    <w:rsid w:val="008D6215"/>
    <w:rsid w:val="008E02C3"/>
    <w:rsid w:val="008E5F59"/>
    <w:rsid w:val="008E7628"/>
    <w:rsid w:val="008F190A"/>
    <w:rsid w:val="008F508B"/>
    <w:rsid w:val="008F56AE"/>
    <w:rsid w:val="0090583D"/>
    <w:rsid w:val="00906BF8"/>
    <w:rsid w:val="00914F22"/>
    <w:rsid w:val="00917A18"/>
    <w:rsid w:val="009245EF"/>
    <w:rsid w:val="00926854"/>
    <w:rsid w:val="00930588"/>
    <w:rsid w:val="00933516"/>
    <w:rsid w:val="00944200"/>
    <w:rsid w:val="00945C64"/>
    <w:rsid w:val="009567D8"/>
    <w:rsid w:val="00956FB2"/>
    <w:rsid w:val="009570F2"/>
    <w:rsid w:val="009572B8"/>
    <w:rsid w:val="00957F82"/>
    <w:rsid w:val="009616E8"/>
    <w:rsid w:val="009617AF"/>
    <w:rsid w:val="00963B08"/>
    <w:rsid w:val="00970A80"/>
    <w:rsid w:val="0097130C"/>
    <w:rsid w:val="0097194C"/>
    <w:rsid w:val="00972C5D"/>
    <w:rsid w:val="00973214"/>
    <w:rsid w:val="00975E10"/>
    <w:rsid w:val="00976A98"/>
    <w:rsid w:val="00977842"/>
    <w:rsid w:val="00983403"/>
    <w:rsid w:val="00992887"/>
    <w:rsid w:val="009A7C8D"/>
    <w:rsid w:val="009B2448"/>
    <w:rsid w:val="009C2E99"/>
    <w:rsid w:val="009D0920"/>
    <w:rsid w:val="009D4EB8"/>
    <w:rsid w:val="009D7C89"/>
    <w:rsid w:val="009E2C9A"/>
    <w:rsid w:val="009F3166"/>
    <w:rsid w:val="009F5B03"/>
    <w:rsid w:val="009F63AD"/>
    <w:rsid w:val="009F6CF7"/>
    <w:rsid w:val="009F6FED"/>
    <w:rsid w:val="00A0738B"/>
    <w:rsid w:val="00A22D46"/>
    <w:rsid w:val="00A25F1A"/>
    <w:rsid w:val="00A30D2C"/>
    <w:rsid w:val="00A324DC"/>
    <w:rsid w:val="00A32B27"/>
    <w:rsid w:val="00A347F3"/>
    <w:rsid w:val="00A41717"/>
    <w:rsid w:val="00A54A48"/>
    <w:rsid w:val="00A5573C"/>
    <w:rsid w:val="00A55DFB"/>
    <w:rsid w:val="00A603C2"/>
    <w:rsid w:val="00A611E4"/>
    <w:rsid w:val="00A6549D"/>
    <w:rsid w:val="00A67A18"/>
    <w:rsid w:val="00A733D9"/>
    <w:rsid w:val="00A73BB1"/>
    <w:rsid w:val="00A81206"/>
    <w:rsid w:val="00A82CD1"/>
    <w:rsid w:val="00A83975"/>
    <w:rsid w:val="00A91907"/>
    <w:rsid w:val="00AA35F9"/>
    <w:rsid w:val="00AA44DB"/>
    <w:rsid w:val="00AA60AE"/>
    <w:rsid w:val="00AB19D4"/>
    <w:rsid w:val="00AB2AE0"/>
    <w:rsid w:val="00AB65FE"/>
    <w:rsid w:val="00AC1C00"/>
    <w:rsid w:val="00AC2662"/>
    <w:rsid w:val="00AC35A4"/>
    <w:rsid w:val="00AC4BCD"/>
    <w:rsid w:val="00AC586B"/>
    <w:rsid w:val="00AC7F61"/>
    <w:rsid w:val="00AD14A5"/>
    <w:rsid w:val="00AD26ED"/>
    <w:rsid w:val="00AD407F"/>
    <w:rsid w:val="00AD5CCE"/>
    <w:rsid w:val="00AE2958"/>
    <w:rsid w:val="00AF1114"/>
    <w:rsid w:val="00AF169B"/>
    <w:rsid w:val="00AF4336"/>
    <w:rsid w:val="00AF4366"/>
    <w:rsid w:val="00AF560A"/>
    <w:rsid w:val="00B004F3"/>
    <w:rsid w:val="00B01632"/>
    <w:rsid w:val="00B05AF3"/>
    <w:rsid w:val="00B064C5"/>
    <w:rsid w:val="00B07811"/>
    <w:rsid w:val="00B11E63"/>
    <w:rsid w:val="00B12B9D"/>
    <w:rsid w:val="00B13BBA"/>
    <w:rsid w:val="00B14F08"/>
    <w:rsid w:val="00B17BE0"/>
    <w:rsid w:val="00B22453"/>
    <w:rsid w:val="00B33E33"/>
    <w:rsid w:val="00B37DD8"/>
    <w:rsid w:val="00B463F9"/>
    <w:rsid w:val="00B549FF"/>
    <w:rsid w:val="00B5595F"/>
    <w:rsid w:val="00B56A53"/>
    <w:rsid w:val="00B62C85"/>
    <w:rsid w:val="00B64569"/>
    <w:rsid w:val="00B67006"/>
    <w:rsid w:val="00B75955"/>
    <w:rsid w:val="00B77B12"/>
    <w:rsid w:val="00B77DDC"/>
    <w:rsid w:val="00B80616"/>
    <w:rsid w:val="00B80EE8"/>
    <w:rsid w:val="00B830B2"/>
    <w:rsid w:val="00B94C89"/>
    <w:rsid w:val="00B95325"/>
    <w:rsid w:val="00B96220"/>
    <w:rsid w:val="00B97237"/>
    <w:rsid w:val="00B97E3C"/>
    <w:rsid w:val="00BA13ED"/>
    <w:rsid w:val="00BB28F4"/>
    <w:rsid w:val="00BB763E"/>
    <w:rsid w:val="00BC1701"/>
    <w:rsid w:val="00BC37DD"/>
    <w:rsid w:val="00BD28AD"/>
    <w:rsid w:val="00BD2E1B"/>
    <w:rsid w:val="00BD49D1"/>
    <w:rsid w:val="00BD66EB"/>
    <w:rsid w:val="00BE0105"/>
    <w:rsid w:val="00BE262C"/>
    <w:rsid w:val="00BE4D95"/>
    <w:rsid w:val="00BF33BA"/>
    <w:rsid w:val="00C02B4D"/>
    <w:rsid w:val="00C02D02"/>
    <w:rsid w:val="00C049D8"/>
    <w:rsid w:val="00C114CB"/>
    <w:rsid w:val="00C12F9A"/>
    <w:rsid w:val="00C1405C"/>
    <w:rsid w:val="00C15A2C"/>
    <w:rsid w:val="00C17828"/>
    <w:rsid w:val="00C17F2F"/>
    <w:rsid w:val="00C25D04"/>
    <w:rsid w:val="00C30CFD"/>
    <w:rsid w:val="00C3336D"/>
    <w:rsid w:val="00C3529B"/>
    <w:rsid w:val="00C40A41"/>
    <w:rsid w:val="00C44DA0"/>
    <w:rsid w:val="00C47820"/>
    <w:rsid w:val="00C47881"/>
    <w:rsid w:val="00C47B0C"/>
    <w:rsid w:val="00C51D00"/>
    <w:rsid w:val="00C52B9E"/>
    <w:rsid w:val="00C52D2F"/>
    <w:rsid w:val="00C61D3D"/>
    <w:rsid w:val="00C647B0"/>
    <w:rsid w:val="00C70DCB"/>
    <w:rsid w:val="00C72CE6"/>
    <w:rsid w:val="00C80646"/>
    <w:rsid w:val="00C80735"/>
    <w:rsid w:val="00C8342D"/>
    <w:rsid w:val="00C92687"/>
    <w:rsid w:val="00C9791F"/>
    <w:rsid w:val="00CA1896"/>
    <w:rsid w:val="00CA1B2D"/>
    <w:rsid w:val="00CA1C9B"/>
    <w:rsid w:val="00CA4CEA"/>
    <w:rsid w:val="00CC5855"/>
    <w:rsid w:val="00CC5A38"/>
    <w:rsid w:val="00CC7268"/>
    <w:rsid w:val="00CD23A7"/>
    <w:rsid w:val="00CD3519"/>
    <w:rsid w:val="00CE1211"/>
    <w:rsid w:val="00CE6EE2"/>
    <w:rsid w:val="00CF02CB"/>
    <w:rsid w:val="00CF24B7"/>
    <w:rsid w:val="00D0701C"/>
    <w:rsid w:val="00D10C78"/>
    <w:rsid w:val="00D10CCB"/>
    <w:rsid w:val="00D150A0"/>
    <w:rsid w:val="00D22187"/>
    <w:rsid w:val="00D23247"/>
    <w:rsid w:val="00D2478A"/>
    <w:rsid w:val="00D360AC"/>
    <w:rsid w:val="00D37E13"/>
    <w:rsid w:val="00D41691"/>
    <w:rsid w:val="00D43E04"/>
    <w:rsid w:val="00D50E9E"/>
    <w:rsid w:val="00D51B39"/>
    <w:rsid w:val="00D51BA0"/>
    <w:rsid w:val="00D51DF4"/>
    <w:rsid w:val="00D534BF"/>
    <w:rsid w:val="00D573B3"/>
    <w:rsid w:val="00D60967"/>
    <w:rsid w:val="00D661B9"/>
    <w:rsid w:val="00D67126"/>
    <w:rsid w:val="00D71A00"/>
    <w:rsid w:val="00D74543"/>
    <w:rsid w:val="00D825AB"/>
    <w:rsid w:val="00D833AA"/>
    <w:rsid w:val="00D910E3"/>
    <w:rsid w:val="00D94CD2"/>
    <w:rsid w:val="00D97794"/>
    <w:rsid w:val="00DA1153"/>
    <w:rsid w:val="00DA1384"/>
    <w:rsid w:val="00DA3193"/>
    <w:rsid w:val="00DA38EB"/>
    <w:rsid w:val="00DA40F8"/>
    <w:rsid w:val="00DB24EE"/>
    <w:rsid w:val="00DB5560"/>
    <w:rsid w:val="00DB59E9"/>
    <w:rsid w:val="00DB6436"/>
    <w:rsid w:val="00DC394D"/>
    <w:rsid w:val="00DC5075"/>
    <w:rsid w:val="00DD0166"/>
    <w:rsid w:val="00DD16E1"/>
    <w:rsid w:val="00DD2397"/>
    <w:rsid w:val="00DD6D34"/>
    <w:rsid w:val="00DD7947"/>
    <w:rsid w:val="00DE1792"/>
    <w:rsid w:val="00DF273F"/>
    <w:rsid w:val="00DF3F2A"/>
    <w:rsid w:val="00DF60CB"/>
    <w:rsid w:val="00E014CC"/>
    <w:rsid w:val="00E03037"/>
    <w:rsid w:val="00E14FA5"/>
    <w:rsid w:val="00E20A02"/>
    <w:rsid w:val="00E23BDB"/>
    <w:rsid w:val="00E27743"/>
    <w:rsid w:val="00E33875"/>
    <w:rsid w:val="00E347F7"/>
    <w:rsid w:val="00E37EBF"/>
    <w:rsid w:val="00E456BD"/>
    <w:rsid w:val="00E4783F"/>
    <w:rsid w:val="00E5314C"/>
    <w:rsid w:val="00E539A1"/>
    <w:rsid w:val="00E62F40"/>
    <w:rsid w:val="00E6396A"/>
    <w:rsid w:val="00E63C15"/>
    <w:rsid w:val="00E65204"/>
    <w:rsid w:val="00E655C0"/>
    <w:rsid w:val="00E80BFB"/>
    <w:rsid w:val="00E86853"/>
    <w:rsid w:val="00E91F49"/>
    <w:rsid w:val="00E96FE4"/>
    <w:rsid w:val="00E9723D"/>
    <w:rsid w:val="00EB3763"/>
    <w:rsid w:val="00EB3C96"/>
    <w:rsid w:val="00EB44D4"/>
    <w:rsid w:val="00EB5640"/>
    <w:rsid w:val="00EC4354"/>
    <w:rsid w:val="00EC7098"/>
    <w:rsid w:val="00EC7DB1"/>
    <w:rsid w:val="00ED0C7F"/>
    <w:rsid w:val="00ED2132"/>
    <w:rsid w:val="00EE3C5C"/>
    <w:rsid w:val="00EE5675"/>
    <w:rsid w:val="00EE711C"/>
    <w:rsid w:val="00EF0023"/>
    <w:rsid w:val="00EF0E82"/>
    <w:rsid w:val="00EF15C9"/>
    <w:rsid w:val="00EF326B"/>
    <w:rsid w:val="00EF3DF3"/>
    <w:rsid w:val="00EF658B"/>
    <w:rsid w:val="00EF7EC8"/>
    <w:rsid w:val="00F03A1C"/>
    <w:rsid w:val="00F0650C"/>
    <w:rsid w:val="00F15393"/>
    <w:rsid w:val="00F15857"/>
    <w:rsid w:val="00F24B8C"/>
    <w:rsid w:val="00F27B67"/>
    <w:rsid w:val="00F32F97"/>
    <w:rsid w:val="00F33143"/>
    <w:rsid w:val="00F425E1"/>
    <w:rsid w:val="00F477BD"/>
    <w:rsid w:val="00F52002"/>
    <w:rsid w:val="00F659F9"/>
    <w:rsid w:val="00F669A3"/>
    <w:rsid w:val="00F7083C"/>
    <w:rsid w:val="00F70EF0"/>
    <w:rsid w:val="00F74ADD"/>
    <w:rsid w:val="00F765F6"/>
    <w:rsid w:val="00F77993"/>
    <w:rsid w:val="00F844D3"/>
    <w:rsid w:val="00F90625"/>
    <w:rsid w:val="00F9080C"/>
    <w:rsid w:val="00F909F2"/>
    <w:rsid w:val="00F93FBA"/>
    <w:rsid w:val="00F94342"/>
    <w:rsid w:val="00F95D41"/>
    <w:rsid w:val="00FA569F"/>
    <w:rsid w:val="00FA717A"/>
    <w:rsid w:val="00FB07AB"/>
    <w:rsid w:val="00FB473D"/>
    <w:rsid w:val="00FB7D9A"/>
    <w:rsid w:val="00FC3613"/>
    <w:rsid w:val="00FC5CA0"/>
    <w:rsid w:val="00FC683E"/>
    <w:rsid w:val="00FD0695"/>
    <w:rsid w:val="00FD3EE4"/>
    <w:rsid w:val="00FD4776"/>
    <w:rsid w:val="00FD7141"/>
    <w:rsid w:val="00FD7ACB"/>
    <w:rsid w:val="00FE3CD4"/>
    <w:rsid w:val="00FE4073"/>
    <w:rsid w:val="00FF07B4"/>
    <w:rsid w:val="00FF191E"/>
    <w:rsid w:val="00FF1E9D"/>
    <w:rsid w:val="00FF5243"/>
    <w:rsid w:val="00FF5C62"/>
    <w:rsid w:val="00FF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C442A6"/>
  <w15:docId w15:val="{C2605BB4-EF67-43E6-8C84-6B4406730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2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435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C4354"/>
  </w:style>
  <w:style w:type="paragraph" w:styleId="a6">
    <w:name w:val="footer"/>
    <w:basedOn w:val="a"/>
    <w:link w:val="a7"/>
    <w:uiPriority w:val="99"/>
    <w:unhideWhenUsed/>
    <w:rsid w:val="00EC43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4354"/>
  </w:style>
  <w:style w:type="paragraph" w:styleId="a8">
    <w:name w:val="List Paragraph"/>
    <w:basedOn w:val="a"/>
    <w:uiPriority w:val="34"/>
    <w:qFormat/>
    <w:rsid w:val="004372BF"/>
    <w:pPr>
      <w:ind w:leftChars="400" w:left="840"/>
    </w:pPr>
  </w:style>
  <w:style w:type="paragraph" w:styleId="a9">
    <w:name w:val="Revision"/>
    <w:hidden/>
    <w:uiPriority w:val="99"/>
    <w:semiHidden/>
    <w:rsid w:val="007A6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27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D5715-ADC7-4942-A07A-80B807300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378</Words>
  <Characters>7028</Characters>
  <Application>Microsoft Office Word</Application>
  <DocSecurity>0</DocSecurity>
  <Lines>702</Lines>
  <Paragraphs>60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原 一陽</dc:creator>
  <cp:keywords/>
  <dc:description/>
  <cp:lastModifiedBy>一陽 柴原</cp:lastModifiedBy>
  <cp:revision>4</cp:revision>
  <cp:lastPrinted>2022-06-27T03:52:00Z</cp:lastPrinted>
  <dcterms:created xsi:type="dcterms:W3CDTF">2024-08-16T07:45:00Z</dcterms:created>
  <dcterms:modified xsi:type="dcterms:W3CDTF">2024-08-16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20a040438f84c36e8e82dde7fd34c33a9a3e68d042adb8687f4ad04a9958f3</vt:lpwstr>
  </property>
</Properties>
</file>